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6E45D1" w14:textId="77777777" w:rsidR="005D2A8E" w:rsidRPr="00692C3A" w:rsidRDefault="00F34219" w:rsidP="00B97E82">
      <w:pPr>
        <w:spacing w:line="480" w:lineRule="auto"/>
        <w:jc w:val="both"/>
        <w:rPr>
          <w:b/>
          <w:bCs/>
          <w:noProof/>
          <w:kern w:val="2"/>
          <w:lang w:val="en-US"/>
        </w:rPr>
      </w:pPr>
      <w:r w:rsidRPr="00692C3A">
        <w:rPr>
          <w:b/>
          <w:bCs/>
          <w:noProof/>
          <w:kern w:val="2"/>
          <w:lang w:val="en-US"/>
        </w:rPr>
        <w:t>Appendix</w:t>
      </w:r>
      <w:r w:rsidR="00F048C6" w:rsidRPr="00692C3A">
        <w:rPr>
          <w:b/>
          <w:bCs/>
          <w:noProof/>
          <w:kern w:val="2"/>
          <w:lang w:val="en-US"/>
        </w:rPr>
        <w:t>.</w:t>
      </w:r>
      <w:r w:rsidRPr="00692C3A">
        <w:rPr>
          <w:b/>
          <w:bCs/>
          <w:noProof/>
          <w:kern w:val="2"/>
          <w:lang w:val="en-US"/>
        </w:rPr>
        <w:t xml:space="preserve"> </w:t>
      </w:r>
    </w:p>
    <w:p w14:paraId="32605104" w14:textId="651B53E4" w:rsidR="00F34219" w:rsidRPr="00692C3A" w:rsidRDefault="00F34219" w:rsidP="00B97E82">
      <w:pPr>
        <w:spacing w:line="480" w:lineRule="auto"/>
        <w:jc w:val="both"/>
        <w:rPr>
          <w:noProof/>
          <w:lang w:val="en-US"/>
        </w:rPr>
      </w:pPr>
      <w:r w:rsidRPr="00692C3A">
        <w:rPr>
          <w:rFonts w:eastAsiaTheme="minorHAnsi"/>
          <w:b/>
          <w:noProof/>
          <w:lang w:val="en-US" w:eastAsia="en-US"/>
        </w:rPr>
        <w:t>List of the SEMI-COVID-19 Network members</w:t>
      </w:r>
    </w:p>
    <w:p w14:paraId="3410D162" w14:textId="77777777" w:rsidR="00F34219" w:rsidRPr="004F7240" w:rsidRDefault="00F34219" w:rsidP="00B97E82">
      <w:pPr>
        <w:spacing w:line="480" w:lineRule="auto"/>
        <w:jc w:val="both"/>
        <w:rPr>
          <w:rFonts w:ascii="Arial" w:hAnsi="Arial" w:cs="Arial"/>
          <w:b/>
          <w:bCs/>
          <w:lang w:val="en-US"/>
        </w:rPr>
      </w:pPr>
    </w:p>
    <w:p w14:paraId="043D68A8" w14:textId="77777777" w:rsidR="00F34219" w:rsidRPr="004F7240" w:rsidRDefault="00F34219" w:rsidP="00B97E82">
      <w:pPr>
        <w:spacing w:line="480" w:lineRule="auto"/>
        <w:jc w:val="both"/>
        <w:rPr>
          <w:lang w:val="en-US"/>
        </w:rPr>
      </w:pPr>
      <w:r w:rsidRPr="004F7240">
        <w:rPr>
          <w:b/>
          <w:bCs/>
          <w:lang w:val="en-US"/>
        </w:rPr>
        <w:t xml:space="preserve">Coordinator of the SEMI-COVID-19 Registry: </w:t>
      </w:r>
      <w:r w:rsidRPr="004F7240">
        <w:rPr>
          <w:lang w:val="en-US"/>
        </w:rPr>
        <w:t xml:space="preserve">José Manuel Casas </w:t>
      </w:r>
      <w:proofErr w:type="spellStart"/>
      <w:r w:rsidRPr="004F7240">
        <w:rPr>
          <w:lang w:val="en-US"/>
        </w:rPr>
        <w:t>Rojo</w:t>
      </w:r>
      <w:proofErr w:type="spellEnd"/>
      <w:r w:rsidRPr="004F7240">
        <w:rPr>
          <w:lang w:val="en-US"/>
        </w:rPr>
        <w:t>.</w:t>
      </w:r>
    </w:p>
    <w:p w14:paraId="42E4B685" w14:textId="77777777" w:rsidR="00F34219" w:rsidRPr="004F7240" w:rsidRDefault="00F34219" w:rsidP="00B97E82">
      <w:pPr>
        <w:spacing w:line="480" w:lineRule="auto"/>
        <w:jc w:val="both"/>
        <w:rPr>
          <w:lang w:val="en-US"/>
        </w:rPr>
      </w:pPr>
    </w:p>
    <w:p w14:paraId="5B3ADCB7" w14:textId="77777777" w:rsidR="00F34219" w:rsidRPr="004F7240" w:rsidRDefault="00F34219" w:rsidP="00B97E82">
      <w:pPr>
        <w:spacing w:line="480" w:lineRule="auto"/>
        <w:jc w:val="both"/>
      </w:pPr>
      <w:r w:rsidRPr="004F7240">
        <w:rPr>
          <w:b/>
          <w:bCs/>
        </w:rPr>
        <w:t xml:space="preserve">SEMI-COVID-19 </w:t>
      </w:r>
      <w:proofErr w:type="spellStart"/>
      <w:r w:rsidRPr="004F7240">
        <w:rPr>
          <w:b/>
          <w:bCs/>
        </w:rPr>
        <w:t>Scientific</w:t>
      </w:r>
      <w:proofErr w:type="spellEnd"/>
      <w:r w:rsidRPr="004F7240">
        <w:rPr>
          <w:b/>
          <w:bCs/>
        </w:rPr>
        <w:t xml:space="preserve"> </w:t>
      </w:r>
      <w:proofErr w:type="spellStart"/>
      <w:r w:rsidRPr="004F7240">
        <w:rPr>
          <w:b/>
          <w:bCs/>
        </w:rPr>
        <w:t>Committee</w:t>
      </w:r>
      <w:proofErr w:type="spellEnd"/>
      <w:r w:rsidRPr="004F7240">
        <w:rPr>
          <w:b/>
          <w:bCs/>
        </w:rPr>
        <w:t xml:space="preserve"> </w:t>
      </w:r>
      <w:proofErr w:type="spellStart"/>
      <w:r w:rsidRPr="004F7240">
        <w:rPr>
          <w:b/>
          <w:bCs/>
        </w:rPr>
        <w:t>Members</w:t>
      </w:r>
      <w:proofErr w:type="spellEnd"/>
      <w:r w:rsidRPr="004F7240">
        <w:rPr>
          <w:b/>
          <w:bCs/>
        </w:rPr>
        <w:t xml:space="preserve">: </w:t>
      </w:r>
      <w:r w:rsidRPr="004F7240">
        <w:t>José Manuel Casas Rojo, José Manuel Ramos Rincón, Carlos Lumbreras Bermejo, Jesús Millán Núñez-Cortés, Juan Miguel Antón Santos, Ricardo Gómez Huelgas.</w:t>
      </w:r>
    </w:p>
    <w:p w14:paraId="2C2EAC0F" w14:textId="77777777" w:rsidR="00F34219" w:rsidRPr="004F7240" w:rsidRDefault="00F34219" w:rsidP="00B97E82">
      <w:pPr>
        <w:spacing w:line="480" w:lineRule="auto"/>
        <w:jc w:val="both"/>
        <w:rPr>
          <w:b/>
          <w:bCs/>
        </w:rPr>
      </w:pPr>
    </w:p>
    <w:p w14:paraId="158B80E9" w14:textId="77777777" w:rsidR="00F34219" w:rsidRPr="004F7240" w:rsidRDefault="00F34219" w:rsidP="00B97E82">
      <w:pPr>
        <w:spacing w:line="480" w:lineRule="auto"/>
        <w:jc w:val="both"/>
        <w:rPr>
          <w:lang w:val="en-US"/>
        </w:rPr>
      </w:pPr>
      <w:r w:rsidRPr="004F7240">
        <w:rPr>
          <w:b/>
          <w:bCs/>
          <w:lang w:val="en-US"/>
        </w:rPr>
        <w:t xml:space="preserve">SEMI-COVID-19 Registry Coordinating Center: </w:t>
      </w:r>
      <w:r w:rsidRPr="004F7240">
        <w:rPr>
          <w:lang w:val="en-US"/>
        </w:rPr>
        <w:t> S &amp; H Medical Science Service.</w:t>
      </w:r>
    </w:p>
    <w:p w14:paraId="7709E3B6" w14:textId="77777777" w:rsidR="00F34219" w:rsidRPr="004F7240" w:rsidRDefault="00F34219" w:rsidP="00B97E82">
      <w:pPr>
        <w:spacing w:line="480" w:lineRule="auto"/>
        <w:rPr>
          <w:lang w:val="en-US"/>
        </w:rPr>
      </w:pPr>
    </w:p>
    <w:p w14:paraId="5171BEE4" w14:textId="77777777" w:rsidR="00F34219" w:rsidRPr="004F7240" w:rsidRDefault="00F34219" w:rsidP="00B97E82">
      <w:pPr>
        <w:spacing w:line="480" w:lineRule="auto"/>
        <w:rPr>
          <w:lang w:val="en-US"/>
        </w:rPr>
      </w:pPr>
      <w:r w:rsidRPr="004F7240">
        <w:rPr>
          <w:b/>
          <w:bCs/>
          <w:lang w:val="en-GB"/>
        </w:rPr>
        <w:t xml:space="preserve">APPENDIX </w:t>
      </w:r>
    </w:p>
    <w:p w14:paraId="13B521C0" w14:textId="77777777" w:rsidR="00F34219" w:rsidRPr="004F7240" w:rsidRDefault="00F34219" w:rsidP="00B97E82">
      <w:pPr>
        <w:spacing w:line="480" w:lineRule="auto"/>
        <w:rPr>
          <w:lang w:val="en-US"/>
        </w:rPr>
      </w:pPr>
      <w:r w:rsidRPr="004F7240">
        <w:rPr>
          <w:lang w:val="en-GB"/>
        </w:rPr>
        <w:t xml:space="preserve">Members of the </w:t>
      </w:r>
      <w:r w:rsidRPr="004F7240">
        <w:rPr>
          <w:bCs/>
          <w:lang w:val="en-GB"/>
        </w:rPr>
        <w:t xml:space="preserve">SEMI-COVID-19 </w:t>
      </w:r>
      <w:r w:rsidRPr="004F7240">
        <w:rPr>
          <w:lang w:val="en-GB"/>
        </w:rPr>
        <w:t xml:space="preserve">Group </w:t>
      </w:r>
    </w:p>
    <w:p w14:paraId="26DC6BF6" w14:textId="77777777" w:rsidR="00F34219" w:rsidRPr="004F7240" w:rsidRDefault="00F34219" w:rsidP="00B97E82">
      <w:pPr>
        <w:spacing w:line="480" w:lineRule="auto"/>
        <w:rPr>
          <w:lang w:val="en-GB"/>
        </w:rPr>
      </w:pPr>
    </w:p>
    <w:p w14:paraId="5F7EA43E" w14:textId="77777777" w:rsidR="00910E84" w:rsidRPr="004F7240" w:rsidRDefault="00910E84" w:rsidP="00B97E82">
      <w:pPr>
        <w:spacing w:line="480" w:lineRule="auto"/>
        <w:jc w:val="both"/>
        <w:rPr>
          <w:u w:val="single"/>
        </w:rPr>
      </w:pPr>
      <w:r w:rsidRPr="004F7240">
        <w:rPr>
          <w:u w:val="single"/>
        </w:rPr>
        <w:t>H. U. 12 de Octubre. Madrid</w:t>
      </w:r>
    </w:p>
    <w:p w14:paraId="186FCFF8" w14:textId="2ED760A2" w:rsidR="00910E84" w:rsidRPr="004F7240" w:rsidRDefault="00910E84" w:rsidP="00B97E82">
      <w:pPr>
        <w:spacing w:line="480" w:lineRule="auto"/>
        <w:jc w:val="both"/>
      </w:pPr>
      <w:r w:rsidRPr="004F7240">
        <w:t xml:space="preserve">Paloma Agudo de Blas, Coral Arévalo Cañas, Blanca Ayuso, José Bascuñana Morejón, Samara Campos Escudero, María </w:t>
      </w:r>
      <w:proofErr w:type="spellStart"/>
      <w:r w:rsidRPr="004F7240">
        <w:t>Carnevali</w:t>
      </w:r>
      <w:proofErr w:type="spellEnd"/>
      <w:r w:rsidRPr="004F7240">
        <w:t xml:space="preserve"> Frías, Santiago </w:t>
      </w:r>
      <w:proofErr w:type="spellStart"/>
      <w:r w:rsidRPr="004F7240">
        <w:t>Cossio</w:t>
      </w:r>
      <w:proofErr w:type="spellEnd"/>
      <w:r w:rsidRPr="004F7240">
        <w:t xml:space="preserve"> Tejido, Borja de Miguel Campo, Carmen Díaz Pedroche, Raquel </w:t>
      </w:r>
      <w:proofErr w:type="spellStart"/>
      <w:r w:rsidRPr="004F7240">
        <w:t>Diaz</w:t>
      </w:r>
      <w:proofErr w:type="spellEnd"/>
      <w:r w:rsidRPr="004F7240">
        <w:t xml:space="preserve"> </w:t>
      </w:r>
      <w:proofErr w:type="spellStart"/>
      <w:r w:rsidRPr="004F7240">
        <w:t>Simon</w:t>
      </w:r>
      <w:proofErr w:type="spellEnd"/>
      <w:r w:rsidRPr="004F7240">
        <w:t xml:space="preserve">, Ana García </w:t>
      </w:r>
      <w:proofErr w:type="spellStart"/>
      <w:r w:rsidRPr="004F7240">
        <w:t>Reyne</w:t>
      </w:r>
      <w:proofErr w:type="spellEnd"/>
      <w:r w:rsidRPr="004F7240">
        <w:t xml:space="preserve">, Lucia Jorge Huerta, Antonio </w:t>
      </w:r>
      <w:proofErr w:type="spellStart"/>
      <w:r w:rsidRPr="004F7240">
        <w:t>Lalueza</w:t>
      </w:r>
      <w:proofErr w:type="spellEnd"/>
      <w:r w:rsidRPr="004F7240">
        <w:t xml:space="preserve"> Blanco, Jaime </w:t>
      </w:r>
      <w:proofErr w:type="spellStart"/>
      <w:r w:rsidRPr="004F7240">
        <w:t>Laureiro</w:t>
      </w:r>
      <w:proofErr w:type="spellEnd"/>
      <w:r w:rsidRPr="004F7240">
        <w:t xml:space="preserve"> Gonzalo, Carlos Lumbreras Bermejo, Guillermo Maestro de la Calle, </w:t>
      </w:r>
      <w:proofErr w:type="spellStart"/>
      <w:r w:rsidRPr="004F7240">
        <w:t>Barbara</w:t>
      </w:r>
      <w:proofErr w:type="spellEnd"/>
      <w:r w:rsidRPr="004F7240">
        <w:t xml:space="preserve"> Otero </w:t>
      </w:r>
      <w:proofErr w:type="spellStart"/>
      <w:r w:rsidRPr="004F7240">
        <w:t>Perpiña</w:t>
      </w:r>
      <w:proofErr w:type="spellEnd"/>
      <w:r w:rsidRPr="004F7240">
        <w:t>, Diana Paredes Ruiz, Marcos Sánchez Fernández, Javier Tejada Montes</w:t>
      </w:r>
      <w:r w:rsidR="009861E5" w:rsidRPr="004F7240">
        <w:t>.</w:t>
      </w:r>
    </w:p>
    <w:p w14:paraId="439FAB62" w14:textId="77777777" w:rsidR="00910E84" w:rsidRPr="004F7240" w:rsidRDefault="00910E84" w:rsidP="00B97E82">
      <w:pPr>
        <w:spacing w:line="480" w:lineRule="auto"/>
        <w:rPr>
          <w:u w:val="single"/>
        </w:rPr>
      </w:pPr>
    </w:p>
    <w:p w14:paraId="71269275" w14:textId="74177991" w:rsidR="00F34219" w:rsidRPr="004F7240" w:rsidRDefault="00F34219" w:rsidP="00B97E82">
      <w:pPr>
        <w:spacing w:line="480" w:lineRule="auto"/>
        <w:rPr>
          <w:u w:val="single"/>
        </w:rPr>
      </w:pPr>
      <w:r w:rsidRPr="004F7240">
        <w:rPr>
          <w:u w:val="single"/>
        </w:rPr>
        <w:t>H. U. Gregorio Marañón. Madrid</w:t>
      </w:r>
    </w:p>
    <w:p w14:paraId="0646F7C4" w14:textId="4E17901B" w:rsidR="00F34219" w:rsidRPr="004F7240" w:rsidRDefault="00F34219" w:rsidP="00B97E82">
      <w:pPr>
        <w:spacing w:line="480" w:lineRule="auto"/>
        <w:jc w:val="both"/>
      </w:pPr>
      <w:r w:rsidRPr="004F7240">
        <w:t>Laura Abarca Casas</w:t>
      </w:r>
      <w:r w:rsidR="005C3DE5" w:rsidRPr="004F7240">
        <w:t xml:space="preserve">, </w:t>
      </w:r>
      <w:r w:rsidRPr="004F7240">
        <w:t xml:space="preserve">Álvaro </w:t>
      </w:r>
      <w:proofErr w:type="spellStart"/>
      <w:r w:rsidRPr="004F7240">
        <w:t>Alejandre</w:t>
      </w:r>
      <w:proofErr w:type="spellEnd"/>
      <w:r w:rsidRPr="004F7240">
        <w:t xml:space="preserve"> de Oña</w:t>
      </w:r>
      <w:r w:rsidR="005C3DE5" w:rsidRPr="004F7240">
        <w:t xml:space="preserve">, </w:t>
      </w:r>
      <w:r w:rsidRPr="004F7240">
        <w:t>Rubén Alonso Beato</w:t>
      </w:r>
      <w:r w:rsidR="005C3DE5" w:rsidRPr="004F7240">
        <w:t xml:space="preserve">, </w:t>
      </w:r>
      <w:proofErr w:type="spellStart"/>
      <w:r w:rsidRPr="004F7240">
        <w:t>Leyre</w:t>
      </w:r>
      <w:proofErr w:type="spellEnd"/>
      <w:r w:rsidRPr="004F7240">
        <w:t xml:space="preserve"> Alonso Gonzalo</w:t>
      </w:r>
      <w:r w:rsidR="005C3DE5" w:rsidRPr="004F7240">
        <w:t xml:space="preserve">, </w:t>
      </w:r>
      <w:r w:rsidRPr="004F7240">
        <w:t>Jaime Alonso Muñoz</w:t>
      </w:r>
      <w:r w:rsidR="005C3DE5" w:rsidRPr="004F7240">
        <w:t xml:space="preserve">, </w:t>
      </w:r>
      <w:proofErr w:type="spellStart"/>
      <w:r w:rsidRPr="004F7240">
        <w:t>Crhistian</w:t>
      </w:r>
      <w:proofErr w:type="spellEnd"/>
      <w:r w:rsidRPr="004F7240">
        <w:t xml:space="preserve"> Mario </w:t>
      </w:r>
      <w:proofErr w:type="spellStart"/>
      <w:r w:rsidRPr="004F7240">
        <w:t>Amodeo</w:t>
      </w:r>
      <w:proofErr w:type="spellEnd"/>
      <w:r w:rsidRPr="004F7240">
        <w:t xml:space="preserve"> Oblitas</w:t>
      </w:r>
      <w:r w:rsidR="005C3DE5" w:rsidRPr="004F7240">
        <w:t xml:space="preserve">, </w:t>
      </w:r>
      <w:r w:rsidRPr="004F7240">
        <w:t xml:space="preserve">Cristina </w:t>
      </w:r>
      <w:proofErr w:type="spellStart"/>
      <w:r w:rsidRPr="004F7240">
        <w:t>Ausín</w:t>
      </w:r>
      <w:proofErr w:type="spellEnd"/>
      <w:r w:rsidRPr="004F7240">
        <w:t xml:space="preserve"> García</w:t>
      </w:r>
      <w:r w:rsidR="005C3DE5" w:rsidRPr="004F7240">
        <w:t xml:space="preserve">, </w:t>
      </w:r>
      <w:r w:rsidRPr="004F7240">
        <w:lastRenderedPageBreak/>
        <w:t xml:space="preserve">Marta </w:t>
      </w:r>
      <w:proofErr w:type="spellStart"/>
      <w:r w:rsidRPr="004F7240">
        <w:t>Bacete</w:t>
      </w:r>
      <w:proofErr w:type="spellEnd"/>
      <w:r w:rsidRPr="004F7240">
        <w:t xml:space="preserve"> Cebrián</w:t>
      </w:r>
      <w:r w:rsidR="00A910A5" w:rsidRPr="004F7240">
        <w:t xml:space="preserve">, </w:t>
      </w:r>
      <w:r w:rsidRPr="004F7240">
        <w:t>Jesús Baltasar Corral</w:t>
      </w:r>
      <w:r w:rsidR="00A910A5" w:rsidRPr="004F7240">
        <w:t xml:space="preserve">, </w:t>
      </w:r>
      <w:proofErr w:type="spellStart"/>
      <w:r w:rsidRPr="004F7240">
        <w:t>Maria</w:t>
      </w:r>
      <w:proofErr w:type="spellEnd"/>
      <w:r w:rsidRPr="004F7240">
        <w:t xml:space="preserve"> Barrientos Guerrero</w:t>
      </w:r>
      <w:r w:rsidR="00A910A5" w:rsidRPr="004F7240">
        <w:t xml:space="preserve">, </w:t>
      </w:r>
      <w:r w:rsidRPr="004F7240">
        <w:t xml:space="preserve">Alejandro </w:t>
      </w:r>
      <w:proofErr w:type="spellStart"/>
      <w:r w:rsidRPr="004F7240">
        <w:t>Bendala</w:t>
      </w:r>
      <w:proofErr w:type="spellEnd"/>
      <w:r w:rsidRPr="004F7240">
        <w:t xml:space="preserve"> Estrada</w:t>
      </w:r>
      <w:r w:rsidR="00A910A5" w:rsidRPr="004F7240">
        <w:t xml:space="preserve">, </w:t>
      </w:r>
      <w:r w:rsidRPr="004F7240">
        <w:t>María Calderón Moreno</w:t>
      </w:r>
      <w:r w:rsidR="00A910A5" w:rsidRPr="004F7240">
        <w:t xml:space="preserve">, </w:t>
      </w:r>
      <w:r w:rsidRPr="004F7240">
        <w:t>Paula Carrascosa Fernández</w:t>
      </w:r>
      <w:r w:rsidR="00A910A5" w:rsidRPr="004F7240">
        <w:t xml:space="preserve">, </w:t>
      </w:r>
      <w:r w:rsidRPr="004F7240">
        <w:t>Raquel Carrillo</w:t>
      </w:r>
      <w:r w:rsidR="00A910A5" w:rsidRPr="004F7240">
        <w:t xml:space="preserve">, </w:t>
      </w:r>
      <w:r w:rsidRPr="004F7240">
        <w:t>Sabela Castañeda Pérez</w:t>
      </w:r>
      <w:r w:rsidR="00A910A5" w:rsidRPr="004F7240">
        <w:t xml:space="preserve">, </w:t>
      </w:r>
      <w:r w:rsidRPr="004F7240">
        <w:t xml:space="preserve">Eva </w:t>
      </w:r>
      <w:proofErr w:type="spellStart"/>
      <w:r w:rsidRPr="004F7240">
        <w:t>Cervilla</w:t>
      </w:r>
      <w:proofErr w:type="spellEnd"/>
      <w:r w:rsidRPr="004F7240">
        <w:t xml:space="preserve"> Muñoz</w:t>
      </w:r>
      <w:r w:rsidR="00A910A5" w:rsidRPr="004F7240">
        <w:t xml:space="preserve">, </w:t>
      </w:r>
      <w:r w:rsidRPr="004F7240">
        <w:t>Agustín Diego Chacón Moreno</w:t>
      </w:r>
      <w:r w:rsidR="00A910A5" w:rsidRPr="004F7240">
        <w:t xml:space="preserve">, </w:t>
      </w:r>
      <w:proofErr w:type="spellStart"/>
      <w:r w:rsidRPr="004F7240">
        <w:t>Maria</w:t>
      </w:r>
      <w:proofErr w:type="spellEnd"/>
      <w:r w:rsidRPr="004F7240">
        <w:t xml:space="preserve"> Carmen Cuenca Carvajal</w:t>
      </w:r>
      <w:r w:rsidR="00A910A5" w:rsidRPr="004F7240">
        <w:t xml:space="preserve">, </w:t>
      </w:r>
      <w:r w:rsidR="00C46EF9" w:rsidRPr="004F7240">
        <w:t>Sergio de Santos</w:t>
      </w:r>
      <w:r w:rsidR="00A910A5" w:rsidRPr="004F7240">
        <w:t xml:space="preserve">, </w:t>
      </w:r>
      <w:r w:rsidRPr="004F7240">
        <w:t>Andrés Enríquez Gómez</w:t>
      </w:r>
      <w:r w:rsidR="00A910A5" w:rsidRPr="004F7240">
        <w:t>,</w:t>
      </w:r>
      <w:r w:rsidR="00202B2D" w:rsidRPr="004F7240">
        <w:t xml:space="preserve"> </w:t>
      </w:r>
      <w:r w:rsidRPr="004F7240">
        <w:t xml:space="preserve">Eduardo Fernández </w:t>
      </w:r>
      <w:proofErr w:type="spellStart"/>
      <w:r w:rsidRPr="004F7240">
        <w:t>Carracedo</w:t>
      </w:r>
      <w:proofErr w:type="spellEnd"/>
      <w:r w:rsidR="00A910A5" w:rsidRPr="004F7240">
        <w:t xml:space="preserve">, </w:t>
      </w:r>
      <w:r w:rsidRPr="004F7240">
        <w:t>María Mercedes Ferreiro-Mazón Jenaro</w:t>
      </w:r>
      <w:r w:rsidR="00A910A5" w:rsidRPr="004F7240">
        <w:t xml:space="preserve">, </w:t>
      </w:r>
      <w:r w:rsidRPr="004F7240">
        <w:t>Francisco Galeano Valle</w:t>
      </w:r>
      <w:r w:rsidR="00A910A5" w:rsidRPr="004F7240">
        <w:t xml:space="preserve">, </w:t>
      </w:r>
      <w:r w:rsidRPr="004F7240">
        <w:t>Alejandra Garcia</w:t>
      </w:r>
      <w:r w:rsidR="00A910A5" w:rsidRPr="004F7240">
        <w:t xml:space="preserve">, </w:t>
      </w:r>
      <w:r w:rsidRPr="004F7240">
        <w:t xml:space="preserve">Irene Garcia </w:t>
      </w:r>
      <w:proofErr w:type="spellStart"/>
      <w:r w:rsidRPr="004F7240">
        <w:t>Fernandez</w:t>
      </w:r>
      <w:proofErr w:type="spellEnd"/>
      <w:r w:rsidRPr="004F7240">
        <w:t>-Bravo</w:t>
      </w:r>
      <w:r w:rsidR="00A910A5" w:rsidRPr="004F7240">
        <w:t xml:space="preserve">, </w:t>
      </w:r>
      <w:r w:rsidRPr="004F7240">
        <w:t>María Eugenia García Leoni</w:t>
      </w:r>
      <w:r w:rsidR="00A910A5" w:rsidRPr="004F7240">
        <w:t xml:space="preserve">, </w:t>
      </w:r>
      <w:proofErr w:type="spellStart"/>
      <w:r w:rsidRPr="004F7240">
        <w:t>Maria</w:t>
      </w:r>
      <w:proofErr w:type="spellEnd"/>
      <w:r w:rsidRPr="004F7240">
        <w:t xml:space="preserve"> </w:t>
      </w:r>
      <w:proofErr w:type="spellStart"/>
      <w:r w:rsidRPr="004F7240">
        <w:t>Gomez</w:t>
      </w:r>
      <w:proofErr w:type="spellEnd"/>
      <w:r w:rsidRPr="004F7240">
        <w:t xml:space="preserve"> </w:t>
      </w:r>
      <w:proofErr w:type="spellStart"/>
      <w:r w:rsidRPr="004F7240">
        <w:t>Antunez</w:t>
      </w:r>
      <w:proofErr w:type="spellEnd"/>
      <w:r w:rsidR="00A910A5" w:rsidRPr="004F7240">
        <w:t xml:space="preserve">, </w:t>
      </w:r>
      <w:r w:rsidRPr="004F7240">
        <w:t>Candela González San Narciso</w:t>
      </w:r>
      <w:r w:rsidR="00A910A5" w:rsidRPr="004F7240">
        <w:t xml:space="preserve">, </w:t>
      </w:r>
      <w:r w:rsidRPr="004F7240">
        <w:t xml:space="preserve">Anthony Alexander </w:t>
      </w:r>
      <w:proofErr w:type="spellStart"/>
      <w:r w:rsidRPr="004F7240">
        <w:t>Gurjian</w:t>
      </w:r>
      <w:proofErr w:type="spellEnd"/>
      <w:r w:rsidR="00A910A5" w:rsidRPr="004F7240">
        <w:t xml:space="preserve">, </w:t>
      </w:r>
      <w:r w:rsidRPr="004F7240">
        <w:t>Lorena Jiménez Ibáñez</w:t>
      </w:r>
      <w:r w:rsidR="00A910A5" w:rsidRPr="004F7240">
        <w:t xml:space="preserve">, </w:t>
      </w:r>
      <w:r w:rsidRPr="004F7240">
        <w:t>Cristina Lavilla Olleros</w:t>
      </w:r>
      <w:r w:rsidR="00A910A5" w:rsidRPr="004F7240">
        <w:t xml:space="preserve">, </w:t>
      </w:r>
      <w:r w:rsidRPr="004F7240">
        <w:t>Cristina Llamazares Mendo</w:t>
      </w:r>
      <w:r w:rsidR="00A910A5" w:rsidRPr="004F7240">
        <w:t xml:space="preserve">, </w:t>
      </w:r>
      <w:r w:rsidRPr="004F7240">
        <w:t>Sara Luis García</w:t>
      </w:r>
      <w:r w:rsidR="00A910A5" w:rsidRPr="004F7240">
        <w:t xml:space="preserve">, </w:t>
      </w:r>
      <w:r w:rsidRPr="004F7240">
        <w:t>Víctor Mato Jimeno</w:t>
      </w:r>
      <w:r w:rsidR="00A910A5" w:rsidRPr="004F7240">
        <w:t xml:space="preserve">, </w:t>
      </w:r>
      <w:r w:rsidRPr="004F7240">
        <w:t xml:space="preserve">Clara Millán </w:t>
      </w:r>
      <w:proofErr w:type="spellStart"/>
      <w:r w:rsidRPr="004F7240">
        <w:t>Nohales</w:t>
      </w:r>
      <w:proofErr w:type="spellEnd"/>
      <w:r w:rsidR="00A910A5" w:rsidRPr="004F7240">
        <w:t xml:space="preserve">, </w:t>
      </w:r>
      <w:r w:rsidRPr="004F7240">
        <w:t>Jesús Millán Núñez-Cortés</w:t>
      </w:r>
      <w:r w:rsidR="00A910A5" w:rsidRPr="004F7240">
        <w:t xml:space="preserve">, </w:t>
      </w:r>
      <w:r w:rsidRPr="004F7240">
        <w:t xml:space="preserve">Sergio </w:t>
      </w:r>
      <w:proofErr w:type="spellStart"/>
      <w:r w:rsidRPr="004F7240">
        <w:t>Moragón</w:t>
      </w:r>
      <w:proofErr w:type="spellEnd"/>
      <w:r w:rsidRPr="004F7240">
        <w:t xml:space="preserve"> Ledesma</w:t>
      </w:r>
      <w:r w:rsidR="00A910A5" w:rsidRPr="004F7240">
        <w:t xml:space="preserve">, </w:t>
      </w:r>
      <w:r w:rsidRPr="004F7240">
        <w:t xml:space="preserve">Antonio </w:t>
      </w:r>
      <w:proofErr w:type="spellStart"/>
      <w:r w:rsidRPr="004F7240">
        <w:t>Muiño</w:t>
      </w:r>
      <w:proofErr w:type="spellEnd"/>
      <w:r w:rsidRPr="004F7240">
        <w:t xml:space="preserve"> </w:t>
      </w:r>
      <w:proofErr w:type="spellStart"/>
      <w:r w:rsidRPr="004F7240">
        <w:t>Miguez</w:t>
      </w:r>
      <w:proofErr w:type="spellEnd"/>
      <w:r w:rsidR="00A910A5" w:rsidRPr="004F7240">
        <w:t xml:space="preserve">, </w:t>
      </w:r>
      <w:r w:rsidRPr="004F7240">
        <w:t>Cecilia Muñoz Delgado</w:t>
      </w:r>
      <w:r w:rsidR="00A910A5" w:rsidRPr="004F7240">
        <w:t xml:space="preserve">, </w:t>
      </w:r>
      <w:r w:rsidRPr="004F7240">
        <w:t xml:space="preserve">Lucía </w:t>
      </w:r>
      <w:proofErr w:type="spellStart"/>
      <w:r w:rsidRPr="004F7240">
        <w:t>Ordieres</w:t>
      </w:r>
      <w:proofErr w:type="spellEnd"/>
      <w:r w:rsidRPr="004F7240">
        <w:t xml:space="preserve"> Ortega</w:t>
      </w:r>
      <w:r w:rsidR="00A910A5" w:rsidRPr="004F7240">
        <w:t xml:space="preserve">, </w:t>
      </w:r>
      <w:r w:rsidRPr="004F7240">
        <w:t>Susana Pardo Sánchez</w:t>
      </w:r>
      <w:r w:rsidR="00A910A5" w:rsidRPr="004F7240">
        <w:t xml:space="preserve">, </w:t>
      </w:r>
      <w:r w:rsidRPr="004F7240">
        <w:t xml:space="preserve">Alejandro Parra </w:t>
      </w:r>
      <w:proofErr w:type="spellStart"/>
      <w:r w:rsidRPr="004F7240">
        <w:t>Virto</w:t>
      </w:r>
      <w:proofErr w:type="spellEnd"/>
      <w:r w:rsidR="00A910A5" w:rsidRPr="004F7240">
        <w:t xml:space="preserve">, </w:t>
      </w:r>
      <w:r w:rsidRPr="004F7240">
        <w:t>María Teresa Pérez Sanz</w:t>
      </w:r>
      <w:r w:rsidR="00A910A5" w:rsidRPr="004F7240">
        <w:t xml:space="preserve">, </w:t>
      </w:r>
      <w:r w:rsidR="00E40326" w:rsidRPr="004F7240">
        <w:t>Blanca Pinilla Llorente</w:t>
      </w:r>
      <w:r w:rsidR="00A910A5" w:rsidRPr="004F7240">
        <w:t xml:space="preserve">, </w:t>
      </w:r>
      <w:r w:rsidRPr="004F7240">
        <w:t>Sandra Piqueras Ruiz</w:t>
      </w:r>
      <w:r w:rsidR="00A910A5" w:rsidRPr="004F7240">
        <w:t xml:space="preserve">, </w:t>
      </w:r>
      <w:r w:rsidRPr="004F7240">
        <w:t>Guillermo Soria Fernández-Llamazares</w:t>
      </w:r>
      <w:r w:rsidR="00A910A5" w:rsidRPr="004F7240">
        <w:t xml:space="preserve">, </w:t>
      </w:r>
      <w:r w:rsidRPr="004F7240">
        <w:t>María Toledano Macías</w:t>
      </w:r>
      <w:r w:rsidR="00A910A5" w:rsidRPr="004F7240">
        <w:t xml:space="preserve">, </w:t>
      </w:r>
      <w:proofErr w:type="spellStart"/>
      <w:r w:rsidRPr="004F7240">
        <w:t>Neera</w:t>
      </w:r>
      <w:proofErr w:type="spellEnd"/>
      <w:r w:rsidRPr="004F7240">
        <w:t xml:space="preserve"> Toledo Samaniego</w:t>
      </w:r>
      <w:r w:rsidR="00A910A5" w:rsidRPr="004F7240">
        <w:t xml:space="preserve">, </w:t>
      </w:r>
      <w:r w:rsidRPr="004F7240">
        <w:t>Ana Torres do Rego</w:t>
      </w:r>
      <w:r w:rsidR="00A910A5" w:rsidRPr="004F7240">
        <w:t xml:space="preserve">, </w:t>
      </w:r>
      <w:proofErr w:type="spellStart"/>
      <w:r w:rsidRPr="004F7240">
        <w:t>Maria</w:t>
      </w:r>
      <w:proofErr w:type="spellEnd"/>
      <w:r w:rsidRPr="004F7240">
        <w:t xml:space="preserve"> Victoria Villalba Garcia</w:t>
      </w:r>
      <w:r w:rsidR="00A910A5" w:rsidRPr="004F7240">
        <w:t xml:space="preserve">, </w:t>
      </w:r>
      <w:r w:rsidRPr="004F7240">
        <w:t>Gracia Villarreal</w:t>
      </w:r>
      <w:r w:rsidR="00A910A5" w:rsidRPr="004F7240">
        <w:t xml:space="preserve">, </w:t>
      </w:r>
      <w:r w:rsidRPr="004F7240">
        <w:t xml:space="preserve">María Zurita </w:t>
      </w:r>
      <w:proofErr w:type="spellStart"/>
      <w:r w:rsidRPr="004F7240">
        <w:t>Etayo</w:t>
      </w:r>
      <w:proofErr w:type="spellEnd"/>
      <w:r w:rsidR="009861E5" w:rsidRPr="004F7240">
        <w:t>.</w:t>
      </w:r>
    </w:p>
    <w:p w14:paraId="6B9BC55C" w14:textId="77777777" w:rsidR="00F34219" w:rsidRPr="004F7240" w:rsidRDefault="00F34219" w:rsidP="00B97E82">
      <w:pPr>
        <w:spacing w:line="480" w:lineRule="auto"/>
        <w:jc w:val="both"/>
        <w:rPr>
          <w:u w:val="single"/>
        </w:rPr>
      </w:pPr>
    </w:p>
    <w:p w14:paraId="2B66C9B9" w14:textId="77777777" w:rsidR="00910E84" w:rsidRPr="004F7240" w:rsidRDefault="00910E84" w:rsidP="00B97E82">
      <w:pPr>
        <w:spacing w:line="480" w:lineRule="auto"/>
        <w:jc w:val="both"/>
        <w:rPr>
          <w:u w:val="single"/>
        </w:rPr>
      </w:pPr>
      <w:r w:rsidRPr="004F7240">
        <w:rPr>
          <w:u w:val="single"/>
        </w:rPr>
        <w:t xml:space="preserve">Hospital </w:t>
      </w:r>
      <w:proofErr w:type="spellStart"/>
      <w:r w:rsidRPr="004F7240">
        <w:rPr>
          <w:u w:val="single"/>
        </w:rPr>
        <w:t>Universitari</w:t>
      </w:r>
      <w:proofErr w:type="spellEnd"/>
      <w:r w:rsidRPr="004F7240">
        <w:rPr>
          <w:u w:val="single"/>
        </w:rPr>
        <w:t xml:space="preserve"> de </w:t>
      </w:r>
      <w:proofErr w:type="spellStart"/>
      <w:r w:rsidRPr="004F7240">
        <w:rPr>
          <w:u w:val="single"/>
        </w:rPr>
        <w:t>Bellvitge</w:t>
      </w:r>
      <w:proofErr w:type="spellEnd"/>
      <w:r w:rsidRPr="004F7240">
        <w:rPr>
          <w:u w:val="single"/>
        </w:rPr>
        <w:t xml:space="preserve">. </w:t>
      </w:r>
      <w:proofErr w:type="spellStart"/>
      <w:r w:rsidRPr="004F7240">
        <w:rPr>
          <w:u w:val="single"/>
        </w:rPr>
        <w:t>L'Hospitalet</w:t>
      </w:r>
      <w:proofErr w:type="spellEnd"/>
      <w:r w:rsidRPr="004F7240">
        <w:rPr>
          <w:u w:val="single"/>
        </w:rPr>
        <w:t xml:space="preserve"> de Llobregat</w:t>
      </w:r>
    </w:p>
    <w:p w14:paraId="3FB70B07" w14:textId="794F3467" w:rsidR="009046D8" w:rsidRPr="004F7240" w:rsidRDefault="009046D8" w:rsidP="00B97E82">
      <w:pPr>
        <w:spacing w:line="480" w:lineRule="auto"/>
        <w:jc w:val="both"/>
      </w:pPr>
      <w:r w:rsidRPr="004F7240">
        <w:t xml:space="preserve">Xavier Corbella, </w:t>
      </w:r>
      <w:proofErr w:type="spellStart"/>
      <w:r w:rsidR="006E7103" w:rsidRPr="004F7240">
        <w:t>Narcís</w:t>
      </w:r>
      <w:proofErr w:type="spellEnd"/>
      <w:r w:rsidR="006E7103" w:rsidRPr="004F7240">
        <w:t xml:space="preserve"> </w:t>
      </w:r>
      <w:proofErr w:type="spellStart"/>
      <w:r w:rsidR="006E7103" w:rsidRPr="004F7240">
        <w:t>Homs</w:t>
      </w:r>
      <w:proofErr w:type="spellEnd"/>
      <w:r w:rsidR="006E7103" w:rsidRPr="004F7240">
        <w:t xml:space="preserve">, </w:t>
      </w:r>
      <w:r w:rsidRPr="004F7240">
        <w:t>Abelardo Montero, Jose María Mora-Luján</w:t>
      </w:r>
      <w:r w:rsidR="006E7103" w:rsidRPr="004F7240">
        <w:t>, Manuel Rubio Rivas</w:t>
      </w:r>
      <w:r w:rsidR="009861E5" w:rsidRPr="004F7240">
        <w:t>.</w:t>
      </w:r>
    </w:p>
    <w:p w14:paraId="42FA9B01" w14:textId="77777777" w:rsidR="00910E84" w:rsidRPr="004F7240" w:rsidRDefault="00910E84" w:rsidP="00B97E82">
      <w:pPr>
        <w:spacing w:line="480" w:lineRule="auto"/>
        <w:jc w:val="both"/>
        <w:rPr>
          <w:u w:val="single"/>
        </w:rPr>
      </w:pPr>
    </w:p>
    <w:p w14:paraId="3D859B73" w14:textId="77777777" w:rsidR="00910E84" w:rsidRPr="004F7240" w:rsidRDefault="00910E84" w:rsidP="00B97E82">
      <w:pPr>
        <w:spacing w:line="480" w:lineRule="auto"/>
        <w:jc w:val="both"/>
        <w:rPr>
          <w:u w:val="single"/>
        </w:rPr>
      </w:pPr>
      <w:r w:rsidRPr="004F7240">
        <w:rPr>
          <w:u w:val="single"/>
        </w:rPr>
        <w:t>H. U. La Paz-</w:t>
      </w:r>
      <w:proofErr w:type="spellStart"/>
      <w:r w:rsidRPr="004F7240">
        <w:rPr>
          <w:u w:val="single"/>
        </w:rPr>
        <w:t>Cantoblanco</w:t>
      </w:r>
      <w:proofErr w:type="spellEnd"/>
      <w:r w:rsidRPr="004F7240">
        <w:rPr>
          <w:u w:val="single"/>
        </w:rPr>
        <w:t>-Carlos III. Madrid</w:t>
      </w:r>
    </w:p>
    <w:p w14:paraId="49A96A03" w14:textId="79E9121B" w:rsidR="00910E84" w:rsidRPr="004F7240" w:rsidRDefault="00910E84" w:rsidP="00B97E82">
      <w:pPr>
        <w:spacing w:line="480" w:lineRule="auto"/>
        <w:jc w:val="both"/>
      </w:pPr>
      <w:r w:rsidRPr="004F7240">
        <w:t xml:space="preserve">Jorge Álvarez Troncoso, Francisco </w:t>
      </w:r>
      <w:proofErr w:type="spellStart"/>
      <w:r w:rsidRPr="004F7240">
        <w:t>Arnalich</w:t>
      </w:r>
      <w:proofErr w:type="spellEnd"/>
      <w:r w:rsidRPr="004F7240">
        <w:t xml:space="preserve"> Fernández, </w:t>
      </w:r>
      <w:r w:rsidRPr="004F7240">
        <w:rPr>
          <w:color w:val="000000"/>
          <w:lang w:eastAsia="es-ES"/>
        </w:rPr>
        <w:t xml:space="preserve">Francisco Blanco Quintana, </w:t>
      </w:r>
      <w:r w:rsidRPr="004F7240">
        <w:t xml:space="preserve">Carmen Busca Arenzana, Sergio Carrasco Molina, </w:t>
      </w:r>
      <w:proofErr w:type="spellStart"/>
      <w:r w:rsidRPr="004F7240">
        <w:t>Aranzazu</w:t>
      </w:r>
      <w:proofErr w:type="spellEnd"/>
      <w:r w:rsidRPr="004F7240">
        <w:t xml:space="preserve"> Castellano </w:t>
      </w:r>
      <w:proofErr w:type="spellStart"/>
      <w:r w:rsidRPr="004F7240">
        <w:t>Candalija</w:t>
      </w:r>
      <w:proofErr w:type="spellEnd"/>
      <w:r w:rsidRPr="004F7240">
        <w:t xml:space="preserve">, Germán </w:t>
      </w:r>
      <w:proofErr w:type="spellStart"/>
      <w:r w:rsidRPr="004F7240">
        <w:t>Daroca</w:t>
      </w:r>
      <w:proofErr w:type="spellEnd"/>
      <w:r w:rsidRPr="004F7240">
        <w:t xml:space="preserve"> Bengoa, Alejandro de Gea </w:t>
      </w:r>
      <w:proofErr w:type="spellStart"/>
      <w:r w:rsidRPr="004F7240">
        <w:t>Grela</w:t>
      </w:r>
      <w:proofErr w:type="spellEnd"/>
      <w:r w:rsidRPr="004F7240">
        <w:t xml:space="preserve">, Alicia de Lorenzo Hernández, </w:t>
      </w:r>
      <w:r w:rsidR="00AA09AD" w:rsidRPr="004F7240">
        <w:t xml:space="preserve">Alejandro Díez Vidal, </w:t>
      </w:r>
      <w:r w:rsidRPr="004F7240">
        <w:t xml:space="preserve">Carmen Fernández Capitán, </w:t>
      </w:r>
      <w:proofErr w:type="spellStart"/>
      <w:r w:rsidRPr="004F7240">
        <w:rPr>
          <w:color w:val="000000"/>
          <w:lang w:eastAsia="es-ES"/>
        </w:rPr>
        <w:t>Maria</w:t>
      </w:r>
      <w:proofErr w:type="spellEnd"/>
      <w:r w:rsidRPr="004F7240">
        <w:rPr>
          <w:color w:val="000000"/>
          <w:lang w:eastAsia="es-ES"/>
        </w:rPr>
        <w:t xml:space="preserve"> Francisca García Iglesias, </w:t>
      </w:r>
      <w:r w:rsidR="00AA09AD" w:rsidRPr="004F7240">
        <w:rPr>
          <w:color w:val="000000"/>
          <w:lang w:eastAsia="es-ES"/>
        </w:rPr>
        <w:t xml:space="preserve">Borja González Muñoz, </w:t>
      </w:r>
      <w:r w:rsidRPr="004F7240">
        <w:t xml:space="preserve">Carmen Rosario Herrero Gil, Juan María Herrero Martínez, Víctor </w:t>
      </w:r>
      <w:proofErr w:type="spellStart"/>
      <w:r w:rsidRPr="004F7240">
        <w:lastRenderedPageBreak/>
        <w:t>Hontañón</w:t>
      </w:r>
      <w:proofErr w:type="spellEnd"/>
      <w:r w:rsidRPr="004F7240">
        <w:t xml:space="preserve">, </w:t>
      </w:r>
      <w:proofErr w:type="spellStart"/>
      <w:r w:rsidRPr="004F7240">
        <w:t>Maria</w:t>
      </w:r>
      <w:proofErr w:type="spellEnd"/>
      <w:r w:rsidRPr="004F7240">
        <w:t xml:space="preserve"> Jesús Jaras Hernández, </w:t>
      </w:r>
      <w:r w:rsidRPr="004F7240">
        <w:rPr>
          <w:color w:val="000000"/>
          <w:lang w:eastAsia="es-ES"/>
        </w:rPr>
        <w:t xml:space="preserve">Carlos Lahoz, </w:t>
      </w:r>
      <w:r w:rsidRPr="004F7240">
        <w:t xml:space="preserve">Cristina Marcelo Calvo, Juan Carlos Martín Gutiérrez, </w:t>
      </w:r>
      <w:proofErr w:type="spellStart"/>
      <w:r w:rsidRPr="004F7240">
        <w:t>Monica</w:t>
      </w:r>
      <w:proofErr w:type="spellEnd"/>
      <w:r w:rsidRPr="004F7240">
        <w:t xml:space="preserve"> </w:t>
      </w:r>
      <w:proofErr w:type="spellStart"/>
      <w:r w:rsidRPr="004F7240">
        <w:t>Martinez</w:t>
      </w:r>
      <w:proofErr w:type="spellEnd"/>
      <w:r w:rsidRPr="004F7240">
        <w:t xml:space="preserve"> Prieto, Elena Martínez Robles, Araceli Menéndez Saldaña, Alberto Moreno Fernández, </w:t>
      </w:r>
      <w:r w:rsidRPr="004F7240">
        <w:rPr>
          <w:color w:val="000000"/>
          <w:lang w:eastAsia="es-ES"/>
        </w:rPr>
        <w:t xml:space="preserve">Jose </w:t>
      </w:r>
      <w:proofErr w:type="spellStart"/>
      <w:r w:rsidRPr="004F7240">
        <w:rPr>
          <w:color w:val="000000"/>
          <w:lang w:eastAsia="es-ES"/>
        </w:rPr>
        <w:t>Maria</w:t>
      </w:r>
      <w:proofErr w:type="spellEnd"/>
      <w:r w:rsidRPr="004F7240">
        <w:rPr>
          <w:color w:val="000000"/>
          <w:lang w:eastAsia="es-ES"/>
        </w:rPr>
        <w:t xml:space="preserve"> Mostaza Prieto, </w:t>
      </w:r>
      <w:r w:rsidRPr="004F7240">
        <w:t xml:space="preserve">Ana </w:t>
      </w:r>
      <w:proofErr w:type="spellStart"/>
      <w:r w:rsidRPr="004F7240">
        <w:t>Noblejas</w:t>
      </w:r>
      <w:proofErr w:type="spellEnd"/>
      <w:r w:rsidRPr="004F7240">
        <w:t xml:space="preserve"> Mozo, </w:t>
      </w:r>
      <w:r w:rsidR="001631AF" w:rsidRPr="004F7240">
        <w:t xml:space="preserve">Carlos Manuel </w:t>
      </w:r>
      <w:proofErr w:type="spellStart"/>
      <w:r w:rsidR="001631AF" w:rsidRPr="004F7240">
        <w:t>Oñoro</w:t>
      </w:r>
      <w:proofErr w:type="spellEnd"/>
      <w:r w:rsidR="001631AF" w:rsidRPr="004F7240">
        <w:t xml:space="preserve"> López, </w:t>
      </w:r>
      <w:r w:rsidRPr="004F7240">
        <w:t xml:space="preserve">Esmeralda </w:t>
      </w:r>
      <w:proofErr w:type="spellStart"/>
      <w:r w:rsidRPr="004F7240">
        <w:t>Palmier</w:t>
      </w:r>
      <w:proofErr w:type="spellEnd"/>
      <w:r w:rsidRPr="004F7240">
        <w:t xml:space="preserve"> Peláez, Marina Palomar </w:t>
      </w:r>
      <w:proofErr w:type="spellStart"/>
      <w:r w:rsidRPr="004F7240">
        <w:t>Pampyn</w:t>
      </w:r>
      <w:proofErr w:type="spellEnd"/>
      <w:r w:rsidRPr="004F7240">
        <w:t xml:space="preserve">, </w:t>
      </w:r>
      <w:proofErr w:type="spellStart"/>
      <w:r w:rsidRPr="004F7240">
        <w:t>Maria</w:t>
      </w:r>
      <w:proofErr w:type="spellEnd"/>
      <w:r w:rsidRPr="004F7240">
        <w:t xml:space="preserve"> Angustias Quesada Simón, Juan Carlos Ramos </w:t>
      </w:r>
      <w:proofErr w:type="spellStart"/>
      <w:r w:rsidRPr="004F7240">
        <w:t>Ramos</w:t>
      </w:r>
      <w:proofErr w:type="spellEnd"/>
      <w:r w:rsidRPr="004F7240">
        <w:t xml:space="preserve">, Luis Ramos Ruperto, Aquilino Sánchez Purificación, Teresa Sancho </w:t>
      </w:r>
      <w:proofErr w:type="spellStart"/>
      <w:r w:rsidRPr="004F7240">
        <w:t>Bueso</w:t>
      </w:r>
      <w:proofErr w:type="spellEnd"/>
      <w:r w:rsidRPr="004F7240">
        <w:t xml:space="preserve">, Raquel </w:t>
      </w:r>
      <w:proofErr w:type="spellStart"/>
      <w:r w:rsidRPr="004F7240">
        <w:t>Sorriguieta</w:t>
      </w:r>
      <w:proofErr w:type="spellEnd"/>
      <w:r w:rsidRPr="004F7240">
        <w:t xml:space="preserve"> Torre, Clara Itziar Soto </w:t>
      </w:r>
      <w:proofErr w:type="spellStart"/>
      <w:r w:rsidRPr="004F7240">
        <w:t>Abanedes</w:t>
      </w:r>
      <w:proofErr w:type="spellEnd"/>
      <w:r w:rsidRPr="004F7240">
        <w:t xml:space="preserve">, </w:t>
      </w:r>
      <w:proofErr w:type="spellStart"/>
      <w:r w:rsidRPr="004F7240">
        <w:t>Yeray</w:t>
      </w:r>
      <w:proofErr w:type="spellEnd"/>
      <w:r w:rsidRPr="004F7240">
        <w:t xml:space="preserve"> </w:t>
      </w:r>
      <w:proofErr w:type="spellStart"/>
      <w:r w:rsidRPr="004F7240">
        <w:t>Untoria</w:t>
      </w:r>
      <w:proofErr w:type="spellEnd"/>
      <w:r w:rsidRPr="004F7240">
        <w:t xml:space="preserve"> Tabares, </w:t>
      </w:r>
      <w:r w:rsidRPr="004F7240">
        <w:rPr>
          <w:color w:val="000000"/>
          <w:lang w:eastAsia="es-ES"/>
        </w:rPr>
        <w:t xml:space="preserve">Marta Varas Mayoral, </w:t>
      </w:r>
      <w:r w:rsidRPr="004F7240">
        <w:t xml:space="preserve">Julia Vásquez </w:t>
      </w:r>
      <w:proofErr w:type="spellStart"/>
      <w:r w:rsidRPr="004F7240">
        <w:t>Manau</w:t>
      </w:r>
      <w:proofErr w:type="spellEnd"/>
      <w:r w:rsidR="00C82DAD" w:rsidRPr="004F7240">
        <w:t>.</w:t>
      </w:r>
    </w:p>
    <w:p w14:paraId="0354C9C3" w14:textId="1FC58DCB" w:rsidR="00910E84" w:rsidRPr="004F7240" w:rsidRDefault="00910E84" w:rsidP="00B97E82">
      <w:pPr>
        <w:spacing w:line="480" w:lineRule="auto"/>
        <w:jc w:val="both"/>
      </w:pPr>
    </w:p>
    <w:p w14:paraId="5EAB1316" w14:textId="77777777" w:rsidR="00BD706F" w:rsidRPr="004F7240" w:rsidRDefault="00BD706F" w:rsidP="00B97E82">
      <w:pPr>
        <w:spacing w:line="480" w:lineRule="auto"/>
        <w:jc w:val="both"/>
        <w:rPr>
          <w:u w:val="single"/>
        </w:rPr>
      </w:pPr>
      <w:r w:rsidRPr="004F7240">
        <w:rPr>
          <w:u w:val="single"/>
        </w:rPr>
        <w:t>C. H. U. de Albacete. Albacete</w:t>
      </w:r>
    </w:p>
    <w:p w14:paraId="64080988" w14:textId="77777777" w:rsidR="00BD706F" w:rsidRPr="004F7240" w:rsidRDefault="00BD706F" w:rsidP="00B97E82">
      <w:pPr>
        <w:spacing w:line="480" w:lineRule="auto"/>
        <w:jc w:val="both"/>
      </w:pPr>
      <w:r w:rsidRPr="004F7240">
        <w:t xml:space="preserve">Jose Luis Beato Pérez, </w:t>
      </w:r>
      <w:proofErr w:type="spellStart"/>
      <w:r w:rsidRPr="004F7240">
        <w:t>Maria</w:t>
      </w:r>
      <w:proofErr w:type="spellEnd"/>
      <w:r w:rsidRPr="004F7240">
        <w:t xml:space="preserve"> Lourdes Sáez Méndez.</w:t>
      </w:r>
    </w:p>
    <w:p w14:paraId="78DD58F8" w14:textId="77777777" w:rsidR="00BD706F" w:rsidRPr="004F7240" w:rsidRDefault="00BD706F" w:rsidP="00B97E82">
      <w:pPr>
        <w:spacing w:line="480" w:lineRule="auto"/>
        <w:jc w:val="both"/>
      </w:pPr>
    </w:p>
    <w:p w14:paraId="56AB6CD6" w14:textId="77777777" w:rsidR="00910E84" w:rsidRPr="004F7240" w:rsidRDefault="00910E84" w:rsidP="00B97E82">
      <w:pPr>
        <w:spacing w:line="480" w:lineRule="auto"/>
        <w:jc w:val="both"/>
        <w:rPr>
          <w:noProof/>
          <w:u w:val="single"/>
        </w:rPr>
      </w:pPr>
      <w:r w:rsidRPr="004F7240">
        <w:rPr>
          <w:noProof/>
          <w:u w:val="single"/>
        </w:rPr>
        <w:t>Complejo Asistencial de Segovia. Segovia</w:t>
      </w:r>
    </w:p>
    <w:p w14:paraId="097B434F" w14:textId="25BD658A" w:rsidR="00910E84" w:rsidRPr="004F7240" w:rsidRDefault="000F75AF" w:rsidP="00B97E82">
      <w:pPr>
        <w:spacing w:line="480" w:lineRule="auto"/>
        <w:jc w:val="both"/>
        <w:rPr>
          <w:noProof/>
        </w:rPr>
      </w:pPr>
      <w:r w:rsidRPr="004F7240">
        <w:rPr>
          <w:noProof/>
        </w:rPr>
        <w:t>Eva María Ferreira Pasos, Daniel Monge Monge, Alba Varela García.</w:t>
      </w:r>
    </w:p>
    <w:p w14:paraId="58D1E0F3" w14:textId="77777777" w:rsidR="00910E84" w:rsidRPr="004F7240" w:rsidRDefault="00910E84" w:rsidP="00B97E82">
      <w:pPr>
        <w:spacing w:line="480" w:lineRule="auto"/>
        <w:jc w:val="both"/>
        <w:rPr>
          <w:noProof/>
        </w:rPr>
      </w:pPr>
    </w:p>
    <w:p w14:paraId="3463D8DF" w14:textId="77777777" w:rsidR="00910E84" w:rsidRPr="004F7240" w:rsidRDefault="00910E84" w:rsidP="00B97E82">
      <w:pPr>
        <w:spacing w:line="480" w:lineRule="auto"/>
        <w:jc w:val="both"/>
        <w:rPr>
          <w:u w:val="single"/>
        </w:rPr>
      </w:pPr>
      <w:r w:rsidRPr="004F7240">
        <w:rPr>
          <w:u w:val="single"/>
        </w:rPr>
        <w:t>H. U. Puerta de Hierro. Majadahonda</w:t>
      </w:r>
    </w:p>
    <w:p w14:paraId="7583B953" w14:textId="73CB4D87" w:rsidR="00910E84" w:rsidRPr="004F7240" w:rsidRDefault="00910E84" w:rsidP="00B97E82">
      <w:pPr>
        <w:spacing w:line="480" w:lineRule="auto"/>
        <w:jc w:val="both"/>
      </w:pPr>
      <w:r w:rsidRPr="004F7240">
        <w:t xml:space="preserve">María Álvarez Bello, Ane Andrés </w:t>
      </w:r>
      <w:proofErr w:type="spellStart"/>
      <w:r w:rsidRPr="004F7240">
        <w:t>Eisenhofer</w:t>
      </w:r>
      <w:proofErr w:type="spellEnd"/>
      <w:r w:rsidRPr="004F7240">
        <w:t>, Ana Arias Milla, Isolina Baños Pérez, Javier Bilbao Garay, Silvia Blanco Alonso, Jorge Calderón Parra, Alejandro Callejas Díaz, José María Camino Salvador, Mª Cruz Carreño Hernández, Valentín Cuervas-</w:t>
      </w:r>
      <w:proofErr w:type="spellStart"/>
      <w:r w:rsidRPr="004F7240">
        <w:t>Mons</w:t>
      </w:r>
      <w:proofErr w:type="spellEnd"/>
      <w:r w:rsidRPr="004F7240">
        <w:t xml:space="preserve"> Martínez, Sara de la Fuente Moral, Miguel del Pino </w:t>
      </w:r>
      <w:proofErr w:type="spellStart"/>
      <w:r w:rsidRPr="004F7240">
        <w:t>Jimenez</w:t>
      </w:r>
      <w:proofErr w:type="spellEnd"/>
      <w:r w:rsidRPr="004F7240">
        <w:t xml:space="preserve">, Alberto Díaz de Santiago, Itziar Diego Yagüe, Ignacio </w:t>
      </w:r>
      <w:proofErr w:type="spellStart"/>
      <w:r w:rsidRPr="004F7240">
        <w:t>Donate</w:t>
      </w:r>
      <w:proofErr w:type="spellEnd"/>
      <w:r w:rsidRPr="004F7240">
        <w:t xml:space="preserve"> Velasco, Ana María </w:t>
      </w:r>
      <w:proofErr w:type="spellStart"/>
      <w:r w:rsidRPr="004F7240">
        <w:t>Duca</w:t>
      </w:r>
      <w:proofErr w:type="spellEnd"/>
      <w:r w:rsidRPr="004F7240">
        <w:t xml:space="preserve">, Pedro Durán del Campo, Gabriela Escudero López, Esther Expósito Palomo, Ana Fernández Cruz, Esther </w:t>
      </w:r>
      <w:proofErr w:type="spellStart"/>
      <w:r w:rsidRPr="004F7240">
        <w:t>Fiz</w:t>
      </w:r>
      <w:proofErr w:type="spellEnd"/>
      <w:r w:rsidRPr="004F7240">
        <w:t xml:space="preserve"> Benito, Andrea Fraile López, Amy Galán Gómez, Sonia García Prieto, Claudia García Rodríguez-Maimón, Miguel Ángel García Viejo, Javier Gómez </w:t>
      </w:r>
      <w:proofErr w:type="spellStart"/>
      <w:r w:rsidRPr="004F7240">
        <w:t>Irusta</w:t>
      </w:r>
      <w:proofErr w:type="spellEnd"/>
      <w:r w:rsidRPr="004F7240">
        <w:t xml:space="preserve">, Edith Vanessa Gutiérrez Abreu, Isabel Gutiérrez Martín, Ángela Gutiérrez Rojas, Andrea Gutiérrez </w:t>
      </w:r>
      <w:r w:rsidRPr="004F7240">
        <w:lastRenderedPageBreak/>
        <w:t xml:space="preserve">Villanueva, Jesús </w:t>
      </w:r>
      <w:proofErr w:type="spellStart"/>
      <w:r w:rsidRPr="004F7240">
        <w:t>Herráiz</w:t>
      </w:r>
      <w:proofErr w:type="spellEnd"/>
      <w:r w:rsidRPr="004F7240">
        <w:t xml:space="preserve"> Jiménez, Pedro Laguna del </w:t>
      </w:r>
      <w:proofErr w:type="spellStart"/>
      <w:r w:rsidRPr="004F7240">
        <w:t>Estal</w:t>
      </w:r>
      <w:proofErr w:type="spellEnd"/>
      <w:r w:rsidRPr="004F7240">
        <w:t xml:space="preserve">, Mª Carmen </w:t>
      </w:r>
      <w:proofErr w:type="spellStart"/>
      <w:r w:rsidRPr="004F7240">
        <w:t>Máinez</w:t>
      </w:r>
      <w:proofErr w:type="spellEnd"/>
      <w:r w:rsidRPr="004F7240">
        <w:t xml:space="preserve"> </w:t>
      </w:r>
      <w:proofErr w:type="spellStart"/>
      <w:r w:rsidRPr="004F7240">
        <w:t>Sáiz</w:t>
      </w:r>
      <w:proofErr w:type="spellEnd"/>
      <w:r w:rsidRPr="004F7240">
        <w:t xml:space="preserve">, Cristina Martín </w:t>
      </w:r>
      <w:proofErr w:type="spellStart"/>
      <w:r w:rsidRPr="004F7240">
        <w:t>Martín</w:t>
      </w:r>
      <w:proofErr w:type="spellEnd"/>
      <w:r w:rsidRPr="004F7240">
        <w:t xml:space="preserve">, María Martínez </w:t>
      </w:r>
      <w:proofErr w:type="spellStart"/>
      <w:r w:rsidRPr="004F7240">
        <w:t>Urbistondo</w:t>
      </w:r>
      <w:proofErr w:type="spellEnd"/>
      <w:r w:rsidRPr="004F7240">
        <w:t xml:space="preserve">, Fernando Martínez Vera, Susana </w:t>
      </w:r>
      <w:proofErr w:type="spellStart"/>
      <w:r w:rsidRPr="004F7240">
        <w:t>Mellor</w:t>
      </w:r>
      <w:proofErr w:type="spellEnd"/>
      <w:r w:rsidRPr="004F7240">
        <w:t xml:space="preserve"> Pita, Patricia Mills Sánchez, Esther Montero Hernández, Alberto Mora Vargas, Cristina Moreno López, Alfonso Ángel-Moreno Maroto, </w:t>
      </w:r>
      <w:proofErr w:type="spellStart"/>
      <w:r w:rsidRPr="004F7240">
        <w:t>Victor</w:t>
      </w:r>
      <w:proofErr w:type="spellEnd"/>
      <w:r w:rsidRPr="004F7240">
        <w:t xml:space="preserve"> Moreno-Torres Concha, Ignacio </w:t>
      </w:r>
      <w:proofErr w:type="spellStart"/>
      <w:r w:rsidRPr="004F7240">
        <w:t>Morrás</w:t>
      </w:r>
      <w:proofErr w:type="spellEnd"/>
      <w:r w:rsidRPr="004F7240">
        <w:t xml:space="preserve"> De La Torre, Elena </w:t>
      </w:r>
      <w:proofErr w:type="spellStart"/>
      <w:r w:rsidRPr="004F7240">
        <w:t>Múñez</w:t>
      </w:r>
      <w:proofErr w:type="spellEnd"/>
      <w:r w:rsidRPr="004F7240">
        <w:t xml:space="preserve"> Rubio, Ana Muñoz Gómez, Rosa Muñoz de Benito, Alejandro Muñoz Serrano, Jose María </w:t>
      </w:r>
      <w:proofErr w:type="spellStart"/>
      <w:r w:rsidRPr="004F7240">
        <w:t>Palau</w:t>
      </w:r>
      <w:proofErr w:type="spellEnd"/>
      <w:r w:rsidRPr="004F7240">
        <w:t xml:space="preserve"> </w:t>
      </w:r>
      <w:proofErr w:type="spellStart"/>
      <w:r w:rsidRPr="004F7240">
        <w:t>Fayós</w:t>
      </w:r>
      <w:proofErr w:type="spellEnd"/>
      <w:r w:rsidRPr="004F7240">
        <w:t xml:space="preserve">, </w:t>
      </w:r>
      <w:proofErr w:type="spellStart"/>
      <w:r w:rsidRPr="004F7240">
        <w:t>Ilduara</w:t>
      </w:r>
      <w:proofErr w:type="spellEnd"/>
      <w:r w:rsidRPr="004F7240">
        <w:t xml:space="preserve"> Pintos Pascual, Antonio Ramos Martínez, Isabel Redondo Cánovas del Castillo, Alberto Roldán </w:t>
      </w:r>
      <w:proofErr w:type="spellStart"/>
      <w:r w:rsidRPr="004F7240">
        <w:t>Montaud</w:t>
      </w:r>
      <w:proofErr w:type="spellEnd"/>
      <w:r w:rsidRPr="004F7240">
        <w:t xml:space="preserve">, Lucía Romero </w:t>
      </w:r>
      <w:proofErr w:type="spellStart"/>
      <w:r w:rsidRPr="004F7240">
        <w:t>Imaz</w:t>
      </w:r>
      <w:proofErr w:type="spellEnd"/>
      <w:r w:rsidRPr="004F7240">
        <w:t xml:space="preserve">, Yolanda Romero Pizarro, Mónica Sánchez </w:t>
      </w:r>
      <w:proofErr w:type="spellStart"/>
      <w:r w:rsidRPr="004F7240">
        <w:t>Santiuste</w:t>
      </w:r>
      <w:proofErr w:type="spellEnd"/>
      <w:r w:rsidRPr="004F7240">
        <w:t xml:space="preserve">, David Sánchez </w:t>
      </w:r>
      <w:proofErr w:type="spellStart"/>
      <w:r w:rsidRPr="004F7240">
        <w:t>Órtiz</w:t>
      </w:r>
      <w:proofErr w:type="spellEnd"/>
      <w:r w:rsidRPr="004F7240">
        <w:t xml:space="preserve">, Enrique Sánchez Chica, Patricia Serrano de la Fuente, Pablo Tutor de </w:t>
      </w:r>
      <w:proofErr w:type="spellStart"/>
      <w:r w:rsidRPr="004F7240">
        <w:t>Ureta</w:t>
      </w:r>
      <w:proofErr w:type="spellEnd"/>
      <w:r w:rsidRPr="004F7240">
        <w:t xml:space="preserve">, Ángela Valencia Alijo, Mercedes Valentín-Pastrana Aguilar, Juan Antonio Vargas Núñez, Jose Manuel Vázquez Comendador, Gema Vázquez Contreras, Carmen </w:t>
      </w:r>
      <w:proofErr w:type="spellStart"/>
      <w:r w:rsidRPr="004F7240">
        <w:t>Vizoso</w:t>
      </w:r>
      <w:proofErr w:type="spellEnd"/>
      <w:r w:rsidRPr="004F7240">
        <w:t xml:space="preserve"> Gálvez</w:t>
      </w:r>
      <w:r w:rsidR="00A51834" w:rsidRPr="004F7240">
        <w:t>.</w:t>
      </w:r>
    </w:p>
    <w:p w14:paraId="6C1891A2" w14:textId="40DC1239" w:rsidR="00910E84" w:rsidRPr="004F7240" w:rsidRDefault="00910E84" w:rsidP="00B97E82">
      <w:pPr>
        <w:spacing w:line="480" w:lineRule="auto"/>
        <w:jc w:val="both"/>
      </w:pPr>
    </w:p>
    <w:p w14:paraId="0D0D0956" w14:textId="77777777" w:rsidR="00910E84" w:rsidRPr="004F7240" w:rsidRDefault="00910E84" w:rsidP="00B97E82">
      <w:pPr>
        <w:spacing w:line="480" w:lineRule="auto"/>
        <w:jc w:val="both"/>
        <w:rPr>
          <w:u w:val="single"/>
        </w:rPr>
      </w:pPr>
      <w:r w:rsidRPr="004F7240">
        <w:rPr>
          <w:u w:val="single"/>
        </w:rPr>
        <w:t>H. Miguel Servet. Zaragoza</w:t>
      </w:r>
    </w:p>
    <w:p w14:paraId="482BDD84" w14:textId="7D689CDD" w:rsidR="00910E84" w:rsidRPr="004F7240" w:rsidRDefault="00910E84" w:rsidP="00B97E82">
      <w:pPr>
        <w:spacing w:line="480" w:lineRule="auto"/>
        <w:jc w:val="both"/>
      </w:pPr>
      <w:r w:rsidRPr="004F7240">
        <w:t xml:space="preserve">Gonzalo Acebes Repiso, </w:t>
      </w:r>
      <w:proofErr w:type="spellStart"/>
      <w:r w:rsidRPr="004F7240">
        <w:t>Uxua</w:t>
      </w:r>
      <w:proofErr w:type="spellEnd"/>
      <w:r w:rsidRPr="004F7240">
        <w:t xml:space="preserve"> Asín Samper, María </w:t>
      </w:r>
      <w:proofErr w:type="spellStart"/>
      <w:r w:rsidRPr="004F7240">
        <w:t>Aranzazu</w:t>
      </w:r>
      <w:proofErr w:type="spellEnd"/>
      <w:r w:rsidRPr="004F7240">
        <w:t xml:space="preserve"> </w:t>
      </w:r>
      <w:proofErr w:type="spellStart"/>
      <w:r w:rsidRPr="004F7240">
        <w:t>Caudevilla</w:t>
      </w:r>
      <w:proofErr w:type="spellEnd"/>
      <w:r w:rsidRPr="004F7240">
        <w:t xml:space="preserve"> Martínez, José Miguel García </w:t>
      </w:r>
      <w:proofErr w:type="spellStart"/>
      <w:r w:rsidRPr="004F7240">
        <w:t>Bruñén</w:t>
      </w:r>
      <w:proofErr w:type="spellEnd"/>
      <w:r w:rsidRPr="004F7240">
        <w:t xml:space="preserve">, Rosa García </w:t>
      </w:r>
      <w:proofErr w:type="spellStart"/>
      <w:r w:rsidRPr="004F7240">
        <w:t>Fenoll</w:t>
      </w:r>
      <w:proofErr w:type="spellEnd"/>
      <w:r w:rsidRPr="004F7240">
        <w:t xml:space="preserve">, Jesús Javier González Igual, Laura Letona Giménez, Mónica Llorente Barrio, Luis Sáez </w:t>
      </w:r>
      <w:proofErr w:type="spellStart"/>
      <w:r w:rsidRPr="004F7240">
        <w:t>Comet</w:t>
      </w:r>
      <w:proofErr w:type="spellEnd"/>
      <w:r w:rsidR="00C82DAD" w:rsidRPr="004F7240">
        <w:t>.</w:t>
      </w:r>
    </w:p>
    <w:p w14:paraId="55DDF069" w14:textId="77777777" w:rsidR="00910E84" w:rsidRPr="004F7240" w:rsidRDefault="00910E84" w:rsidP="00B97E82">
      <w:pPr>
        <w:spacing w:line="480" w:lineRule="auto"/>
        <w:jc w:val="both"/>
      </w:pPr>
    </w:p>
    <w:p w14:paraId="3BF7C41B" w14:textId="77777777" w:rsidR="00910E84" w:rsidRPr="004F7240" w:rsidRDefault="00910E84" w:rsidP="00B97E82">
      <w:pPr>
        <w:spacing w:line="480" w:lineRule="auto"/>
        <w:rPr>
          <w:u w:val="single"/>
        </w:rPr>
      </w:pPr>
      <w:r w:rsidRPr="004F7240">
        <w:rPr>
          <w:u w:val="single"/>
        </w:rPr>
        <w:t>H. U. La Princesa. Madrid</w:t>
      </w:r>
    </w:p>
    <w:p w14:paraId="2B2B00EC" w14:textId="5A16AAEB" w:rsidR="00910E84" w:rsidRPr="004F7240" w:rsidRDefault="00910E84" w:rsidP="00B97E82">
      <w:pPr>
        <w:spacing w:line="480" w:lineRule="auto"/>
        <w:jc w:val="both"/>
      </w:pPr>
      <w:r w:rsidRPr="004F7240">
        <w:t xml:space="preserve">María Aguilera García, Ester Alonso Monge, Jesús Álvarez Rodríguez, Claudia </w:t>
      </w:r>
      <w:proofErr w:type="spellStart"/>
      <w:r w:rsidRPr="004F7240">
        <w:t>Alvarez</w:t>
      </w:r>
      <w:proofErr w:type="spellEnd"/>
      <w:r w:rsidRPr="004F7240">
        <w:t xml:space="preserve"> Varela, Miquel Berniz </w:t>
      </w:r>
      <w:proofErr w:type="spellStart"/>
      <w:r w:rsidRPr="004F7240">
        <w:t>Gòdia</w:t>
      </w:r>
      <w:proofErr w:type="spellEnd"/>
      <w:r w:rsidRPr="004F7240">
        <w:t xml:space="preserve">, Marta </w:t>
      </w:r>
      <w:proofErr w:type="spellStart"/>
      <w:r w:rsidRPr="004F7240">
        <w:t>Briega</w:t>
      </w:r>
      <w:proofErr w:type="spellEnd"/>
      <w:r w:rsidRPr="004F7240">
        <w:t xml:space="preserve"> Molina, Marta Bustamante Vega, Jose </w:t>
      </w:r>
      <w:proofErr w:type="spellStart"/>
      <w:r w:rsidRPr="004F7240">
        <w:t>Curbelo</w:t>
      </w:r>
      <w:proofErr w:type="spellEnd"/>
      <w:r w:rsidRPr="004F7240">
        <w:t xml:space="preserve">, Alicia de las Heras Moreno, Ignacio Descalzo Godoy, Alexia Constanza </w:t>
      </w:r>
      <w:proofErr w:type="spellStart"/>
      <w:r w:rsidRPr="004F7240">
        <w:t>Espiño</w:t>
      </w:r>
      <w:proofErr w:type="spellEnd"/>
      <w:r w:rsidRPr="004F7240">
        <w:t xml:space="preserve"> </w:t>
      </w:r>
      <w:proofErr w:type="spellStart"/>
      <w:r w:rsidRPr="004F7240">
        <w:t>Alvarez</w:t>
      </w:r>
      <w:proofErr w:type="spellEnd"/>
      <w:r w:rsidRPr="004F7240">
        <w:t xml:space="preserve">, Ignacio Fernández Martín-Caro, Alejandra </w:t>
      </w:r>
      <w:proofErr w:type="spellStart"/>
      <w:r w:rsidRPr="004F7240">
        <w:t>Franquet</w:t>
      </w:r>
      <w:proofErr w:type="spellEnd"/>
      <w:r w:rsidRPr="004F7240">
        <w:t xml:space="preserve"> López-</w:t>
      </w:r>
      <w:proofErr w:type="spellStart"/>
      <w:r w:rsidRPr="004F7240">
        <w:t>Mosteiro</w:t>
      </w:r>
      <w:proofErr w:type="spellEnd"/>
      <w:r w:rsidRPr="004F7240">
        <w:t xml:space="preserve">, Gonzalo </w:t>
      </w:r>
      <w:proofErr w:type="spellStart"/>
      <w:r w:rsidRPr="004F7240">
        <w:t>Galvez</w:t>
      </w:r>
      <w:proofErr w:type="spellEnd"/>
      <w:r w:rsidRPr="004F7240">
        <w:t xml:space="preserve"> </w:t>
      </w:r>
      <w:proofErr w:type="spellStart"/>
      <w:r w:rsidRPr="004F7240">
        <w:t>Marquez</w:t>
      </w:r>
      <w:proofErr w:type="spellEnd"/>
      <w:r w:rsidRPr="004F7240">
        <w:t xml:space="preserve">, María J. García Blanco, </w:t>
      </w:r>
      <w:proofErr w:type="spellStart"/>
      <w:r w:rsidRPr="004F7240">
        <w:t>Yaiza</w:t>
      </w:r>
      <w:proofErr w:type="spellEnd"/>
      <w:r w:rsidRPr="004F7240">
        <w:t xml:space="preserve"> García del Álamo Hernández, Clara García-Rayo Encina, Noemí </w:t>
      </w:r>
      <w:proofErr w:type="spellStart"/>
      <w:r w:rsidRPr="004F7240">
        <w:t>Gilabert</w:t>
      </w:r>
      <w:proofErr w:type="spellEnd"/>
      <w:r w:rsidRPr="004F7240">
        <w:t xml:space="preserve"> González, Carolina </w:t>
      </w:r>
      <w:proofErr w:type="spellStart"/>
      <w:r w:rsidRPr="004F7240">
        <w:t>Guillamo</w:t>
      </w:r>
      <w:proofErr w:type="spellEnd"/>
      <w:r w:rsidRPr="004F7240">
        <w:t xml:space="preserve"> Rodríguez, Nicolás </w:t>
      </w:r>
      <w:r w:rsidRPr="004F7240">
        <w:lastRenderedPageBreak/>
        <w:t xml:space="preserve">Labrador San Martín, Manuel Molina Báez, Carmen Muñoz Delgado, Pedro Parra Caballero, Javier Pérez Serrano, Laura </w:t>
      </w:r>
      <w:proofErr w:type="spellStart"/>
      <w:r w:rsidRPr="004F7240">
        <w:t>Rabes</w:t>
      </w:r>
      <w:proofErr w:type="spellEnd"/>
      <w:r w:rsidRPr="004F7240">
        <w:t xml:space="preserve"> Rodríguez, Pablo Rodríguez Cortés, Carlos </w:t>
      </w:r>
      <w:proofErr w:type="spellStart"/>
      <w:r w:rsidRPr="004F7240">
        <w:t>Rodriguez</w:t>
      </w:r>
      <w:proofErr w:type="spellEnd"/>
      <w:r w:rsidRPr="004F7240">
        <w:t xml:space="preserve"> Franco, Emilia Roy-Vallejo, </w:t>
      </w:r>
      <w:proofErr w:type="spellStart"/>
      <w:r w:rsidRPr="004F7240">
        <w:t>Monica</w:t>
      </w:r>
      <w:proofErr w:type="spellEnd"/>
      <w:r w:rsidRPr="004F7240">
        <w:t xml:space="preserve"> Rueda Vega, </w:t>
      </w:r>
      <w:proofErr w:type="spellStart"/>
      <w:r w:rsidRPr="004F7240">
        <w:t>Aresio</w:t>
      </w:r>
      <w:proofErr w:type="spellEnd"/>
      <w:r w:rsidRPr="004F7240">
        <w:t xml:space="preserve"> Sancha </w:t>
      </w:r>
      <w:proofErr w:type="spellStart"/>
      <w:r w:rsidRPr="004F7240">
        <w:t>Lloret</w:t>
      </w:r>
      <w:proofErr w:type="spellEnd"/>
      <w:r w:rsidRPr="004F7240">
        <w:t xml:space="preserve">, Beatriz Sánchez Moreno, Marta Sanz Alba, Jorge Serrano Ballester, Alba </w:t>
      </w:r>
      <w:proofErr w:type="spellStart"/>
      <w:r w:rsidRPr="004F7240">
        <w:t>Somovilla</w:t>
      </w:r>
      <w:proofErr w:type="spellEnd"/>
      <w:r w:rsidRPr="004F7240">
        <w:t xml:space="preserve">, Carmen Suarez Fernández, Macarena Vargas Tirado, Almudena Villa </w:t>
      </w:r>
      <w:proofErr w:type="spellStart"/>
      <w:r w:rsidRPr="004F7240">
        <w:t>Marti</w:t>
      </w:r>
      <w:proofErr w:type="spellEnd"/>
      <w:r w:rsidR="00C82DAD" w:rsidRPr="004F7240">
        <w:t>.</w:t>
      </w:r>
    </w:p>
    <w:p w14:paraId="2BCF31A8" w14:textId="77777777" w:rsidR="00910E84" w:rsidRPr="004F7240" w:rsidRDefault="00910E84" w:rsidP="00B97E82">
      <w:pPr>
        <w:spacing w:line="480" w:lineRule="auto"/>
        <w:jc w:val="both"/>
        <w:rPr>
          <w:u w:val="single"/>
        </w:rPr>
      </w:pPr>
    </w:p>
    <w:p w14:paraId="3C1A5C8F" w14:textId="77777777" w:rsidR="00910E84" w:rsidRPr="004F7240" w:rsidRDefault="00910E84" w:rsidP="00B97E82">
      <w:pPr>
        <w:spacing w:line="480" w:lineRule="auto"/>
        <w:jc w:val="both"/>
        <w:rPr>
          <w:u w:val="single"/>
        </w:rPr>
      </w:pPr>
      <w:r w:rsidRPr="004F7240">
        <w:rPr>
          <w:u w:val="single"/>
        </w:rPr>
        <w:t>H. U. de A Coruña. A Coruña</w:t>
      </w:r>
    </w:p>
    <w:p w14:paraId="5A5DB67C" w14:textId="3CE00BE1" w:rsidR="00910E84" w:rsidRPr="004F7240" w:rsidRDefault="00910E84" w:rsidP="00B97E82">
      <w:pPr>
        <w:spacing w:line="480" w:lineRule="auto"/>
        <w:jc w:val="both"/>
      </w:pPr>
      <w:r w:rsidRPr="004F7240">
        <w:t xml:space="preserve">Alicia Alonso Álvarez, Olaya Alonso </w:t>
      </w:r>
      <w:proofErr w:type="spellStart"/>
      <w:r w:rsidRPr="004F7240">
        <w:t>Juarros</w:t>
      </w:r>
      <w:proofErr w:type="spellEnd"/>
      <w:r w:rsidRPr="004F7240">
        <w:t xml:space="preserve">, Ariadna Arévalo López, Carmen Casariego </w:t>
      </w:r>
      <w:proofErr w:type="spellStart"/>
      <w:r w:rsidRPr="004F7240">
        <w:t>Castiñeira</w:t>
      </w:r>
      <w:proofErr w:type="spellEnd"/>
      <w:r w:rsidRPr="004F7240">
        <w:t xml:space="preserve">, Ana Cerezales Calviño, Marta Contreras Sánchez, Ramón Fernández Varela, Santiago J. Freire Castro, Ana </w:t>
      </w:r>
      <w:proofErr w:type="spellStart"/>
      <w:r w:rsidRPr="004F7240">
        <w:t>Padín</w:t>
      </w:r>
      <w:proofErr w:type="spellEnd"/>
      <w:r w:rsidRPr="004F7240">
        <w:t xml:space="preserve"> Trigo, Rafael Prieto </w:t>
      </w:r>
      <w:proofErr w:type="spellStart"/>
      <w:r w:rsidRPr="004F7240">
        <w:t>Jarel</w:t>
      </w:r>
      <w:proofErr w:type="spellEnd"/>
      <w:r w:rsidRPr="004F7240">
        <w:t xml:space="preserve">, Fátima </w:t>
      </w:r>
      <w:proofErr w:type="spellStart"/>
      <w:r w:rsidRPr="004F7240">
        <w:t>Raad</w:t>
      </w:r>
      <w:proofErr w:type="spellEnd"/>
      <w:r w:rsidRPr="004F7240">
        <w:t xml:space="preserve"> Varea, Laura Ramos Alonso, Francisco Javier Sanmartín Pensado, David </w:t>
      </w:r>
      <w:proofErr w:type="spellStart"/>
      <w:r w:rsidRPr="004F7240">
        <w:t>Vieito</w:t>
      </w:r>
      <w:proofErr w:type="spellEnd"/>
      <w:r w:rsidRPr="004F7240">
        <w:t xml:space="preserve"> Porto</w:t>
      </w:r>
      <w:r w:rsidR="008E4978" w:rsidRPr="004F7240">
        <w:t>.</w:t>
      </w:r>
    </w:p>
    <w:p w14:paraId="582E9966" w14:textId="77777777" w:rsidR="00910E84" w:rsidRPr="004F7240" w:rsidRDefault="00910E84" w:rsidP="00B97E82">
      <w:pPr>
        <w:spacing w:line="480" w:lineRule="auto"/>
        <w:jc w:val="both"/>
      </w:pPr>
    </w:p>
    <w:p w14:paraId="01D127B9" w14:textId="77777777" w:rsidR="00910E84" w:rsidRPr="004F7240" w:rsidRDefault="00910E84" w:rsidP="00B97E82">
      <w:pPr>
        <w:spacing w:line="480" w:lineRule="auto"/>
        <w:jc w:val="both"/>
        <w:rPr>
          <w:noProof/>
          <w:u w:val="single"/>
        </w:rPr>
      </w:pPr>
      <w:r w:rsidRPr="004F7240">
        <w:rPr>
          <w:noProof/>
          <w:u w:val="single"/>
        </w:rPr>
        <w:t>H. Clinico San Carlos. Madrid</w:t>
      </w:r>
    </w:p>
    <w:p w14:paraId="4FED9C67" w14:textId="53D83769" w:rsidR="00910E84" w:rsidRPr="004F7240" w:rsidRDefault="00664D65" w:rsidP="00B97E82">
      <w:pPr>
        <w:spacing w:line="480" w:lineRule="auto"/>
        <w:jc w:val="both"/>
        <w:rPr>
          <w:noProof/>
        </w:rPr>
      </w:pPr>
      <w:r w:rsidRPr="004F7240">
        <w:rPr>
          <w:noProof/>
        </w:rPr>
        <w:t>Inés Armenteros Yeguas, Javier Azaña Gómez, Julia Barrado Cuchillo, Irene Burruezo López, Noemí Cabello Clotet, Alberto E. Calvo Elías, Elpidio Calvo Manuel, Carmen María Cano de Luque</w:t>
      </w:r>
      <w:r w:rsidR="00AD6FBD" w:rsidRPr="004F7240">
        <w:rPr>
          <w:noProof/>
        </w:rPr>
        <w:t xml:space="preserve">, </w:t>
      </w:r>
      <w:r w:rsidRPr="004F7240">
        <w:rPr>
          <w:noProof/>
        </w:rPr>
        <w:t>Cynthia</w:t>
      </w:r>
      <w:r w:rsidR="00AD6FBD" w:rsidRPr="004F7240">
        <w:rPr>
          <w:noProof/>
        </w:rPr>
        <w:t xml:space="preserve"> </w:t>
      </w:r>
      <w:r w:rsidRPr="004F7240">
        <w:rPr>
          <w:noProof/>
        </w:rPr>
        <w:t>Chocron Benbunan</w:t>
      </w:r>
      <w:r w:rsidR="00AD6FBD" w:rsidRPr="004F7240">
        <w:rPr>
          <w:noProof/>
        </w:rPr>
        <w:t xml:space="preserve">, </w:t>
      </w:r>
      <w:r w:rsidRPr="004F7240">
        <w:rPr>
          <w:noProof/>
        </w:rPr>
        <w:t>Laura</w:t>
      </w:r>
      <w:r w:rsidR="00AD6FBD" w:rsidRPr="004F7240">
        <w:rPr>
          <w:noProof/>
        </w:rPr>
        <w:t xml:space="preserve"> </w:t>
      </w:r>
      <w:r w:rsidRPr="004F7240">
        <w:rPr>
          <w:noProof/>
        </w:rPr>
        <w:t>Dans Vilan</w:t>
      </w:r>
      <w:r w:rsidR="00AD6FBD" w:rsidRPr="004F7240">
        <w:rPr>
          <w:noProof/>
        </w:rPr>
        <w:t xml:space="preserve">, </w:t>
      </w:r>
      <w:r w:rsidRPr="004F7240">
        <w:rPr>
          <w:noProof/>
        </w:rPr>
        <w:t>Ester Emilia</w:t>
      </w:r>
      <w:r w:rsidR="00AD6FBD" w:rsidRPr="004F7240">
        <w:rPr>
          <w:noProof/>
        </w:rPr>
        <w:t xml:space="preserve"> </w:t>
      </w:r>
      <w:r w:rsidRPr="004F7240">
        <w:rPr>
          <w:noProof/>
        </w:rPr>
        <w:t>Dubon Peralta</w:t>
      </w:r>
      <w:r w:rsidR="00AD6FBD" w:rsidRPr="004F7240">
        <w:rPr>
          <w:noProof/>
        </w:rPr>
        <w:t xml:space="preserve">, </w:t>
      </w:r>
      <w:r w:rsidRPr="004F7240">
        <w:rPr>
          <w:noProof/>
        </w:rPr>
        <w:t>Vicente</w:t>
      </w:r>
      <w:r w:rsidR="00AD6FBD" w:rsidRPr="004F7240">
        <w:rPr>
          <w:noProof/>
        </w:rPr>
        <w:t xml:space="preserve"> </w:t>
      </w:r>
      <w:r w:rsidRPr="004F7240">
        <w:rPr>
          <w:noProof/>
        </w:rPr>
        <w:t>Estrada Pérez</w:t>
      </w:r>
      <w:r w:rsidR="00AD6FBD" w:rsidRPr="004F7240">
        <w:rPr>
          <w:noProof/>
        </w:rPr>
        <w:t xml:space="preserve">, </w:t>
      </w:r>
      <w:r w:rsidRPr="004F7240">
        <w:rPr>
          <w:noProof/>
        </w:rPr>
        <w:t>Santiago</w:t>
      </w:r>
      <w:r w:rsidR="00AD6FBD" w:rsidRPr="004F7240">
        <w:rPr>
          <w:noProof/>
        </w:rPr>
        <w:t xml:space="preserve"> </w:t>
      </w:r>
      <w:r w:rsidRPr="004F7240">
        <w:rPr>
          <w:noProof/>
        </w:rPr>
        <w:t>Fernandez</w:t>
      </w:r>
      <w:r w:rsidR="00F730C0" w:rsidRPr="004F7240">
        <w:rPr>
          <w:noProof/>
        </w:rPr>
        <w:t>-Castelao</w:t>
      </w:r>
      <w:r w:rsidR="00AD6FBD" w:rsidRPr="004F7240">
        <w:rPr>
          <w:noProof/>
        </w:rPr>
        <w:t xml:space="preserve">, </w:t>
      </w:r>
      <w:r w:rsidRPr="004F7240">
        <w:rPr>
          <w:noProof/>
        </w:rPr>
        <w:t>Marcos Oliver</w:t>
      </w:r>
      <w:r w:rsidR="00AD6FBD" w:rsidRPr="004F7240">
        <w:rPr>
          <w:noProof/>
        </w:rPr>
        <w:t xml:space="preserve"> </w:t>
      </w:r>
      <w:r w:rsidRPr="004F7240">
        <w:rPr>
          <w:noProof/>
        </w:rPr>
        <w:t>Fragiel Saavedra</w:t>
      </w:r>
      <w:r w:rsidR="00AD6FBD" w:rsidRPr="004F7240">
        <w:rPr>
          <w:noProof/>
        </w:rPr>
        <w:t xml:space="preserve">, </w:t>
      </w:r>
      <w:r w:rsidRPr="004F7240">
        <w:rPr>
          <w:noProof/>
        </w:rPr>
        <w:t>José Luis</w:t>
      </w:r>
      <w:r w:rsidR="00AD6FBD" w:rsidRPr="004F7240">
        <w:rPr>
          <w:noProof/>
        </w:rPr>
        <w:t xml:space="preserve"> </w:t>
      </w:r>
      <w:r w:rsidRPr="004F7240">
        <w:rPr>
          <w:noProof/>
        </w:rPr>
        <w:t>García Klepzig</w:t>
      </w:r>
      <w:r w:rsidR="00AD6FBD" w:rsidRPr="004F7240">
        <w:rPr>
          <w:noProof/>
        </w:rPr>
        <w:t xml:space="preserve">, </w:t>
      </w:r>
      <w:r w:rsidRPr="004F7240">
        <w:rPr>
          <w:noProof/>
        </w:rPr>
        <w:t>Maria del Rosario</w:t>
      </w:r>
      <w:r w:rsidR="00AD6FBD" w:rsidRPr="004F7240">
        <w:rPr>
          <w:noProof/>
        </w:rPr>
        <w:t xml:space="preserve"> </w:t>
      </w:r>
      <w:r w:rsidRPr="004F7240">
        <w:rPr>
          <w:noProof/>
        </w:rPr>
        <w:t>Iguarán</w:t>
      </w:r>
      <w:r w:rsidR="00F730C0" w:rsidRPr="004F7240">
        <w:rPr>
          <w:noProof/>
        </w:rPr>
        <w:t xml:space="preserve"> Bermúdez</w:t>
      </w:r>
      <w:r w:rsidR="00AD6FBD" w:rsidRPr="004F7240">
        <w:rPr>
          <w:noProof/>
        </w:rPr>
        <w:t xml:space="preserve">, </w:t>
      </w:r>
      <w:r w:rsidRPr="004F7240">
        <w:rPr>
          <w:noProof/>
        </w:rPr>
        <w:t>Esther</w:t>
      </w:r>
      <w:r w:rsidR="00AD6FBD" w:rsidRPr="004F7240">
        <w:rPr>
          <w:noProof/>
        </w:rPr>
        <w:t xml:space="preserve"> </w:t>
      </w:r>
      <w:r w:rsidRPr="004F7240">
        <w:rPr>
          <w:noProof/>
        </w:rPr>
        <w:t>Jaén Ferrer</w:t>
      </w:r>
      <w:r w:rsidR="00AD6FBD" w:rsidRPr="004F7240">
        <w:rPr>
          <w:noProof/>
        </w:rPr>
        <w:t xml:space="preserve">, </w:t>
      </w:r>
      <w:r w:rsidRPr="004F7240">
        <w:rPr>
          <w:noProof/>
        </w:rPr>
        <w:t>Rubén Ángel</w:t>
      </w:r>
      <w:r w:rsidR="00AD6FBD" w:rsidRPr="004F7240">
        <w:rPr>
          <w:noProof/>
        </w:rPr>
        <w:t xml:space="preserve"> </w:t>
      </w:r>
      <w:r w:rsidRPr="004F7240">
        <w:rPr>
          <w:noProof/>
        </w:rPr>
        <w:t>Martín Sánchez</w:t>
      </w:r>
      <w:r w:rsidR="00AD6FBD" w:rsidRPr="004F7240">
        <w:rPr>
          <w:noProof/>
        </w:rPr>
        <w:t xml:space="preserve">, </w:t>
      </w:r>
      <w:r w:rsidRPr="004F7240">
        <w:rPr>
          <w:noProof/>
        </w:rPr>
        <w:t>Manuel</w:t>
      </w:r>
      <w:r w:rsidR="00AD6FBD" w:rsidRPr="004F7240">
        <w:rPr>
          <w:noProof/>
        </w:rPr>
        <w:t xml:space="preserve"> </w:t>
      </w:r>
      <w:r w:rsidRPr="004F7240">
        <w:rPr>
          <w:noProof/>
        </w:rPr>
        <w:t>Méndez Bailón</w:t>
      </w:r>
      <w:r w:rsidR="00AD6FBD" w:rsidRPr="004F7240">
        <w:rPr>
          <w:noProof/>
        </w:rPr>
        <w:t xml:space="preserve">, </w:t>
      </w:r>
      <w:r w:rsidRPr="004F7240">
        <w:rPr>
          <w:noProof/>
        </w:rPr>
        <w:t>Maria José</w:t>
      </w:r>
      <w:r w:rsidR="00AD6FBD" w:rsidRPr="004F7240">
        <w:rPr>
          <w:noProof/>
        </w:rPr>
        <w:t xml:space="preserve"> </w:t>
      </w:r>
      <w:r w:rsidRPr="004F7240">
        <w:rPr>
          <w:noProof/>
        </w:rPr>
        <w:t>Nuñez Orantos</w:t>
      </w:r>
      <w:r w:rsidR="00AD6FBD" w:rsidRPr="004F7240">
        <w:rPr>
          <w:noProof/>
        </w:rPr>
        <w:t xml:space="preserve">, </w:t>
      </w:r>
      <w:r w:rsidRPr="004F7240">
        <w:rPr>
          <w:noProof/>
        </w:rPr>
        <w:t>Carolina</w:t>
      </w:r>
      <w:r w:rsidR="00AD6FBD" w:rsidRPr="004F7240">
        <w:rPr>
          <w:noProof/>
        </w:rPr>
        <w:t xml:space="preserve"> </w:t>
      </w:r>
      <w:r w:rsidRPr="004F7240">
        <w:rPr>
          <w:noProof/>
        </w:rPr>
        <w:t>Olmos Mata</w:t>
      </w:r>
      <w:r w:rsidR="00AD6FBD" w:rsidRPr="004F7240">
        <w:rPr>
          <w:noProof/>
        </w:rPr>
        <w:t xml:space="preserve">, </w:t>
      </w:r>
      <w:r w:rsidRPr="004F7240">
        <w:rPr>
          <w:noProof/>
        </w:rPr>
        <w:t>Eva</w:t>
      </w:r>
      <w:r w:rsidR="00AD6FBD" w:rsidRPr="004F7240">
        <w:rPr>
          <w:noProof/>
        </w:rPr>
        <w:t xml:space="preserve"> </w:t>
      </w:r>
      <w:r w:rsidRPr="004F7240">
        <w:rPr>
          <w:noProof/>
        </w:rPr>
        <w:t>Orviz García</w:t>
      </w:r>
      <w:r w:rsidR="00AD6FBD" w:rsidRPr="004F7240">
        <w:rPr>
          <w:noProof/>
        </w:rPr>
        <w:t xml:space="preserve">, </w:t>
      </w:r>
      <w:r w:rsidRPr="004F7240">
        <w:rPr>
          <w:noProof/>
        </w:rPr>
        <w:t>David Oteo Mata</w:t>
      </w:r>
      <w:r w:rsidR="00AD6FBD" w:rsidRPr="004F7240">
        <w:rPr>
          <w:noProof/>
        </w:rPr>
        <w:t xml:space="preserve">, </w:t>
      </w:r>
      <w:r w:rsidRPr="004F7240">
        <w:rPr>
          <w:noProof/>
        </w:rPr>
        <w:t>Cristina</w:t>
      </w:r>
      <w:r w:rsidR="00AD6FBD" w:rsidRPr="004F7240">
        <w:rPr>
          <w:noProof/>
        </w:rPr>
        <w:t xml:space="preserve"> </w:t>
      </w:r>
      <w:r w:rsidRPr="004F7240">
        <w:rPr>
          <w:noProof/>
        </w:rPr>
        <w:t>Outon</w:t>
      </w:r>
      <w:r w:rsidR="00C82DAD" w:rsidRPr="004F7240">
        <w:rPr>
          <w:noProof/>
        </w:rPr>
        <w:t xml:space="preserve"> </w:t>
      </w:r>
      <w:r w:rsidRPr="004F7240">
        <w:rPr>
          <w:noProof/>
        </w:rPr>
        <w:t>González</w:t>
      </w:r>
      <w:r w:rsidR="00AD6FBD" w:rsidRPr="004F7240">
        <w:rPr>
          <w:noProof/>
        </w:rPr>
        <w:t xml:space="preserve">, </w:t>
      </w:r>
      <w:r w:rsidRPr="004F7240">
        <w:rPr>
          <w:noProof/>
        </w:rPr>
        <w:t>Juncal</w:t>
      </w:r>
      <w:r w:rsidR="00AD6FBD" w:rsidRPr="004F7240">
        <w:rPr>
          <w:noProof/>
        </w:rPr>
        <w:t xml:space="preserve"> </w:t>
      </w:r>
      <w:r w:rsidRPr="004F7240">
        <w:rPr>
          <w:noProof/>
        </w:rPr>
        <w:t>Perez-Somarriba</w:t>
      </w:r>
      <w:r w:rsidR="00AD6FBD" w:rsidRPr="004F7240">
        <w:rPr>
          <w:noProof/>
        </w:rPr>
        <w:t xml:space="preserve">, </w:t>
      </w:r>
      <w:r w:rsidRPr="004F7240">
        <w:rPr>
          <w:noProof/>
        </w:rPr>
        <w:t>Pablo</w:t>
      </w:r>
      <w:r w:rsidR="00AD6FBD" w:rsidRPr="004F7240">
        <w:rPr>
          <w:noProof/>
        </w:rPr>
        <w:t xml:space="preserve"> </w:t>
      </w:r>
      <w:r w:rsidRPr="004F7240">
        <w:rPr>
          <w:noProof/>
        </w:rPr>
        <w:t>Pérez Mateos</w:t>
      </w:r>
      <w:r w:rsidR="00AD6FBD" w:rsidRPr="004F7240">
        <w:rPr>
          <w:noProof/>
        </w:rPr>
        <w:t xml:space="preserve">, </w:t>
      </w:r>
      <w:r w:rsidRPr="004F7240">
        <w:rPr>
          <w:noProof/>
        </w:rPr>
        <w:t>Maria Esther</w:t>
      </w:r>
      <w:r w:rsidR="00AD6FBD" w:rsidRPr="004F7240">
        <w:rPr>
          <w:noProof/>
        </w:rPr>
        <w:t xml:space="preserve"> </w:t>
      </w:r>
      <w:r w:rsidRPr="004F7240">
        <w:rPr>
          <w:noProof/>
        </w:rPr>
        <w:t>Ramos Muñoz</w:t>
      </w:r>
      <w:r w:rsidR="00AD6FBD" w:rsidRPr="004F7240">
        <w:rPr>
          <w:noProof/>
        </w:rPr>
        <w:t xml:space="preserve">, </w:t>
      </w:r>
      <w:r w:rsidRPr="004F7240">
        <w:rPr>
          <w:noProof/>
        </w:rPr>
        <w:t>Xabier</w:t>
      </w:r>
      <w:r w:rsidR="00AD6FBD" w:rsidRPr="004F7240">
        <w:rPr>
          <w:noProof/>
        </w:rPr>
        <w:t xml:space="preserve"> </w:t>
      </w:r>
      <w:r w:rsidRPr="004F7240">
        <w:rPr>
          <w:noProof/>
        </w:rPr>
        <w:t>Rivas Regaira</w:t>
      </w:r>
      <w:r w:rsidR="00AD6FBD" w:rsidRPr="004F7240">
        <w:rPr>
          <w:noProof/>
        </w:rPr>
        <w:t>, I</w:t>
      </w:r>
      <w:r w:rsidRPr="004F7240">
        <w:rPr>
          <w:noProof/>
        </w:rPr>
        <w:t>ñigo</w:t>
      </w:r>
      <w:r w:rsidR="00AD6FBD" w:rsidRPr="004F7240">
        <w:rPr>
          <w:noProof/>
        </w:rPr>
        <w:t xml:space="preserve"> Sagastagoitia Fornie, </w:t>
      </w:r>
      <w:r w:rsidRPr="004F7240">
        <w:rPr>
          <w:noProof/>
        </w:rPr>
        <w:t>Alejandro</w:t>
      </w:r>
      <w:r w:rsidR="00AD6FBD" w:rsidRPr="004F7240">
        <w:rPr>
          <w:noProof/>
        </w:rPr>
        <w:t xml:space="preserve"> </w:t>
      </w:r>
      <w:r w:rsidRPr="004F7240">
        <w:rPr>
          <w:noProof/>
        </w:rPr>
        <w:t>Salinas Botrán</w:t>
      </w:r>
      <w:r w:rsidR="00AD6FBD" w:rsidRPr="004F7240">
        <w:rPr>
          <w:noProof/>
        </w:rPr>
        <w:t xml:space="preserve">, </w:t>
      </w:r>
      <w:r w:rsidRPr="004F7240">
        <w:rPr>
          <w:noProof/>
        </w:rPr>
        <w:t>Miguel</w:t>
      </w:r>
      <w:r w:rsidR="00AD6FBD" w:rsidRPr="004F7240">
        <w:rPr>
          <w:noProof/>
        </w:rPr>
        <w:t xml:space="preserve"> </w:t>
      </w:r>
      <w:r w:rsidRPr="004F7240">
        <w:rPr>
          <w:noProof/>
        </w:rPr>
        <w:t>Suárez Robles</w:t>
      </w:r>
      <w:r w:rsidR="00AD6FBD" w:rsidRPr="004F7240">
        <w:rPr>
          <w:noProof/>
        </w:rPr>
        <w:t xml:space="preserve">, </w:t>
      </w:r>
      <w:r w:rsidRPr="004F7240">
        <w:rPr>
          <w:noProof/>
        </w:rPr>
        <w:t>Ma</w:t>
      </w:r>
      <w:r w:rsidR="00C82DAD" w:rsidRPr="004F7240">
        <w:rPr>
          <w:noProof/>
        </w:rPr>
        <w:t>d</w:t>
      </w:r>
      <w:r w:rsidRPr="004F7240">
        <w:rPr>
          <w:noProof/>
        </w:rPr>
        <w:t>dalena Elena Urbano</w:t>
      </w:r>
      <w:r w:rsidR="00AD6FBD" w:rsidRPr="004F7240">
        <w:rPr>
          <w:noProof/>
        </w:rPr>
        <w:t xml:space="preserve">, </w:t>
      </w:r>
      <w:r w:rsidRPr="004F7240">
        <w:rPr>
          <w:noProof/>
        </w:rPr>
        <w:t>Miguel</w:t>
      </w:r>
      <w:r w:rsidR="00AD6FBD" w:rsidRPr="004F7240">
        <w:rPr>
          <w:noProof/>
        </w:rPr>
        <w:t xml:space="preserve"> </w:t>
      </w:r>
      <w:r w:rsidRPr="004F7240">
        <w:rPr>
          <w:noProof/>
        </w:rPr>
        <w:t>Villar Martínez</w:t>
      </w:r>
      <w:r w:rsidR="00AD6FBD" w:rsidRPr="004F7240">
        <w:rPr>
          <w:noProof/>
        </w:rPr>
        <w:t>.</w:t>
      </w:r>
    </w:p>
    <w:p w14:paraId="6995FE19" w14:textId="77777777" w:rsidR="00910E84" w:rsidRDefault="00910E84" w:rsidP="00B97E82">
      <w:pPr>
        <w:spacing w:line="480" w:lineRule="auto"/>
        <w:jc w:val="both"/>
        <w:rPr>
          <w:noProof/>
        </w:rPr>
      </w:pPr>
    </w:p>
    <w:p w14:paraId="01F293DF" w14:textId="77777777" w:rsidR="00B97E82" w:rsidRPr="004F7240" w:rsidRDefault="00B97E82" w:rsidP="00B97E82">
      <w:pPr>
        <w:spacing w:line="480" w:lineRule="auto"/>
        <w:jc w:val="both"/>
        <w:rPr>
          <w:noProof/>
        </w:rPr>
      </w:pPr>
    </w:p>
    <w:p w14:paraId="25568B60" w14:textId="77777777" w:rsidR="00910E84" w:rsidRPr="004F7240" w:rsidRDefault="00910E84" w:rsidP="00B97E82">
      <w:pPr>
        <w:spacing w:line="480" w:lineRule="auto"/>
        <w:jc w:val="both"/>
        <w:rPr>
          <w:u w:val="single"/>
        </w:rPr>
      </w:pPr>
      <w:r w:rsidRPr="004F7240">
        <w:rPr>
          <w:u w:val="single"/>
        </w:rPr>
        <w:lastRenderedPageBreak/>
        <w:t>H. Infanta Sofía. S. S. de los Reyes</w:t>
      </w:r>
    </w:p>
    <w:p w14:paraId="042D985A" w14:textId="5E02E3EB" w:rsidR="00910E84" w:rsidRPr="004F7240" w:rsidRDefault="00910E84" w:rsidP="00B97E82">
      <w:pPr>
        <w:spacing w:line="480" w:lineRule="auto"/>
        <w:jc w:val="both"/>
      </w:pPr>
      <w:r w:rsidRPr="004F7240">
        <w:t xml:space="preserve">Rafael del Castillo Cantero, Rebeca Fuerte Martínez, Arturo Muñoz Blanco, José Francisco Pascual Pareja, Isabel Perales Fraile, Isabel </w:t>
      </w:r>
      <w:proofErr w:type="spellStart"/>
      <w:r w:rsidRPr="004F7240">
        <w:t>Rábago</w:t>
      </w:r>
      <w:proofErr w:type="spellEnd"/>
      <w:r w:rsidRPr="004F7240">
        <w:t xml:space="preserve"> </w:t>
      </w:r>
      <w:proofErr w:type="spellStart"/>
      <w:r w:rsidRPr="004F7240">
        <w:t>Lorite</w:t>
      </w:r>
      <w:proofErr w:type="spellEnd"/>
      <w:r w:rsidRPr="004F7240">
        <w:t>, Llanos Soler Rangel, Inés Suárez García, Jose Luis Valle López</w:t>
      </w:r>
      <w:r w:rsidR="00C82DAD" w:rsidRPr="004F7240">
        <w:t>.</w:t>
      </w:r>
    </w:p>
    <w:p w14:paraId="7C8B74CE" w14:textId="77777777" w:rsidR="00910E84" w:rsidRPr="004F7240" w:rsidRDefault="00910E84" w:rsidP="00B97E82">
      <w:pPr>
        <w:spacing w:line="480" w:lineRule="auto"/>
        <w:jc w:val="both"/>
      </w:pPr>
    </w:p>
    <w:p w14:paraId="5A909260" w14:textId="77777777" w:rsidR="00F34219" w:rsidRPr="004F7240" w:rsidRDefault="00F34219" w:rsidP="00B97E82">
      <w:pPr>
        <w:spacing w:line="480" w:lineRule="auto"/>
        <w:rPr>
          <w:u w:val="single"/>
        </w:rPr>
      </w:pPr>
      <w:r w:rsidRPr="004F7240">
        <w:rPr>
          <w:u w:val="single"/>
        </w:rPr>
        <w:t xml:space="preserve">Hospital Universitario Dr. </w:t>
      </w:r>
      <w:proofErr w:type="spellStart"/>
      <w:r w:rsidRPr="004F7240">
        <w:rPr>
          <w:u w:val="single"/>
        </w:rPr>
        <w:t>Peset</w:t>
      </w:r>
      <w:proofErr w:type="spellEnd"/>
      <w:r w:rsidRPr="004F7240">
        <w:rPr>
          <w:u w:val="single"/>
        </w:rPr>
        <w:t>. Valencia</w:t>
      </w:r>
    </w:p>
    <w:p w14:paraId="5D7B388C" w14:textId="124EE3F0" w:rsidR="00F34219" w:rsidRPr="004F7240" w:rsidRDefault="00F34219" w:rsidP="00B97E82">
      <w:pPr>
        <w:spacing w:line="480" w:lineRule="auto"/>
        <w:jc w:val="both"/>
      </w:pPr>
      <w:r w:rsidRPr="004F7240">
        <w:t xml:space="preserve">Juan Alberto Aguilera </w:t>
      </w:r>
      <w:proofErr w:type="spellStart"/>
      <w:r w:rsidRPr="004F7240">
        <w:t>Ayllón</w:t>
      </w:r>
      <w:proofErr w:type="spellEnd"/>
      <w:r w:rsidR="00202B2D" w:rsidRPr="004F7240">
        <w:t xml:space="preserve">, </w:t>
      </w:r>
      <w:r w:rsidRPr="004F7240">
        <w:t>Arturo Arter</w:t>
      </w:r>
      <w:r w:rsidR="00545198" w:rsidRPr="004F7240">
        <w:t>o</w:t>
      </w:r>
      <w:r w:rsidR="00202B2D" w:rsidRPr="004F7240">
        <w:t xml:space="preserve">, </w:t>
      </w:r>
      <w:r w:rsidRPr="004F7240">
        <w:t>María del Mar Carmona Martín</w:t>
      </w:r>
      <w:r w:rsidR="00202B2D" w:rsidRPr="004F7240">
        <w:t xml:space="preserve">, </w:t>
      </w:r>
      <w:r w:rsidRPr="004F7240">
        <w:t xml:space="preserve">María José </w:t>
      </w:r>
      <w:proofErr w:type="spellStart"/>
      <w:r w:rsidRPr="004F7240">
        <w:t>Fabiá</w:t>
      </w:r>
      <w:proofErr w:type="spellEnd"/>
      <w:r w:rsidRPr="004F7240">
        <w:t xml:space="preserve"> Valls</w:t>
      </w:r>
      <w:r w:rsidR="00202B2D" w:rsidRPr="004F7240">
        <w:t xml:space="preserve">, </w:t>
      </w:r>
      <w:proofErr w:type="spellStart"/>
      <w:r w:rsidRPr="004F7240">
        <w:t>Maria</w:t>
      </w:r>
      <w:proofErr w:type="spellEnd"/>
      <w:r w:rsidRPr="004F7240">
        <w:t xml:space="preserve"> de Mar Fernández Garcés</w:t>
      </w:r>
      <w:r w:rsidR="00202B2D" w:rsidRPr="004F7240">
        <w:t xml:space="preserve">, </w:t>
      </w:r>
      <w:r w:rsidRPr="004F7240">
        <w:t xml:space="preserve">Ana Belén Gómez </w:t>
      </w:r>
      <w:proofErr w:type="spellStart"/>
      <w:r w:rsidRPr="004F7240">
        <w:t>Belda</w:t>
      </w:r>
      <w:proofErr w:type="spellEnd"/>
      <w:r w:rsidR="00202B2D" w:rsidRPr="004F7240">
        <w:t xml:space="preserve">, </w:t>
      </w:r>
      <w:proofErr w:type="spellStart"/>
      <w:r w:rsidRPr="004F7240">
        <w:t>Ian</w:t>
      </w:r>
      <w:proofErr w:type="spellEnd"/>
      <w:r w:rsidRPr="004F7240">
        <w:t xml:space="preserve"> López Cruz</w:t>
      </w:r>
      <w:r w:rsidR="00202B2D" w:rsidRPr="004F7240">
        <w:t xml:space="preserve">, </w:t>
      </w:r>
      <w:r w:rsidRPr="004F7240">
        <w:t>Manuel Madrazo López</w:t>
      </w:r>
      <w:r w:rsidR="00202B2D" w:rsidRPr="004F7240">
        <w:t xml:space="preserve">, </w:t>
      </w:r>
      <w:proofErr w:type="spellStart"/>
      <w:r w:rsidRPr="004F7240">
        <w:t>Elisabet</w:t>
      </w:r>
      <w:proofErr w:type="spellEnd"/>
      <w:r w:rsidRPr="004F7240">
        <w:t xml:space="preserve"> Mateo </w:t>
      </w:r>
      <w:proofErr w:type="spellStart"/>
      <w:r w:rsidRPr="004F7240">
        <w:t>Sanchis</w:t>
      </w:r>
      <w:proofErr w:type="spellEnd"/>
      <w:r w:rsidR="00202B2D" w:rsidRPr="004F7240">
        <w:t xml:space="preserve">, </w:t>
      </w:r>
      <w:r w:rsidRPr="004F7240">
        <w:t xml:space="preserve">Jaume </w:t>
      </w:r>
      <w:proofErr w:type="spellStart"/>
      <w:r w:rsidRPr="004F7240">
        <w:t>Micó</w:t>
      </w:r>
      <w:proofErr w:type="spellEnd"/>
      <w:r w:rsidRPr="004F7240">
        <w:t xml:space="preserve"> </w:t>
      </w:r>
      <w:proofErr w:type="spellStart"/>
      <w:r w:rsidRPr="004F7240">
        <w:t>Gandia</w:t>
      </w:r>
      <w:proofErr w:type="spellEnd"/>
      <w:r w:rsidR="00202B2D" w:rsidRPr="004F7240">
        <w:t xml:space="preserve">, </w:t>
      </w:r>
      <w:r w:rsidRPr="004F7240">
        <w:t>Laura Piles Roger</w:t>
      </w:r>
      <w:r w:rsidR="00202B2D" w:rsidRPr="004F7240">
        <w:t xml:space="preserve">, </w:t>
      </w:r>
      <w:r w:rsidRPr="004F7240">
        <w:t xml:space="preserve">Adela </w:t>
      </w:r>
      <w:proofErr w:type="spellStart"/>
      <w:r w:rsidRPr="004F7240">
        <w:t>Maria</w:t>
      </w:r>
      <w:proofErr w:type="spellEnd"/>
      <w:r w:rsidRPr="004F7240">
        <w:t xml:space="preserve"> Pina Belmonte</w:t>
      </w:r>
      <w:r w:rsidR="00202B2D" w:rsidRPr="004F7240">
        <w:t xml:space="preserve">, </w:t>
      </w:r>
      <w:r w:rsidRPr="004F7240">
        <w:t>Alba Viana García</w:t>
      </w:r>
      <w:r w:rsidR="008E4978" w:rsidRPr="004F7240">
        <w:t>.</w:t>
      </w:r>
    </w:p>
    <w:p w14:paraId="5B35486C" w14:textId="66BACC0C" w:rsidR="00F34219" w:rsidRPr="004F7240" w:rsidRDefault="00F34219" w:rsidP="00B97E82">
      <w:pPr>
        <w:spacing w:line="480" w:lineRule="auto"/>
      </w:pPr>
    </w:p>
    <w:p w14:paraId="2732E232" w14:textId="5941F464" w:rsidR="00DB46F5" w:rsidRPr="004F7240" w:rsidRDefault="00036263" w:rsidP="00B97E82">
      <w:pPr>
        <w:spacing w:line="480" w:lineRule="auto"/>
        <w:rPr>
          <w:u w:val="single"/>
        </w:rPr>
      </w:pPr>
      <w:r w:rsidRPr="004F7240">
        <w:rPr>
          <w:u w:val="single"/>
        </w:rPr>
        <w:t>Hospital Clínico de Santiago. Santiago de Compostela</w:t>
      </w:r>
    </w:p>
    <w:p w14:paraId="0D340658" w14:textId="605184D5" w:rsidR="00B76B2F" w:rsidRPr="004F7240" w:rsidRDefault="0017137A" w:rsidP="00B97E82">
      <w:pPr>
        <w:spacing w:line="480" w:lineRule="auto"/>
        <w:jc w:val="both"/>
      </w:pPr>
      <w:proofErr w:type="spellStart"/>
      <w:r w:rsidRPr="004F7240">
        <w:t>Maria</w:t>
      </w:r>
      <w:proofErr w:type="spellEnd"/>
      <w:r w:rsidRPr="004F7240">
        <w:t xml:space="preserve"> del Carmen </w:t>
      </w:r>
      <w:proofErr w:type="spellStart"/>
      <w:r w:rsidRPr="004F7240">
        <w:t>Beceiro</w:t>
      </w:r>
      <w:proofErr w:type="spellEnd"/>
      <w:r w:rsidRPr="004F7240">
        <w:t xml:space="preserve"> Abad, </w:t>
      </w:r>
      <w:proofErr w:type="spellStart"/>
      <w:r w:rsidRPr="004F7240">
        <w:t>Maria</w:t>
      </w:r>
      <w:proofErr w:type="spellEnd"/>
      <w:r w:rsidRPr="004F7240">
        <w:t xml:space="preserve"> Aurora Freire Romero, Sonia Molinos Castro, Emilio Manuel </w:t>
      </w:r>
      <w:proofErr w:type="spellStart"/>
      <w:r w:rsidRPr="004F7240">
        <w:t>Paez</w:t>
      </w:r>
      <w:proofErr w:type="spellEnd"/>
      <w:r w:rsidRPr="004F7240">
        <w:t xml:space="preserve"> Guillan, María Pazo </w:t>
      </w:r>
      <w:proofErr w:type="spellStart"/>
      <w:r w:rsidRPr="004F7240">
        <w:t>Nuñez</w:t>
      </w:r>
      <w:proofErr w:type="spellEnd"/>
      <w:r w:rsidRPr="004F7240">
        <w:t xml:space="preserve">, Paula </w:t>
      </w:r>
      <w:proofErr w:type="spellStart"/>
      <w:r w:rsidRPr="004F7240">
        <w:t>Maria</w:t>
      </w:r>
      <w:proofErr w:type="spellEnd"/>
      <w:r w:rsidRPr="004F7240">
        <w:t xml:space="preserve"> </w:t>
      </w:r>
      <w:proofErr w:type="spellStart"/>
      <w:r w:rsidRPr="004F7240">
        <w:t>Pesqueira</w:t>
      </w:r>
      <w:proofErr w:type="spellEnd"/>
      <w:r w:rsidRPr="004F7240">
        <w:t xml:space="preserve"> </w:t>
      </w:r>
      <w:proofErr w:type="spellStart"/>
      <w:r w:rsidRPr="004F7240">
        <w:t>Fontan</w:t>
      </w:r>
      <w:proofErr w:type="spellEnd"/>
      <w:r w:rsidRPr="004F7240">
        <w:t>.</w:t>
      </w:r>
    </w:p>
    <w:p w14:paraId="6216AFFF" w14:textId="2DFC7922" w:rsidR="0017137A" w:rsidRPr="004F7240" w:rsidRDefault="0017137A" w:rsidP="00B97E82">
      <w:pPr>
        <w:spacing w:line="480" w:lineRule="auto"/>
        <w:jc w:val="both"/>
      </w:pPr>
    </w:p>
    <w:p w14:paraId="60D0332D" w14:textId="77777777" w:rsidR="00BD706F" w:rsidRPr="004F7240" w:rsidRDefault="00BD706F" w:rsidP="00B97E82">
      <w:pPr>
        <w:spacing w:line="480" w:lineRule="auto"/>
        <w:jc w:val="both"/>
        <w:rPr>
          <w:u w:val="single"/>
        </w:rPr>
      </w:pPr>
      <w:r w:rsidRPr="004F7240">
        <w:rPr>
          <w:u w:val="single"/>
        </w:rPr>
        <w:t>H. Nuestra Señora del Prado. Talavera de la Reina</w:t>
      </w:r>
    </w:p>
    <w:p w14:paraId="2E482196" w14:textId="77777777" w:rsidR="00BD706F" w:rsidRPr="004F7240" w:rsidRDefault="00BD706F" w:rsidP="00B97E82">
      <w:pPr>
        <w:spacing w:line="480" w:lineRule="auto"/>
        <w:jc w:val="both"/>
      </w:pPr>
      <w:r w:rsidRPr="004F7240">
        <w:t xml:space="preserve">Sonia </w:t>
      </w:r>
      <w:proofErr w:type="spellStart"/>
      <w:r w:rsidRPr="004F7240">
        <w:t>Casallo</w:t>
      </w:r>
      <w:proofErr w:type="spellEnd"/>
      <w:r w:rsidRPr="004F7240">
        <w:t xml:space="preserve"> Blanco, Jeffrey </w:t>
      </w:r>
      <w:proofErr w:type="spellStart"/>
      <w:r w:rsidRPr="004F7240">
        <w:t>Oskar</w:t>
      </w:r>
      <w:proofErr w:type="spellEnd"/>
      <w:r w:rsidRPr="004F7240">
        <w:t xml:space="preserve"> Magallanes Gamboa.</w:t>
      </w:r>
    </w:p>
    <w:p w14:paraId="203D41F9" w14:textId="77777777" w:rsidR="00BD706F" w:rsidRPr="004F7240" w:rsidRDefault="00BD706F" w:rsidP="00B97E82">
      <w:pPr>
        <w:spacing w:line="480" w:lineRule="auto"/>
        <w:jc w:val="both"/>
      </w:pPr>
    </w:p>
    <w:p w14:paraId="49BFDD99" w14:textId="6408D430" w:rsidR="00F048C6" w:rsidRPr="004F7240" w:rsidRDefault="00F048C6" w:rsidP="00B97E82">
      <w:pPr>
        <w:spacing w:line="480" w:lineRule="auto"/>
        <w:jc w:val="both"/>
        <w:rPr>
          <w:u w:val="single"/>
        </w:rPr>
      </w:pPr>
      <w:r w:rsidRPr="004F7240">
        <w:rPr>
          <w:u w:val="single"/>
        </w:rPr>
        <w:t>H. U. Ramón y Cajal. Madrid</w:t>
      </w:r>
    </w:p>
    <w:p w14:paraId="41C12A07" w14:textId="4B016B71" w:rsidR="00F048C6" w:rsidRPr="004F7240" w:rsidRDefault="00F048C6" w:rsidP="00B97E82">
      <w:pPr>
        <w:spacing w:line="480" w:lineRule="auto"/>
        <w:jc w:val="both"/>
      </w:pPr>
      <w:r w:rsidRPr="004F7240">
        <w:t>Luis Fernando</w:t>
      </w:r>
      <w:r w:rsidRPr="004F7240">
        <w:tab/>
        <w:t>Abrego Vaca</w:t>
      </w:r>
      <w:r w:rsidR="00972A09" w:rsidRPr="004F7240">
        <w:t xml:space="preserve">, </w:t>
      </w:r>
      <w:r w:rsidRPr="004F7240">
        <w:t>Ana</w:t>
      </w:r>
      <w:r w:rsidR="00972A09" w:rsidRPr="004F7240">
        <w:t xml:space="preserve"> </w:t>
      </w:r>
      <w:r w:rsidRPr="004F7240">
        <w:t xml:space="preserve">Andréu </w:t>
      </w:r>
      <w:proofErr w:type="spellStart"/>
      <w:r w:rsidRPr="004F7240">
        <w:t>Arnanz</w:t>
      </w:r>
      <w:proofErr w:type="spellEnd"/>
      <w:r w:rsidR="00972A09" w:rsidRPr="004F7240">
        <w:t xml:space="preserve">, </w:t>
      </w:r>
      <w:r w:rsidRPr="004F7240">
        <w:t>Octavio</w:t>
      </w:r>
      <w:r w:rsidR="00972A09" w:rsidRPr="004F7240">
        <w:t xml:space="preserve"> </w:t>
      </w:r>
      <w:r w:rsidRPr="004F7240">
        <w:t>Arce García</w:t>
      </w:r>
      <w:r w:rsidR="00972A09" w:rsidRPr="004F7240">
        <w:t xml:space="preserve">, </w:t>
      </w:r>
      <w:r w:rsidRPr="004F7240">
        <w:t>Marta</w:t>
      </w:r>
      <w:r w:rsidR="00972A09" w:rsidRPr="004F7240">
        <w:t xml:space="preserve"> </w:t>
      </w:r>
      <w:r w:rsidRPr="004F7240">
        <w:t>Bajo González</w:t>
      </w:r>
      <w:r w:rsidR="00972A09" w:rsidRPr="004F7240">
        <w:t xml:space="preserve">, </w:t>
      </w:r>
      <w:r w:rsidRPr="004F7240">
        <w:t>Pablo</w:t>
      </w:r>
      <w:r w:rsidR="00972A09" w:rsidRPr="004F7240">
        <w:t xml:space="preserve"> </w:t>
      </w:r>
      <w:proofErr w:type="spellStart"/>
      <w:r w:rsidRPr="004F7240">
        <w:t>Borque</w:t>
      </w:r>
      <w:proofErr w:type="spellEnd"/>
      <w:r w:rsidRPr="004F7240">
        <w:t xml:space="preserve"> Sanz</w:t>
      </w:r>
      <w:r w:rsidR="00972A09" w:rsidRPr="004F7240">
        <w:t xml:space="preserve">, </w:t>
      </w:r>
      <w:r w:rsidRPr="004F7240">
        <w:t>Alberto</w:t>
      </w:r>
      <w:r w:rsidR="00972A09" w:rsidRPr="004F7240">
        <w:t xml:space="preserve"> </w:t>
      </w:r>
      <w:proofErr w:type="spellStart"/>
      <w:r w:rsidRPr="004F7240">
        <w:t>Cozar</w:t>
      </w:r>
      <w:proofErr w:type="spellEnd"/>
      <w:r w:rsidRPr="004F7240">
        <w:t xml:space="preserve"> </w:t>
      </w:r>
      <w:proofErr w:type="spellStart"/>
      <w:r w:rsidRPr="004F7240">
        <w:t>Llisto</w:t>
      </w:r>
      <w:proofErr w:type="spellEnd"/>
      <w:r w:rsidR="00972A09" w:rsidRPr="004F7240">
        <w:t xml:space="preserve">, </w:t>
      </w:r>
      <w:r w:rsidRPr="004F7240">
        <w:t>Sonia</w:t>
      </w:r>
      <w:r w:rsidRPr="004F7240">
        <w:tab/>
        <w:t>de Pedro Baena</w:t>
      </w:r>
      <w:r w:rsidR="00972A09" w:rsidRPr="004F7240">
        <w:t xml:space="preserve">, </w:t>
      </w:r>
      <w:r w:rsidRPr="004F7240">
        <w:t>Beatriz</w:t>
      </w:r>
      <w:r w:rsidR="00972A09" w:rsidRPr="004F7240">
        <w:t xml:space="preserve"> </w:t>
      </w:r>
      <w:r w:rsidRPr="004F7240">
        <w:t>Del Hoyo Cuenda</w:t>
      </w:r>
      <w:r w:rsidR="00972A09" w:rsidRPr="004F7240">
        <w:t xml:space="preserve">, </w:t>
      </w:r>
      <w:r w:rsidRPr="004F7240">
        <w:t>María Alejandra</w:t>
      </w:r>
      <w:r w:rsidR="00972A09" w:rsidRPr="004F7240">
        <w:t xml:space="preserve"> </w:t>
      </w:r>
      <w:r w:rsidRPr="004F7240">
        <w:t>Gamboa Osorio</w:t>
      </w:r>
      <w:r w:rsidR="00972A09" w:rsidRPr="004F7240">
        <w:t xml:space="preserve">, </w:t>
      </w:r>
      <w:r w:rsidRPr="004F7240">
        <w:t>Isabel</w:t>
      </w:r>
      <w:r w:rsidR="00972A09" w:rsidRPr="004F7240">
        <w:t xml:space="preserve"> </w:t>
      </w:r>
      <w:r w:rsidRPr="004F7240">
        <w:t>García Sánchez</w:t>
      </w:r>
      <w:r w:rsidR="00972A09" w:rsidRPr="004F7240">
        <w:t xml:space="preserve">, </w:t>
      </w:r>
      <w:r w:rsidRPr="004F7240">
        <w:t>Andrés</w:t>
      </w:r>
      <w:r w:rsidR="00972A09" w:rsidRPr="004F7240">
        <w:t xml:space="preserve"> </w:t>
      </w:r>
      <w:r w:rsidRPr="004F7240">
        <w:t>González García</w:t>
      </w:r>
      <w:r w:rsidR="00972A09" w:rsidRPr="004F7240">
        <w:t xml:space="preserve">, </w:t>
      </w:r>
      <w:r w:rsidRPr="004F7240">
        <w:t>Oscar Alberto</w:t>
      </w:r>
      <w:r w:rsidR="00F730C0" w:rsidRPr="004F7240">
        <w:t xml:space="preserve"> </w:t>
      </w:r>
      <w:r w:rsidRPr="004F7240">
        <w:t>López Cisneros</w:t>
      </w:r>
      <w:r w:rsidR="00972A09" w:rsidRPr="004F7240">
        <w:t xml:space="preserve">, </w:t>
      </w:r>
      <w:r w:rsidRPr="004F7240">
        <w:t>Miguel</w:t>
      </w:r>
      <w:r w:rsidR="00972A09" w:rsidRPr="004F7240">
        <w:t xml:space="preserve"> </w:t>
      </w:r>
      <w:r w:rsidRPr="004F7240">
        <w:t xml:space="preserve">Martínez </w:t>
      </w:r>
      <w:proofErr w:type="spellStart"/>
      <w:r w:rsidRPr="004F7240">
        <w:t>Lacalzada</w:t>
      </w:r>
      <w:proofErr w:type="spellEnd"/>
      <w:r w:rsidR="00972A09" w:rsidRPr="004F7240">
        <w:t xml:space="preserve">, </w:t>
      </w:r>
      <w:r w:rsidRPr="004F7240">
        <w:t>Borja</w:t>
      </w:r>
      <w:r w:rsidR="00972A09" w:rsidRPr="004F7240">
        <w:t xml:space="preserve"> </w:t>
      </w:r>
      <w:r w:rsidRPr="004F7240">
        <w:t>Merino Ortiz</w:t>
      </w:r>
      <w:r w:rsidR="00972A09" w:rsidRPr="004F7240">
        <w:t xml:space="preserve">, </w:t>
      </w:r>
      <w:r w:rsidRPr="004F7240">
        <w:t>Jimena</w:t>
      </w:r>
      <w:r w:rsidR="00972A09" w:rsidRPr="004F7240">
        <w:t xml:space="preserve"> </w:t>
      </w:r>
      <w:r w:rsidRPr="004F7240">
        <w:t>Rey-García</w:t>
      </w:r>
      <w:r w:rsidR="00972A09" w:rsidRPr="004F7240">
        <w:t xml:space="preserve">, </w:t>
      </w:r>
      <w:r w:rsidRPr="004F7240">
        <w:t>Elisa</w:t>
      </w:r>
      <w:r w:rsidR="00972A09" w:rsidRPr="004F7240">
        <w:t xml:space="preserve"> </w:t>
      </w:r>
      <w:r w:rsidRPr="004F7240">
        <w:t>Riera González</w:t>
      </w:r>
      <w:r w:rsidR="00972A09" w:rsidRPr="004F7240">
        <w:t xml:space="preserve">, </w:t>
      </w:r>
      <w:r w:rsidRPr="004F7240">
        <w:t>Cristina</w:t>
      </w:r>
      <w:r w:rsidR="00972A09" w:rsidRPr="004F7240">
        <w:t xml:space="preserve"> </w:t>
      </w:r>
      <w:r w:rsidRPr="004F7240">
        <w:t>Sánchez Díaz</w:t>
      </w:r>
      <w:r w:rsidR="00972A09" w:rsidRPr="004F7240">
        <w:t xml:space="preserve">, </w:t>
      </w:r>
      <w:proofErr w:type="spellStart"/>
      <w:r w:rsidRPr="004F7240">
        <w:t>Grisell</w:t>
      </w:r>
      <w:proofErr w:type="spellEnd"/>
      <w:r w:rsidR="00972A09" w:rsidRPr="004F7240">
        <w:t xml:space="preserve"> </w:t>
      </w:r>
      <w:proofErr w:type="spellStart"/>
      <w:r w:rsidRPr="004F7240">
        <w:t>Starita</w:t>
      </w:r>
      <w:proofErr w:type="spellEnd"/>
      <w:r w:rsidRPr="004F7240">
        <w:t xml:space="preserve"> Fajardo</w:t>
      </w:r>
      <w:r w:rsidR="00972A09" w:rsidRPr="004F7240">
        <w:t xml:space="preserve">, </w:t>
      </w:r>
      <w:r w:rsidRPr="004F7240">
        <w:t>Cecilia</w:t>
      </w:r>
      <w:r w:rsidR="00972A09" w:rsidRPr="004F7240">
        <w:t xml:space="preserve"> </w:t>
      </w:r>
      <w:r w:rsidRPr="004F7240">
        <w:t>Suárez Carantoña</w:t>
      </w:r>
      <w:r w:rsidR="00972A09" w:rsidRPr="004F7240">
        <w:t xml:space="preserve">, </w:t>
      </w:r>
      <w:proofErr w:type="spellStart"/>
      <w:r w:rsidRPr="004F7240">
        <w:t>Adrian</w:t>
      </w:r>
      <w:proofErr w:type="spellEnd"/>
      <w:r w:rsidR="00972A09" w:rsidRPr="004F7240">
        <w:t xml:space="preserve"> </w:t>
      </w:r>
      <w:r w:rsidRPr="004F7240">
        <w:t>Viteri Noel</w:t>
      </w:r>
      <w:r w:rsidR="00972A09" w:rsidRPr="004F7240">
        <w:t xml:space="preserve">, </w:t>
      </w:r>
      <w:r w:rsidRPr="004F7240">
        <w:t>Svetlana</w:t>
      </w:r>
      <w:r w:rsidR="00972A09" w:rsidRPr="004F7240">
        <w:t xml:space="preserve"> </w:t>
      </w:r>
      <w:proofErr w:type="spellStart"/>
      <w:r w:rsidRPr="004F7240">
        <w:t>Zhilina</w:t>
      </w:r>
      <w:proofErr w:type="spellEnd"/>
      <w:r w:rsidRPr="004F7240">
        <w:t xml:space="preserve"> </w:t>
      </w:r>
      <w:proofErr w:type="spellStart"/>
      <w:r w:rsidRPr="004F7240">
        <w:t>Zhilina</w:t>
      </w:r>
      <w:proofErr w:type="spellEnd"/>
      <w:r w:rsidR="00972A09" w:rsidRPr="004F7240">
        <w:t>.</w:t>
      </w:r>
    </w:p>
    <w:p w14:paraId="3A8A4D58" w14:textId="77777777" w:rsidR="00F048C6" w:rsidRPr="004F7240" w:rsidRDefault="00F048C6" w:rsidP="00B97E82">
      <w:pPr>
        <w:spacing w:line="480" w:lineRule="auto"/>
        <w:jc w:val="both"/>
      </w:pPr>
    </w:p>
    <w:p w14:paraId="01EE2D8A" w14:textId="77777777" w:rsidR="00036263" w:rsidRPr="004F7240" w:rsidRDefault="00036263" w:rsidP="00B97E82">
      <w:pPr>
        <w:spacing w:line="480" w:lineRule="auto"/>
        <w:jc w:val="both"/>
        <w:rPr>
          <w:u w:val="single"/>
        </w:rPr>
      </w:pPr>
      <w:r w:rsidRPr="004F7240">
        <w:rPr>
          <w:u w:val="single"/>
        </w:rPr>
        <w:t xml:space="preserve">Hospital Royo </w:t>
      </w:r>
      <w:proofErr w:type="spellStart"/>
      <w:r w:rsidRPr="004F7240">
        <w:rPr>
          <w:u w:val="single"/>
        </w:rPr>
        <w:t>Villanova</w:t>
      </w:r>
      <w:proofErr w:type="spellEnd"/>
      <w:r w:rsidRPr="004F7240">
        <w:rPr>
          <w:u w:val="single"/>
        </w:rPr>
        <w:t>. Zaragoza</w:t>
      </w:r>
    </w:p>
    <w:p w14:paraId="2955CAB8" w14:textId="014EC6A7" w:rsidR="00036263" w:rsidRPr="004F7240" w:rsidRDefault="00036263" w:rsidP="00B97E82">
      <w:pPr>
        <w:spacing w:line="480" w:lineRule="auto"/>
        <w:jc w:val="both"/>
      </w:pPr>
      <w:r w:rsidRPr="004F7240">
        <w:t xml:space="preserve">Nicolás Alcalá Rivera, </w:t>
      </w:r>
      <w:proofErr w:type="spellStart"/>
      <w:r w:rsidRPr="004F7240">
        <w:t>Anxela</w:t>
      </w:r>
      <w:proofErr w:type="spellEnd"/>
      <w:r w:rsidRPr="004F7240">
        <w:t xml:space="preserve"> </w:t>
      </w:r>
      <w:proofErr w:type="spellStart"/>
      <w:r w:rsidRPr="004F7240">
        <w:t>Crestelo</w:t>
      </w:r>
      <w:proofErr w:type="spellEnd"/>
      <w:r w:rsidRPr="004F7240">
        <w:t xml:space="preserve"> </w:t>
      </w:r>
      <w:proofErr w:type="spellStart"/>
      <w:r w:rsidRPr="004F7240">
        <w:t>Vieitez</w:t>
      </w:r>
      <w:proofErr w:type="spellEnd"/>
      <w:r w:rsidRPr="004F7240">
        <w:t xml:space="preserve">, Esther del Corral, Jesús Díez Manglano, Isabel </w:t>
      </w:r>
      <w:proofErr w:type="spellStart"/>
      <w:r w:rsidRPr="004F7240">
        <w:t>Fiteni</w:t>
      </w:r>
      <w:proofErr w:type="spellEnd"/>
      <w:r w:rsidRPr="004F7240">
        <w:t xml:space="preserve"> Mera, </w:t>
      </w:r>
      <w:proofErr w:type="spellStart"/>
      <w:r w:rsidRPr="004F7240">
        <w:t>Maria</w:t>
      </w:r>
      <w:proofErr w:type="spellEnd"/>
      <w:r w:rsidRPr="004F7240">
        <w:t xml:space="preserve"> del Mar Garcia Andreu, Martin </w:t>
      </w:r>
      <w:proofErr w:type="spellStart"/>
      <w:r w:rsidRPr="004F7240">
        <w:t>Gerico</w:t>
      </w:r>
      <w:proofErr w:type="spellEnd"/>
      <w:r w:rsidRPr="004F7240">
        <w:t xml:space="preserve"> </w:t>
      </w:r>
      <w:proofErr w:type="spellStart"/>
      <w:r w:rsidRPr="004F7240">
        <w:t>Aseguinolaza</w:t>
      </w:r>
      <w:proofErr w:type="spellEnd"/>
      <w:r w:rsidRPr="004F7240">
        <w:t xml:space="preserve">, Claudia Josa </w:t>
      </w:r>
      <w:proofErr w:type="spellStart"/>
      <w:r w:rsidRPr="004F7240">
        <w:t>Laorden</w:t>
      </w:r>
      <w:proofErr w:type="spellEnd"/>
      <w:r w:rsidRPr="004F7240">
        <w:t xml:space="preserve">, </w:t>
      </w:r>
      <w:proofErr w:type="spellStart"/>
      <w:r w:rsidRPr="004F7240">
        <w:t>Raul</w:t>
      </w:r>
      <w:proofErr w:type="spellEnd"/>
      <w:r w:rsidRPr="004F7240">
        <w:t xml:space="preserve"> </w:t>
      </w:r>
      <w:proofErr w:type="spellStart"/>
      <w:r w:rsidRPr="004F7240">
        <w:t>Martinez</w:t>
      </w:r>
      <w:proofErr w:type="spellEnd"/>
      <w:r w:rsidRPr="004F7240">
        <w:t xml:space="preserve"> </w:t>
      </w:r>
      <w:proofErr w:type="spellStart"/>
      <w:r w:rsidRPr="004F7240">
        <w:t>Murgui</w:t>
      </w:r>
      <w:proofErr w:type="spellEnd"/>
      <w:r w:rsidRPr="004F7240">
        <w:t xml:space="preserve">, Marta Teresa </w:t>
      </w:r>
      <w:proofErr w:type="spellStart"/>
      <w:r w:rsidRPr="004F7240">
        <w:t>Matía</w:t>
      </w:r>
      <w:proofErr w:type="spellEnd"/>
      <w:r w:rsidRPr="004F7240">
        <w:t xml:space="preserve"> Sanz</w:t>
      </w:r>
      <w:r w:rsidR="00A51834" w:rsidRPr="004F7240">
        <w:t>.</w:t>
      </w:r>
    </w:p>
    <w:p w14:paraId="5B4EC88A" w14:textId="77777777" w:rsidR="00036263" w:rsidRPr="004F7240" w:rsidRDefault="00036263" w:rsidP="00B97E82">
      <w:pPr>
        <w:spacing w:line="480" w:lineRule="auto"/>
        <w:jc w:val="both"/>
      </w:pPr>
    </w:p>
    <w:p w14:paraId="4B38664D" w14:textId="77777777" w:rsidR="00036263" w:rsidRPr="004F7240" w:rsidRDefault="00036263" w:rsidP="00B97E82">
      <w:pPr>
        <w:spacing w:line="480" w:lineRule="auto"/>
        <w:jc w:val="both"/>
        <w:rPr>
          <w:u w:val="single"/>
        </w:rPr>
      </w:pPr>
      <w:r w:rsidRPr="004F7240">
        <w:rPr>
          <w:u w:val="single"/>
        </w:rPr>
        <w:t>H. U. Infanta Cristina. Parla</w:t>
      </w:r>
    </w:p>
    <w:p w14:paraId="4DB97CE7" w14:textId="4F8F78EF" w:rsidR="00036263" w:rsidRPr="004F7240" w:rsidRDefault="00036263" w:rsidP="00B97E82">
      <w:pPr>
        <w:spacing w:line="480" w:lineRule="auto"/>
        <w:jc w:val="both"/>
      </w:pPr>
      <w:r w:rsidRPr="004F7240">
        <w:t xml:space="preserve">Juan Miguel Antón Santos, Ana Belén Barbero Barrera, </w:t>
      </w:r>
      <w:proofErr w:type="spellStart"/>
      <w:r w:rsidRPr="004F7240">
        <w:t>Coralia</w:t>
      </w:r>
      <w:proofErr w:type="spellEnd"/>
      <w:r w:rsidRPr="004F7240">
        <w:t xml:space="preserve"> Bueno </w:t>
      </w:r>
      <w:proofErr w:type="spellStart"/>
      <w:r w:rsidRPr="004F7240">
        <w:t>Muiño</w:t>
      </w:r>
      <w:proofErr w:type="spellEnd"/>
      <w:r w:rsidRPr="004F7240">
        <w:t xml:space="preserve">, Ruth Calderón </w:t>
      </w:r>
      <w:proofErr w:type="spellStart"/>
      <w:r w:rsidRPr="004F7240">
        <w:t>Hernaiz</w:t>
      </w:r>
      <w:proofErr w:type="spellEnd"/>
      <w:r w:rsidRPr="004F7240">
        <w:t xml:space="preserve">, Irene Casado </w:t>
      </w:r>
      <w:proofErr w:type="spellStart"/>
      <w:r w:rsidRPr="004F7240">
        <w:t>Lopez</w:t>
      </w:r>
      <w:proofErr w:type="spellEnd"/>
      <w:r w:rsidRPr="004F7240">
        <w:t xml:space="preserve">, José Manuel Casas Rojo, Andrés Cortés Troncoso, Mayte </w:t>
      </w:r>
      <w:r w:rsidR="00C82DAD" w:rsidRPr="004F7240">
        <w:t>d</w:t>
      </w:r>
      <w:r w:rsidRPr="004F7240">
        <w:t xml:space="preserve">e </w:t>
      </w:r>
      <w:r w:rsidR="00C82DAD" w:rsidRPr="004F7240">
        <w:t>G</w:t>
      </w:r>
      <w:r w:rsidRPr="004F7240">
        <w:t xml:space="preserve">uzmán García-Monge, Francesco </w:t>
      </w:r>
      <w:proofErr w:type="spellStart"/>
      <w:r w:rsidRPr="004F7240">
        <w:t>Deodati</w:t>
      </w:r>
      <w:proofErr w:type="spellEnd"/>
      <w:r w:rsidRPr="004F7240">
        <w:t xml:space="preserve">, Gonzalo García Casasola Sánchez, Elena Garcia Guijarro, </w:t>
      </w:r>
      <w:proofErr w:type="spellStart"/>
      <w:r w:rsidRPr="004F7240">
        <w:t>Davide</w:t>
      </w:r>
      <w:proofErr w:type="spellEnd"/>
      <w:r w:rsidRPr="004F7240">
        <w:t xml:space="preserve"> </w:t>
      </w:r>
      <w:proofErr w:type="spellStart"/>
      <w:r w:rsidRPr="004F7240">
        <w:t>Luordo</w:t>
      </w:r>
      <w:proofErr w:type="spellEnd"/>
      <w:r w:rsidRPr="004F7240">
        <w:t xml:space="preserve">, María Mateos González, Jose A Melero Bermejo, Lorea </w:t>
      </w:r>
      <w:proofErr w:type="spellStart"/>
      <w:r w:rsidRPr="004F7240">
        <w:t>Roteta</w:t>
      </w:r>
      <w:proofErr w:type="spellEnd"/>
      <w:r w:rsidRPr="004F7240">
        <w:t xml:space="preserve"> García, Elena Sierra Gonzalo, Javier Villanueva Martínez</w:t>
      </w:r>
      <w:r w:rsidR="008E4978" w:rsidRPr="004F7240">
        <w:t>.</w:t>
      </w:r>
    </w:p>
    <w:p w14:paraId="5FF97718" w14:textId="77777777" w:rsidR="00036263" w:rsidRPr="004F7240" w:rsidRDefault="00036263" w:rsidP="00B97E82">
      <w:pPr>
        <w:spacing w:line="480" w:lineRule="auto"/>
        <w:jc w:val="both"/>
      </w:pPr>
    </w:p>
    <w:p w14:paraId="081DCF1C" w14:textId="77777777" w:rsidR="00036263" w:rsidRPr="004F7240" w:rsidRDefault="00036263" w:rsidP="00B97E82">
      <w:pPr>
        <w:spacing w:line="480" w:lineRule="auto"/>
        <w:jc w:val="both"/>
        <w:rPr>
          <w:u w:val="single"/>
        </w:rPr>
      </w:pPr>
      <w:r w:rsidRPr="004F7240">
        <w:rPr>
          <w:u w:val="single"/>
        </w:rPr>
        <w:t xml:space="preserve">H. de </w:t>
      </w:r>
      <w:proofErr w:type="spellStart"/>
      <w:r w:rsidRPr="004F7240">
        <w:rPr>
          <w:u w:val="single"/>
        </w:rPr>
        <w:t>Cabueñes</w:t>
      </w:r>
      <w:proofErr w:type="spellEnd"/>
      <w:r w:rsidRPr="004F7240">
        <w:rPr>
          <w:u w:val="single"/>
        </w:rPr>
        <w:t>. Gijón</w:t>
      </w:r>
    </w:p>
    <w:p w14:paraId="7A9F2395" w14:textId="4E1F4E0D" w:rsidR="00036263" w:rsidRPr="004F7240" w:rsidRDefault="00036263" w:rsidP="00B97E82">
      <w:pPr>
        <w:spacing w:line="480" w:lineRule="auto"/>
        <w:jc w:val="both"/>
      </w:pPr>
      <w:r w:rsidRPr="004F7240">
        <w:t xml:space="preserve">Ana María Álvarez Suárez, Carlos Delgado </w:t>
      </w:r>
      <w:proofErr w:type="spellStart"/>
      <w:r w:rsidRPr="004F7240">
        <w:t>Vergés</w:t>
      </w:r>
      <w:proofErr w:type="spellEnd"/>
      <w:r w:rsidRPr="004F7240">
        <w:t xml:space="preserve">, Rosa </w:t>
      </w:r>
      <w:proofErr w:type="spellStart"/>
      <w:r w:rsidRPr="004F7240">
        <w:t>Fernandez</w:t>
      </w:r>
      <w:proofErr w:type="spellEnd"/>
      <w:r w:rsidRPr="004F7240">
        <w:t xml:space="preserve">-Madera Martínez, Eva Fonseca Aizpuru, Alejandro Gómez Carrasco, Cristina Helguera </w:t>
      </w:r>
      <w:proofErr w:type="spellStart"/>
      <w:r w:rsidRPr="004F7240">
        <w:t>Amezua</w:t>
      </w:r>
      <w:proofErr w:type="spellEnd"/>
      <w:r w:rsidRPr="004F7240">
        <w:t xml:space="preserve">, Juan Francisco López </w:t>
      </w:r>
      <w:proofErr w:type="spellStart"/>
      <w:r w:rsidRPr="004F7240">
        <w:t>Caleya</w:t>
      </w:r>
      <w:proofErr w:type="spellEnd"/>
      <w:r w:rsidRPr="004F7240">
        <w:t xml:space="preserve">, María del Mar Martínez López, Aleida Martínez Zapico, Carmen </w:t>
      </w:r>
      <w:proofErr w:type="spellStart"/>
      <w:r w:rsidRPr="004F7240">
        <w:t>Olabuenaga</w:t>
      </w:r>
      <w:proofErr w:type="spellEnd"/>
      <w:r w:rsidRPr="004F7240">
        <w:t xml:space="preserve"> </w:t>
      </w:r>
      <w:proofErr w:type="spellStart"/>
      <w:r w:rsidRPr="004F7240">
        <w:t>Iscar</w:t>
      </w:r>
      <w:proofErr w:type="spellEnd"/>
      <w:r w:rsidRPr="004F7240">
        <w:t xml:space="preserve">, María Luisa Taboada Martínez, Lara María </w:t>
      </w:r>
      <w:proofErr w:type="spellStart"/>
      <w:r w:rsidRPr="004F7240">
        <w:t>Tamargo</w:t>
      </w:r>
      <w:proofErr w:type="spellEnd"/>
      <w:r w:rsidRPr="004F7240">
        <w:t xml:space="preserve"> Chamorro</w:t>
      </w:r>
      <w:r w:rsidR="008E4978" w:rsidRPr="004F7240">
        <w:t>.</w:t>
      </w:r>
    </w:p>
    <w:p w14:paraId="46251718" w14:textId="77777777" w:rsidR="00036263" w:rsidRPr="004F7240" w:rsidRDefault="00036263" w:rsidP="00B97E82">
      <w:pPr>
        <w:spacing w:line="480" w:lineRule="auto"/>
        <w:jc w:val="both"/>
      </w:pPr>
    </w:p>
    <w:p w14:paraId="61107554" w14:textId="77777777" w:rsidR="00036263" w:rsidRPr="004F7240" w:rsidRDefault="00036263" w:rsidP="00B97E82">
      <w:pPr>
        <w:spacing w:line="480" w:lineRule="auto"/>
        <w:jc w:val="both"/>
        <w:rPr>
          <w:u w:val="single"/>
        </w:rPr>
      </w:pPr>
      <w:r w:rsidRPr="004F7240">
        <w:rPr>
          <w:u w:val="single"/>
        </w:rPr>
        <w:t xml:space="preserve">Hospital de </w:t>
      </w:r>
      <w:proofErr w:type="spellStart"/>
      <w:r w:rsidRPr="004F7240">
        <w:rPr>
          <w:u w:val="single"/>
        </w:rPr>
        <w:t>Urduliz</w:t>
      </w:r>
      <w:proofErr w:type="spellEnd"/>
      <w:r w:rsidRPr="004F7240">
        <w:rPr>
          <w:u w:val="single"/>
        </w:rPr>
        <w:t xml:space="preserve"> Alfredo Espinosa. </w:t>
      </w:r>
      <w:proofErr w:type="spellStart"/>
      <w:r w:rsidRPr="004F7240">
        <w:rPr>
          <w:u w:val="single"/>
        </w:rPr>
        <w:t>Urdúliz</w:t>
      </w:r>
      <w:proofErr w:type="spellEnd"/>
    </w:p>
    <w:p w14:paraId="4F720C1A" w14:textId="6E5F27C0" w:rsidR="00036263" w:rsidRPr="004F7240" w:rsidRDefault="00036263" w:rsidP="00B97E82">
      <w:pPr>
        <w:spacing w:line="480" w:lineRule="auto"/>
        <w:jc w:val="both"/>
      </w:pPr>
      <w:r w:rsidRPr="004F7240">
        <w:t xml:space="preserve">María Aparicio López, </w:t>
      </w:r>
      <w:proofErr w:type="spellStart"/>
      <w:r w:rsidRPr="004F7240">
        <w:t>Asier</w:t>
      </w:r>
      <w:proofErr w:type="spellEnd"/>
      <w:r w:rsidRPr="004F7240">
        <w:t xml:space="preserve"> Aranguren </w:t>
      </w:r>
      <w:proofErr w:type="spellStart"/>
      <w:r w:rsidRPr="004F7240">
        <w:t>Arostegui</w:t>
      </w:r>
      <w:proofErr w:type="spellEnd"/>
      <w:r w:rsidRPr="004F7240">
        <w:t xml:space="preserve">, Paula Arriola Martínez, Gorka </w:t>
      </w:r>
      <w:proofErr w:type="spellStart"/>
      <w:r w:rsidRPr="004F7240">
        <w:t>Arroita</w:t>
      </w:r>
      <w:proofErr w:type="spellEnd"/>
      <w:r w:rsidRPr="004F7240">
        <w:t xml:space="preserve"> </w:t>
      </w:r>
      <w:proofErr w:type="spellStart"/>
      <w:r w:rsidRPr="004F7240">
        <w:t>Gonzalez</w:t>
      </w:r>
      <w:proofErr w:type="spellEnd"/>
      <w:r w:rsidRPr="004F7240">
        <w:t xml:space="preserve">, Mª Soledad Azcona Losada, Miriam García Gómez, Eduardo Garcia </w:t>
      </w:r>
      <w:proofErr w:type="spellStart"/>
      <w:r w:rsidRPr="004F7240">
        <w:t>Lopez</w:t>
      </w:r>
      <w:proofErr w:type="spellEnd"/>
      <w:r w:rsidRPr="004F7240">
        <w:t xml:space="preserve">, </w:t>
      </w:r>
      <w:proofErr w:type="spellStart"/>
      <w:r w:rsidRPr="004F7240">
        <w:t>Amalur</w:t>
      </w:r>
      <w:proofErr w:type="spellEnd"/>
      <w:r w:rsidRPr="004F7240">
        <w:t xml:space="preserve"> Iza Jiménez, Alazne </w:t>
      </w:r>
      <w:proofErr w:type="spellStart"/>
      <w:r w:rsidRPr="004F7240">
        <w:t>Lartategi</w:t>
      </w:r>
      <w:proofErr w:type="spellEnd"/>
      <w:r w:rsidRPr="004F7240">
        <w:t xml:space="preserve"> </w:t>
      </w:r>
      <w:proofErr w:type="spellStart"/>
      <w:r w:rsidRPr="004F7240">
        <w:t>Iraurgi</w:t>
      </w:r>
      <w:proofErr w:type="spellEnd"/>
      <w:r w:rsidRPr="004F7240">
        <w:t xml:space="preserve">, Esther </w:t>
      </w:r>
      <w:proofErr w:type="spellStart"/>
      <w:r w:rsidRPr="004F7240">
        <w:t>Martinez</w:t>
      </w:r>
      <w:proofErr w:type="spellEnd"/>
      <w:r w:rsidRPr="004F7240">
        <w:t xml:space="preserve"> Becerro, Itziar </w:t>
      </w:r>
      <w:proofErr w:type="spellStart"/>
      <w:r w:rsidRPr="004F7240">
        <w:lastRenderedPageBreak/>
        <w:t>Oriñuela</w:t>
      </w:r>
      <w:proofErr w:type="spellEnd"/>
      <w:r w:rsidRPr="004F7240">
        <w:t xml:space="preserve"> González, Isabel María Portales Fernández, Pablo </w:t>
      </w:r>
      <w:proofErr w:type="spellStart"/>
      <w:r w:rsidRPr="004F7240">
        <w:t>Ramirez</w:t>
      </w:r>
      <w:proofErr w:type="spellEnd"/>
      <w:r w:rsidRPr="004F7240">
        <w:t xml:space="preserve"> Sánchez, Beatriz Ruiz Estévez, Cristian Vidal Núñez</w:t>
      </w:r>
      <w:r w:rsidR="00076B48" w:rsidRPr="004F7240">
        <w:t>.</w:t>
      </w:r>
    </w:p>
    <w:p w14:paraId="6547338F" w14:textId="6A643ED9" w:rsidR="00036263" w:rsidRPr="004F7240" w:rsidRDefault="00036263" w:rsidP="00B97E82">
      <w:pPr>
        <w:spacing w:line="480" w:lineRule="auto"/>
        <w:jc w:val="both"/>
      </w:pPr>
    </w:p>
    <w:p w14:paraId="55AA53B2" w14:textId="77777777" w:rsidR="0071484A" w:rsidRPr="004F7240" w:rsidRDefault="0071484A" w:rsidP="00B97E82">
      <w:pPr>
        <w:spacing w:line="480" w:lineRule="auto"/>
        <w:jc w:val="both"/>
        <w:rPr>
          <w:u w:val="single"/>
        </w:rPr>
      </w:pPr>
      <w:r w:rsidRPr="004F7240">
        <w:rPr>
          <w:u w:val="single"/>
        </w:rPr>
        <w:t>Hospital Regional Universitario de Málaga. Málaga</w:t>
      </w:r>
    </w:p>
    <w:p w14:paraId="0259A6B0" w14:textId="77777777" w:rsidR="0071484A" w:rsidRPr="004F7240" w:rsidRDefault="0071484A" w:rsidP="00B97E82">
      <w:pPr>
        <w:spacing w:line="480" w:lineRule="auto"/>
        <w:jc w:val="both"/>
      </w:pPr>
      <w:r w:rsidRPr="004F7240">
        <w:t xml:space="preserve">Mª Mar Ayala Gutiérrez, Rosa Bernal López, José Bueno Fonseca, Verónica Andrea </w:t>
      </w:r>
      <w:proofErr w:type="spellStart"/>
      <w:r w:rsidRPr="004F7240">
        <w:t>Buonaiuto</w:t>
      </w:r>
      <w:proofErr w:type="spellEnd"/>
      <w:r w:rsidRPr="004F7240">
        <w:t xml:space="preserve">, Luis Francisco Caballero Martínez, Lidia Cobos Palacios, Clara Costo Muriel, Francis de </w:t>
      </w:r>
      <w:proofErr w:type="spellStart"/>
      <w:r w:rsidRPr="004F7240">
        <w:t>Windt</w:t>
      </w:r>
      <w:proofErr w:type="spellEnd"/>
      <w:r w:rsidRPr="004F7240">
        <w:t xml:space="preserve">, Ana Teresa </w:t>
      </w:r>
      <w:proofErr w:type="spellStart"/>
      <w:r w:rsidRPr="004F7240">
        <w:t>Fernandez-Truchaud</w:t>
      </w:r>
      <w:proofErr w:type="spellEnd"/>
      <w:r w:rsidRPr="004F7240">
        <w:t xml:space="preserve"> </w:t>
      </w:r>
      <w:proofErr w:type="spellStart"/>
      <w:r w:rsidRPr="004F7240">
        <w:t>Christophel</w:t>
      </w:r>
      <w:proofErr w:type="spellEnd"/>
      <w:r w:rsidRPr="004F7240">
        <w:t xml:space="preserve">, Paula García Ocaña, Ricardo Gómez Huelgas, Javier </w:t>
      </w:r>
      <w:proofErr w:type="spellStart"/>
      <w:r w:rsidRPr="004F7240">
        <w:t>Gorospe</w:t>
      </w:r>
      <w:proofErr w:type="spellEnd"/>
      <w:r w:rsidRPr="004F7240">
        <w:t xml:space="preserve"> García, </w:t>
      </w:r>
      <w:proofErr w:type="spellStart"/>
      <w:r w:rsidRPr="004F7240">
        <w:t>Maria</w:t>
      </w:r>
      <w:proofErr w:type="spellEnd"/>
      <w:r w:rsidRPr="004F7240">
        <w:t xml:space="preserve"> Dolores López Carmona, Pablo López </w:t>
      </w:r>
      <w:proofErr w:type="spellStart"/>
      <w:r w:rsidRPr="004F7240">
        <w:t>Quirantes</w:t>
      </w:r>
      <w:proofErr w:type="spellEnd"/>
      <w:r w:rsidRPr="004F7240">
        <w:t xml:space="preserve">, Almudena López </w:t>
      </w:r>
      <w:proofErr w:type="spellStart"/>
      <w:r w:rsidRPr="004F7240">
        <w:t>Sampalo</w:t>
      </w:r>
      <w:proofErr w:type="spellEnd"/>
      <w:r w:rsidRPr="004F7240">
        <w:t xml:space="preserve">, Elizabeth Lorenzo Hernández, Juan José Mancebo Sevilla, Jesica Martin Carmona, Luis Miguel Pérez-Belmonte, Araceli Pineda Cantero, </w:t>
      </w:r>
      <w:proofErr w:type="spellStart"/>
      <w:r w:rsidRPr="004F7240">
        <w:t>Michele</w:t>
      </w:r>
      <w:proofErr w:type="spellEnd"/>
      <w:r w:rsidRPr="004F7240">
        <w:t xml:space="preserve"> Ricci, Jaime Sanz Cánovas</w:t>
      </w:r>
    </w:p>
    <w:p w14:paraId="4DB282E1" w14:textId="77777777" w:rsidR="0071484A" w:rsidRPr="004F7240" w:rsidRDefault="0071484A" w:rsidP="00B97E82">
      <w:pPr>
        <w:spacing w:line="480" w:lineRule="auto"/>
        <w:jc w:val="both"/>
      </w:pPr>
    </w:p>
    <w:p w14:paraId="43B4D4A2" w14:textId="77777777" w:rsidR="008E1A51" w:rsidRPr="004F7240" w:rsidRDefault="008E1A51" w:rsidP="00B97E82">
      <w:pPr>
        <w:spacing w:line="480" w:lineRule="auto"/>
        <w:jc w:val="both"/>
        <w:rPr>
          <w:u w:val="single"/>
        </w:rPr>
      </w:pPr>
      <w:r w:rsidRPr="004F7240">
        <w:rPr>
          <w:u w:val="single"/>
        </w:rPr>
        <w:t>H. Santa Marina. Bilbao</w:t>
      </w:r>
    </w:p>
    <w:p w14:paraId="0B4E2DFC" w14:textId="77777777" w:rsidR="008E1A51" w:rsidRPr="004F7240" w:rsidRDefault="008E1A51" w:rsidP="00B97E82">
      <w:pPr>
        <w:spacing w:line="480" w:lineRule="auto"/>
        <w:jc w:val="both"/>
      </w:pPr>
      <w:proofErr w:type="spellStart"/>
      <w:r w:rsidRPr="004F7240">
        <w:t>Maria</w:t>
      </w:r>
      <w:proofErr w:type="spellEnd"/>
      <w:r w:rsidRPr="004F7240">
        <w:t xml:space="preserve"> </w:t>
      </w:r>
      <w:proofErr w:type="spellStart"/>
      <w:r w:rsidRPr="004F7240">
        <w:t>Areses</w:t>
      </w:r>
      <w:proofErr w:type="spellEnd"/>
      <w:r w:rsidRPr="004F7240">
        <w:t xml:space="preserve"> Manrique, Ainara </w:t>
      </w:r>
      <w:proofErr w:type="spellStart"/>
      <w:r w:rsidRPr="004F7240">
        <w:t>Coduras</w:t>
      </w:r>
      <w:proofErr w:type="spellEnd"/>
      <w:r w:rsidRPr="004F7240">
        <w:t xml:space="preserve"> </w:t>
      </w:r>
      <w:proofErr w:type="spellStart"/>
      <w:r w:rsidRPr="004F7240">
        <w:t>Erdozain</w:t>
      </w:r>
      <w:proofErr w:type="spellEnd"/>
      <w:r w:rsidRPr="004F7240">
        <w:t xml:space="preserve">, Ane </w:t>
      </w:r>
      <w:proofErr w:type="spellStart"/>
      <w:r w:rsidRPr="004F7240">
        <w:t>Elbire</w:t>
      </w:r>
      <w:proofErr w:type="spellEnd"/>
      <w:r w:rsidRPr="004F7240">
        <w:t xml:space="preserve"> </w:t>
      </w:r>
      <w:proofErr w:type="spellStart"/>
      <w:r w:rsidRPr="004F7240">
        <w:t>Labirua-Iturburu</w:t>
      </w:r>
      <w:proofErr w:type="spellEnd"/>
      <w:r w:rsidRPr="004F7240">
        <w:t xml:space="preserve"> Ruiz.</w:t>
      </w:r>
    </w:p>
    <w:p w14:paraId="06818C38" w14:textId="77777777" w:rsidR="0071484A" w:rsidRPr="003A0E37" w:rsidRDefault="0071484A" w:rsidP="00B97E82">
      <w:pPr>
        <w:spacing w:line="480" w:lineRule="auto"/>
        <w:jc w:val="both"/>
        <w:rPr>
          <w:u w:val="single"/>
        </w:rPr>
      </w:pPr>
    </w:p>
    <w:p w14:paraId="314A9B5A" w14:textId="480F1ABC" w:rsidR="0071484A" w:rsidRPr="004F7240" w:rsidRDefault="0071484A" w:rsidP="00B97E82">
      <w:pPr>
        <w:spacing w:line="480" w:lineRule="auto"/>
        <w:jc w:val="both"/>
        <w:rPr>
          <w:u w:val="single"/>
          <w:lang w:val="en-GB"/>
        </w:rPr>
      </w:pPr>
      <w:r w:rsidRPr="004F7240">
        <w:rPr>
          <w:u w:val="single"/>
          <w:lang w:val="en-GB"/>
        </w:rPr>
        <w:t xml:space="preserve">H. Moisès </w:t>
      </w:r>
      <w:proofErr w:type="spellStart"/>
      <w:r w:rsidRPr="004F7240">
        <w:rPr>
          <w:u w:val="single"/>
          <w:lang w:val="en-GB"/>
        </w:rPr>
        <w:t>Broggi</w:t>
      </w:r>
      <w:proofErr w:type="spellEnd"/>
      <w:r w:rsidRPr="004F7240">
        <w:rPr>
          <w:u w:val="single"/>
          <w:lang w:val="en-GB"/>
        </w:rPr>
        <w:t xml:space="preserve">. </w:t>
      </w:r>
      <w:proofErr w:type="spellStart"/>
      <w:r w:rsidRPr="004F7240">
        <w:rPr>
          <w:u w:val="single"/>
          <w:lang w:val="en-GB"/>
        </w:rPr>
        <w:t>Sant</w:t>
      </w:r>
      <w:proofErr w:type="spellEnd"/>
      <w:r w:rsidRPr="004F7240">
        <w:rPr>
          <w:u w:val="single"/>
          <w:lang w:val="en-GB"/>
        </w:rPr>
        <w:t xml:space="preserve"> Joan </w:t>
      </w:r>
      <w:proofErr w:type="spellStart"/>
      <w:r w:rsidRPr="004F7240">
        <w:rPr>
          <w:u w:val="single"/>
          <w:lang w:val="en-GB"/>
        </w:rPr>
        <w:t>Despí</w:t>
      </w:r>
      <w:proofErr w:type="spellEnd"/>
    </w:p>
    <w:p w14:paraId="16369C19" w14:textId="77777777" w:rsidR="0071484A" w:rsidRPr="004F7240" w:rsidRDefault="0071484A" w:rsidP="00B97E82">
      <w:pPr>
        <w:spacing w:line="480" w:lineRule="auto"/>
        <w:jc w:val="both"/>
      </w:pPr>
      <w:r w:rsidRPr="004F7240">
        <w:t xml:space="preserve">Judit Aranda Lobo, Jose </w:t>
      </w:r>
      <w:proofErr w:type="spellStart"/>
      <w:r w:rsidRPr="004F7240">
        <w:t>Loureiro</w:t>
      </w:r>
      <w:proofErr w:type="spellEnd"/>
      <w:r w:rsidRPr="004F7240">
        <w:t xml:space="preserve"> Amigo, Isabel Oriol Bermúdez, </w:t>
      </w:r>
      <w:proofErr w:type="spellStart"/>
      <w:r w:rsidRPr="004F7240">
        <w:t>Melani</w:t>
      </w:r>
      <w:proofErr w:type="spellEnd"/>
      <w:r w:rsidRPr="004F7240">
        <w:t xml:space="preserve"> Pestaña Fernández, </w:t>
      </w:r>
      <w:proofErr w:type="spellStart"/>
      <w:r w:rsidRPr="004F7240">
        <w:t>Nicolas</w:t>
      </w:r>
      <w:proofErr w:type="spellEnd"/>
      <w:r w:rsidRPr="004F7240">
        <w:t xml:space="preserve"> </w:t>
      </w:r>
      <w:proofErr w:type="spellStart"/>
      <w:r w:rsidRPr="004F7240">
        <w:t>Rhyman</w:t>
      </w:r>
      <w:proofErr w:type="spellEnd"/>
      <w:r w:rsidRPr="004F7240">
        <w:t>, Nuria Vázquez Piqueras.</w:t>
      </w:r>
    </w:p>
    <w:p w14:paraId="5146DBEF" w14:textId="0147700C" w:rsidR="008E1A51" w:rsidRPr="004F7240" w:rsidRDefault="008E1A51" w:rsidP="00B97E82">
      <w:pPr>
        <w:spacing w:line="480" w:lineRule="auto"/>
        <w:jc w:val="both"/>
      </w:pPr>
    </w:p>
    <w:p w14:paraId="348F67B9" w14:textId="77777777" w:rsidR="00036263" w:rsidRPr="004F7240" w:rsidRDefault="00036263" w:rsidP="00B97E82">
      <w:pPr>
        <w:spacing w:line="480" w:lineRule="auto"/>
        <w:jc w:val="both"/>
        <w:rPr>
          <w:u w:val="single"/>
        </w:rPr>
      </w:pPr>
      <w:r w:rsidRPr="004F7240">
        <w:rPr>
          <w:u w:val="single"/>
        </w:rPr>
        <w:t>Hospital HLA Moncloa. Madrid</w:t>
      </w:r>
    </w:p>
    <w:p w14:paraId="7C8AEB29" w14:textId="2C7E09F4" w:rsidR="00036263" w:rsidRPr="004F7240" w:rsidRDefault="00036263" w:rsidP="00B97E82">
      <w:pPr>
        <w:spacing w:line="480" w:lineRule="auto"/>
        <w:jc w:val="both"/>
      </w:pPr>
      <w:r w:rsidRPr="004F7240">
        <w:t xml:space="preserve">Guillermo Estrada, Teresa Garcia </w:t>
      </w:r>
      <w:proofErr w:type="spellStart"/>
      <w:r w:rsidRPr="004F7240">
        <w:t>Delange</w:t>
      </w:r>
      <w:proofErr w:type="spellEnd"/>
      <w:r w:rsidRPr="004F7240">
        <w:t xml:space="preserve">, Isabel </w:t>
      </w:r>
      <w:proofErr w:type="spellStart"/>
      <w:r w:rsidRPr="004F7240">
        <w:t>Jimenez</w:t>
      </w:r>
      <w:proofErr w:type="spellEnd"/>
      <w:r w:rsidRPr="004F7240">
        <w:t xml:space="preserve"> </w:t>
      </w:r>
      <w:proofErr w:type="spellStart"/>
      <w:r w:rsidRPr="004F7240">
        <w:t>Martinez</w:t>
      </w:r>
      <w:proofErr w:type="spellEnd"/>
      <w:r w:rsidRPr="004F7240">
        <w:t xml:space="preserve">, Carmen </w:t>
      </w:r>
      <w:proofErr w:type="spellStart"/>
      <w:r w:rsidRPr="004F7240">
        <w:t>Martinez</w:t>
      </w:r>
      <w:proofErr w:type="spellEnd"/>
      <w:r w:rsidRPr="004F7240">
        <w:t xml:space="preserve"> Cilleros, Nuria Parra Arribas</w:t>
      </w:r>
      <w:r w:rsidR="00FF2BAF" w:rsidRPr="004F7240">
        <w:t>.</w:t>
      </w:r>
    </w:p>
    <w:p w14:paraId="4C2D8F9E" w14:textId="77777777" w:rsidR="00BD706F" w:rsidRDefault="00BD706F" w:rsidP="00B97E82">
      <w:pPr>
        <w:spacing w:line="480" w:lineRule="auto"/>
        <w:jc w:val="both"/>
      </w:pPr>
    </w:p>
    <w:p w14:paraId="521F936C" w14:textId="77777777" w:rsidR="00B97E82" w:rsidRDefault="00B97E82" w:rsidP="00B97E82">
      <w:pPr>
        <w:spacing w:line="480" w:lineRule="auto"/>
        <w:jc w:val="both"/>
      </w:pPr>
    </w:p>
    <w:p w14:paraId="20678608" w14:textId="77777777" w:rsidR="00B97E82" w:rsidRPr="004F7240" w:rsidRDefault="00B97E82" w:rsidP="00B97E82">
      <w:pPr>
        <w:spacing w:line="480" w:lineRule="auto"/>
        <w:jc w:val="both"/>
      </w:pPr>
    </w:p>
    <w:p w14:paraId="24FA03DC" w14:textId="77777777" w:rsidR="00036263" w:rsidRPr="004F7240" w:rsidRDefault="00036263" w:rsidP="00B97E82">
      <w:pPr>
        <w:spacing w:line="480" w:lineRule="auto"/>
        <w:jc w:val="both"/>
        <w:rPr>
          <w:u w:val="single"/>
        </w:rPr>
      </w:pPr>
      <w:r w:rsidRPr="004F7240">
        <w:rPr>
          <w:u w:val="single"/>
        </w:rPr>
        <w:lastRenderedPageBreak/>
        <w:t xml:space="preserve">H. del Henares. </w:t>
      </w:r>
      <w:proofErr w:type="spellStart"/>
      <w:r w:rsidRPr="004F7240">
        <w:rPr>
          <w:u w:val="single"/>
        </w:rPr>
        <w:t>Coslada</w:t>
      </w:r>
      <w:proofErr w:type="spellEnd"/>
    </w:p>
    <w:p w14:paraId="2672D97A" w14:textId="23CEA71E" w:rsidR="00036263" w:rsidRPr="004F7240" w:rsidRDefault="00036263" w:rsidP="00B97E82">
      <w:pPr>
        <w:spacing w:line="480" w:lineRule="auto"/>
        <w:jc w:val="both"/>
      </w:pPr>
      <w:r w:rsidRPr="004F7240">
        <w:t xml:space="preserve">Jesús </w:t>
      </w:r>
      <w:proofErr w:type="spellStart"/>
      <w:r w:rsidRPr="004F7240">
        <w:t>Ballano</w:t>
      </w:r>
      <w:proofErr w:type="spellEnd"/>
      <w:r w:rsidRPr="004F7240">
        <w:t xml:space="preserve"> Rodríguez-Solís, Luis Cabeza Osorio, María del Pilar Fidalgo Montero, Mª Isabel Fuentes Soriano, Erika Esperanza Lozano </w:t>
      </w:r>
      <w:proofErr w:type="spellStart"/>
      <w:r w:rsidRPr="004F7240">
        <w:t>Rincon</w:t>
      </w:r>
      <w:proofErr w:type="spellEnd"/>
      <w:r w:rsidRPr="004F7240">
        <w:t xml:space="preserve">, Ana Martín Hermida, </w:t>
      </w:r>
      <w:proofErr w:type="spellStart"/>
      <w:r w:rsidRPr="004F7240">
        <w:t>Jesus</w:t>
      </w:r>
      <w:proofErr w:type="spellEnd"/>
      <w:r w:rsidRPr="004F7240">
        <w:t xml:space="preserve"> </w:t>
      </w:r>
      <w:proofErr w:type="spellStart"/>
      <w:r w:rsidRPr="004F7240">
        <w:t>Martinez</w:t>
      </w:r>
      <w:proofErr w:type="spellEnd"/>
      <w:r w:rsidRPr="004F7240">
        <w:t xml:space="preserve"> Carrilero, Jose </w:t>
      </w:r>
      <w:proofErr w:type="spellStart"/>
      <w:r w:rsidRPr="004F7240">
        <w:t>Angel</w:t>
      </w:r>
      <w:proofErr w:type="spellEnd"/>
      <w:r w:rsidRPr="004F7240">
        <w:t xml:space="preserve"> Pestaña Santiago, Manuel Sánchez Robledo, Patricia Sanz Rojas, </w:t>
      </w:r>
      <w:proofErr w:type="spellStart"/>
      <w:r w:rsidRPr="004F7240">
        <w:t>Nahum</w:t>
      </w:r>
      <w:proofErr w:type="spellEnd"/>
      <w:r w:rsidRPr="004F7240">
        <w:t xml:space="preserve"> Jacobo Torres </w:t>
      </w:r>
      <w:proofErr w:type="spellStart"/>
      <w:r w:rsidRPr="004F7240">
        <w:t>Yebes</w:t>
      </w:r>
      <w:proofErr w:type="spellEnd"/>
      <w:r w:rsidRPr="004F7240">
        <w:t xml:space="preserve">, Vanessa </w:t>
      </w:r>
      <w:proofErr w:type="spellStart"/>
      <w:r w:rsidRPr="004F7240">
        <w:t>Vento</w:t>
      </w:r>
      <w:proofErr w:type="spellEnd"/>
      <w:r w:rsidR="00FF2BAF" w:rsidRPr="004F7240">
        <w:t>.</w:t>
      </w:r>
    </w:p>
    <w:p w14:paraId="4333A617" w14:textId="77777777" w:rsidR="00036263" w:rsidRPr="004F7240" w:rsidRDefault="00036263" w:rsidP="00B97E82">
      <w:pPr>
        <w:spacing w:line="480" w:lineRule="auto"/>
        <w:jc w:val="both"/>
      </w:pPr>
    </w:p>
    <w:p w14:paraId="6FD6F3CF" w14:textId="77777777" w:rsidR="00036263" w:rsidRPr="004F7240" w:rsidRDefault="00036263" w:rsidP="00B97E82">
      <w:pPr>
        <w:spacing w:line="480" w:lineRule="auto"/>
        <w:jc w:val="both"/>
        <w:rPr>
          <w:u w:val="single"/>
        </w:rPr>
      </w:pPr>
      <w:r w:rsidRPr="004F7240">
        <w:rPr>
          <w:u w:val="single"/>
        </w:rPr>
        <w:t>H. U. Torrevieja. Torrevieja</w:t>
      </w:r>
    </w:p>
    <w:p w14:paraId="245442D0" w14:textId="0DE3664D" w:rsidR="00036263" w:rsidRPr="004F7240" w:rsidRDefault="00036263" w:rsidP="00B97E82">
      <w:pPr>
        <w:spacing w:line="480" w:lineRule="auto"/>
        <w:jc w:val="both"/>
      </w:pPr>
      <w:r w:rsidRPr="004F7240">
        <w:t>Julio César Blázquez Encinar</w:t>
      </w:r>
      <w:r w:rsidR="006C5409" w:rsidRPr="004F7240">
        <w:t>, Joaquín Fernández-Cuervo.</w:t>
      </w:r>
    </w:p>
    <w:p w14:paraId="4F93EDB8" w14:textId="77777777" w:rsidR="00036263" w:rsidRPr="004F7240" w:rsidRDefault="00036263" w:rsidP="00B97E82">
      <w:pPr>
        <w:spacing w:line="480" w:lineRule="auto"/>
        <w:jc w:val="both"/>
      </w:pPr>
    </w:p>
    <w:p w14:paraId="500697A6" w14:textId="77777777" w:rsidR="00036263" w:rsidRPr="004F7240" w:rsidRDefault="00036263" w:rsidP="00B97E82">
      <w:pPr>
        <w:spacing w:line="480" w:lineRule="auto"/>
        <w:jc w:val="both"/>
        <w:rPr>
          <w:u w:val="single"/>
        </w:rPr>
      </w:pPr>
      <w:r w:rsidRPr="004F7240">
        <w:rPr>
          <w:u w:val="single"/>
        </w:rPr>
        <w:t>H. U. La Fe. Valencia</w:t>
      </w:r>
    </w:p>
    <w:p w14:paraId="27F4A734" w14:textId="43B3F4D6" w:rsidR="00036263" w:rsidRPr="004F7240" w:rsidRDefault="00FF2BAF" w:rsidP="00B97E82">
      <w:pPr>
        <w:spacing w:line="480" w:lineRule="auto"/>
        <w:jc w:val="both"/>
      </w:pPr>
      <w:r w:rsidRPr="004F7240">
        <w:t xml:space="preserve">Dafne Cabañero, María </w:t>
      </w:r>
      <w:proofErr w:type="spellStart"/>
      <w:r w:rsidRPr="004F7240">
        <w:t>Calabuig</w:t>
      </w:r>
      <w:proofErr w:type="spellEnd"/>
      <w:r w:rsidRPr="004F7240">
        <w:t xml:space="preserve"> Ballester, Pascual </w:t>
      </w:r>
      <w:proofErr w:type="spellStart"/>
      <w:r w:rsidRPr="004F7240">
        <w:t>Císcar</w:t>
      </w:r>
      <w:proofErr w:type="spellEnd"/>
      <w:r w:rsidRPr="004F7240">
        <w:t xml:space="preserve"> Fernández, </w:t>
      </w:r>
      <w:r w:rsidR="00036263" w:rsidRPr="004F7240">
        <w:t xml:space="preserve">Ricardo Gil Sánchez, Marta Jiménez </w:t>
      </w:r>
      <w:proofErr w:type="spellStart"/>
      <w:r w:rsidR="00036263" w:rsidRPr="004F7240">
        <w:t>Escrig</w:t>
      </w:r>
      <w:proofErr w:type="spellEnd"/>
      <w:r w:rsidR="00036263" w:rsidRPr="004F7240">
        <w:t xml:space="preserve">, </w:t>
      </w:r>
      <w:r w:rsidRPr="004F7240">
        <w:t xml:space="preserve">Cristina Marín </w:t>
      </w:r>
      <w:proofErr w:type="spellStart"/>
      <w:r w:rsidRPr="004F7240">
        <w:t>Amela</w:t>
      </w:r>
      <w:proofErr w:type="spellEnd"/>
      <w:r w:rsidRPr="004F7240">
        <w:t xml:space="preserve">, </w:t>
      </w:r>
      <w:r w:rsidR="00036263" w:rsidRPr="004F7240">
        <w:t xml:space="preserve">Laura Parra Gómez, </w:t>
      </w:r>
      <w:r w:rsidRPr="004F7240">
        <w:t xml:space="preserve">Carlos Puig  Navarro, </w:t>
      </w:r>
      <w:r w:rsidR="00036263" w:rsidRPr="004F7240">
        <w:t xml:space="preserve">José Antonio </w:t>
      </w:r>
      <w:proofErr w:type="spellStart"/>
      <w:r w:rsidR="00036263" w:rsidRPr="004F7240">
        <w:t>Todolí</w:t>
      </w:r>
      <w:proofErr w:type="spellEnd"/>
      <w:r w:rsidR="00036263" w:rsidRPr="004F7240">
        <w:t xml:space="preserve"> Parr</w:t>
      </w:r>
      <w:r w:rsidRPr="004F7240">
        <w:t>a.</w:t>
      </w:r>
    </w:p>
    <w:p w14:paraId="6FBF3EF1" w14:textId="77777777" w:rsidR="00036263" w:rsidRPr="004F7240" w:rsidRDefault="00036263" w:rsidP="00B97E82">
      <w:pPr>
        <w:spacing w:line="480" w:lineRule="auto"/>
        <w:jc w:val="both"/>
      </w:pPr>
    </w:p>
    <w:p w14:paraId="414904A4" w14:textId="77777777" w:rsidR="00036263" w:rsidRPr="004F7240" w:rsidRDefault="00036263" w:rsidP="00B97E82">
      <w:pPr>
        <w:spacing w:line="480" w:lineRule="auto"/>
        <w:jc w:val="both"/>
        <w:rPr>
          <w:u w:val="single"/>
        </w:rPr>
      </w:pPr>
      <w:r w:rsidRPr="004F7240">
        <w:rPr>
          <w:u w:val="single"/>
        </w:rPr>
        <w:t>H. San Pedro. Logroño</w:t>
      </w:r>
    </w:p>
    <w:p w14:paraId="2943EE3B" w14:textId="69C49A25" w:rsidR="00036263" w:rsidRPr="004F7240" w:rsidRDefault="00036263" w:rsidP="00B97E82">
      <w:pPr>
        <w:spacing w:line="480" w:lineRule="auto"/>
        <w:jc w:val="both"/>
      </w:pPr>
      <w:r w:rsidRPr="004F7240">
        <w:t xml:space="preserve">Diana Alegre González, Irene </w:t>
      </w:r>
      <w:proofErr w:type="spellStart"/>
      <w:r w:rsidRPr="004F7240">
        <w:t>Ariño</w:t>
      </w:r>
      <w:proofErr w:type="spellEnd"/>
      <w:r w:rsidRPr="004F7240">
        <w:t xml:space="preserve"> Pérez de </w:t>
      </w:r>
      <w:proofErr w:type="spellStart"/>
      <w:r w:rsidRPr="004F7240">
        <w:t>Zabalza</w:t>
      </w:r>
      <w:proofErr w:type="spellEnd"/>
      <w:r w:rsidRPr="004F7240">
        <w:t xml:space="preserve">, Sergio </w:t>
      </w:r>
      <w:proofErr w:type="spellStart"/>
      <w:r w:rsidRPr="004F7240">
        <w:t>Arnedo</w:t>
      </w:r>
      <w:proofErr w:type="spellEnd"/>
      <w:r w:rsidRPr="004F7240">
        <w:t xml:space="preserve"> Hernández, Jorge Collado Sáenz, Beatriz </w:t>
      </w:r>
      <w:proofErr w:type="spellStart"/>
      <w:r w:rsidRPr="004F7240">
        <w:t>Dendariena</w:t>
      </w:r>
      <w:proofErr w:type="spellEnd"/>
      <w:r w:rsidRPr="004F7240">
        <w:t xml:space="preserve">, Marta Gómez del Mazo, Iratxe Martínez de </w:t>
      </w:r>
      <w:proofErr w:type="spellStart"/>
      <w:r w:rsidRPr="004F7240">
        <w:t>Narvajas</w:t>
      </w:r>
      <w:proofErr w:type="spellEnd"/>
      <w:r w:rsidRPr="004F7240">
        <w:t xml:space="preserve"> Urra, Sara Martínez Hernández, Estela </w:t>
      </w:r>
      <w:proofErr w:type="spellStart"/>
      <w:r w:rsidRPr="004F7240">
        <w:t>Menendez</w:t>
      </w:r>
      <w:proofErr w:type="spellEnd"/>
      <w:r w:rsidRPr="004F7240">
        <w:t xml:space="preserve"> Fernández, Jose Luís Peña </w:t>
      </w:r>
      <w:proofErr w:type="spellStart"/>
      <w:r w:rsidRPr="004F7240">
        <w:t>Somovilla</w:t>
      </w:r>
      <w:proofErr w:type="spellEnd"/>
      <w:r w:rsidRPr="004F7240">
        <w:t xml:space="preserve">, Elisa Rabadán </w:t>
      </w:r>
      <w:proofErr w:type="spellStart"/>
      <w:r w:rsidRPr="004F7240">
        <w:t>Pejenaute</w:t>
      </w:r>
      <w:proofErr w:type="spellEnd"/>
      <w:r w:rsidR="00FF2BAF" w:rsidRPr="004F7240">
        <w:t>.</w:t>
      </w:r>
    </w:p>
    <w:p w14:paraId="2E17216E" w14:textId="220231C6" w:rsidR="00036263" w:rsidRPr="004F7240" w:rsidRDefault="00036263" w:rsidP="00B97E82">
      <w:pPr>
        <w:spacing w:line="480" w:lineRule="auto"/>
        <w:jc w:val="both"/>
      </w:pPr>
    </w:p>
    <w:p w14:paraId="28C6EA11" w14:textId="77777777" w:rsidR="00036263" w:rsidRPr="004F7240" w:rsidRDefault="00036263" w:rsidP="00B97E82">
      <w:pPr>
        <w:spacing w:line="480" w:lineRule="auto"/>
        <w:jc w:val="both"/>
        <w:rPr>
          <w:u w:val="single"/>
        </w:rPr>
      </w:pPr>
      <w:r w:rsidRPr="004F7240">
        <w:rPr>
          <w:u w:val="single"/>
        </w:rPr>
        <w:t xml:space="preserve">Hospital Universitario </w:t>
      </w:r>
      <w:proofErr w:type="spellStart"/>
      <w:r w:rsidRPr="004F7240">
        <w:rPr>
          <w:u w:val="single"/>
        </w:rPr>
        <w:t>Ntra</w:t>
      </w:r>
      <w:proofErr w:type="spellEnd"/>
      <w:r w:rsidRPr="004F7240">
        <w:rPr>
          <w:u w:val="single"/>
        </w:rPr>
        <w:t xml:space="preserve"> </w:t>
      </w:r>
      <w:proofErr w:type="spellStart"/>
      <w:r w:rsidRPr="004F7240">
        <w:rPr>
          <w:u w:val="single"/>
        </w:rPr>
        <w:t>Sra</w:t>
      </w:r>
      <w:proofErr w:type="spellEnd"/>
      <w:r w:rsidRPr="004F7240">
        <w:rPr>
          <w:u w:val="single"/>
        </w:rPr>
        <w:t xml:space="preserve"> Candelaria. Santa Cruz de Tenerife</w:t>
      </w:r>
    </w:p>
    <w:p w14:paraId="720E562E" w14:textId="4627AEE3" w:rsidR="00036263" w:rsidRPr="004F7240" w:rsidRDefault="00036263" w:rsidP="00B97E82">
      <w:pPr>
        <w:spacing w:line="480" w:lineRule="auto"/>
        <w:jc w:val="both"/>
      </w:pPr>
      <w:r w:rsidRPr="004F7240">
        <w:t xml:space="preserve">Lucy Abella, Andrea </w:t>
      </w:r>
      <w:proofErr w:type="spellStart"/>
      <w:r w:rsidRPr="004F7240">
        <w:t>Afonso</w:t>
      </w:r>
      <w:proofErr w:type="spellEnd"/>
      <w:r w:rsidRPr="004F7240">
        <w:t xml:space="preserve"> Díaz, Selena Gala Aguilera Garcia, Marta Bethencourt Feria, Eduardo Mauricio Calderón Ledezma, Sara Castaño Perez, Guillermo Castro </w:t>
      </w:r>
      <w:proofErr w:type="spellStart"/>
      <w:r w:rsidRPr="004F7240">
        <w:t>Gainett</w:t>
      </w:r>
      <w:proofErr w:type="spellEnd"/>
      <w:r w:rsidRPr="004F7240">
        <w:t xml:space="preserve">, José Manuel del Arco Delgado, Joaquín Delgado </w:t>
      </w:r>
      <w:proofErr w:type="spellStart"/>
      <w:r w:rsidRPr="004F7240">
        <w:t>Casamayor</w:t>
      </w:r>
      <w:proofErr w:type="spellEnd"/>
      <w:r w:rsidRPr="004F7240">
        <w:t xml:space="preserve">, Diego Garcia Silvera, Alba Gómez Hidalgo, </w:t>
      </w:r>
      <w:r w:rsidR="00076B48" w:rsidRPr="004F7240">
        <w:t xml:space="preserve">Marcelino </w:t>
      </w:r>
      <w:proofErr w:type="spellStart"/>
      <w:r w:rsidR="00076B48" w:rsidRPr="004F7240">
        <w:t>Hayek</w:t>
      </w:r>
      <w:proofErr w:type="spellEnd"/>
      <w:r w:rsidR="00076B48" w:rsidRPr="004F7240">
        <w:t xml:space="preserve"> Peraza, </w:t>
      </w:r>
      <w:r w:rsidRPr="004F7240">
        <w:t xml:space="preserve">Carolina Hernández Carballo, </w:t>
      </w:r>
      <w:r w:rsidRPr="004F7240">
        <w:lastRenderedPageBreak/>
        <w:t xml:space="preserve">Rubén Hernández Luis, Francisco Javier Herrera </w:t>
      </w:r>
      <w:proofErr w:type="spellStart"/>
      <w:r w:rsidRPr="004F7240">
        <w:t>Herrera</w:t>
      </w:r>
      <w:proofErr w:type="spellEnd"/>
      <w:r w:rsidRPr="004F7240">
        <w:t xml:space="preserve">, </w:t>
      </w:r>
      <w:proofErr w:type="spellStart"/>
      <w:r w:rsidRPr="004F7240">
        <w:t>Maria</w:t>
      </w:r>
      <w:proofErr w:type="spellEnd"/>
      <w:r w:rsidRPr="004F7240">
        <w:t xml:space="preserve"> del </w:t>
      </w:r>
      <w:r w:rsidR="00076B48" w:rsidRPr="004F7240">
        <w:t>M</w:t>
      </w:r>
      <w:r w:rsidRPr="004F7240">
        <w:t xml:space="preserve">ar </w:t>
      </w:r>
      <w:proofErr w:type="spellStart"/>
      <w:r w:rsidRPr="004F7240">
        <w:t>Lopez</w:t>
      </w:r>
      <w:proofErr w:type="spellEnd"/>
      <w:r w:rsidRPr="004F7240">
        <w:t xml:space="preserve"> </w:t>
      </w:r>
      <w:proofErr w:type="spellStart"/>
      <w:r w:rsidRPr="004F7240">
        <w:t>Gamez</w:t>
      </w:r>
      <w:proofErr w:type="spellEnd"/>
      <w:r w:rsidRPr="004F7240">
        <w:t xml:space="preserve">, Julia Marfil Daza, María José Monedero Prieto, María Blanca </w:t>
      </w:r>
      <w:proofErr w:type="spellStart"/>
      <w:r w:rsidRPr="004F7240">
        <w:t>Monereo</w:t>
      </w:r>
      <w:proofErr w:type="spellEnd"/>
      <w:r w:rsidRPr="004F7240">
        <w:t xml:space="preserve"> Muñoz, María de la Luz Padilla Salazar, Daniel Rodríguez Díaz, Alicia Tejera, Laura Torres Hernández</w:t>
      </w:r>
      <w:r w:rsidR="00A51834" w:rsidRPr="004F7240">
        <w:t>.</w:t>
      </w:r>
    </w:p>
    <w:p w14:paraId="2B0D11E8" w14:textId="6122CF5C" w:rsidR="00036263" w:rsidRPr="004F7240" w:rsidRDefault="00036263" w:rsidP="00B97E82">
      <w:pPr>
        <w:spacing w:line="480" w:lineRule="auto"/>
        <w:jc w:val="both"/>
      </w:pPr>
    </w:p>
    <w:p w14:paraId="42E89C25" w14:textId="77777777" w:rsidR="00036263" w:rsidRPr="004F7240" w:rsidRDefault="00036263" w:rsidP="00B97E82">
      <w:pPr>
        <w:spacing w:line="480" w:lineRule="auto"/>
        <w:jc w:val="both"/>
        <w:rPr>
          <w:u w:val="single"/>
        </w:rPr>
      </w:pPr>
      <w:r w:rsidRPr="004F7240">
        <w:rPr>
          <w:u w:val="single"/>
        </w:rPr>
        <w:t>H. U. San Juan de Alicante. San Juan de Alicante</w:t>
      </w:r>
    </w:p>
    <w:p w14:paraId="70BAFCF9" w14:textId="7D3BA239" w:rsidR="00036263" w:rsidRPr="004F7240" w:rsidRDefault="00036263" w:rsidP="00B97E82">
      <w:pPr>
        <w:spacing w:line="480" w:lineRule="auto"/>
        <w:jc w:val="both"/>
      </w:pPr>
      <w:r w:rsidRPr="004F7240">
        <w:t xml:space="preserve">David </w:t>
      </w:r>
      <w:proofErr w:type="spellStart"/>
      <w:r w:rsidRPr="004F7240">
        <w:t>Balaz</w:t>
      </w:r>
      <w:proofErr w:type="spellEnd"/>
      <w:r w:rsidRPr="004F7240">
        <w:t xml:space="preserve">, David Bonet Tur, Carles García Cervera, David Francisco García Núñez, Vicente Giner </w:t>
      </w:r>
      <w:proofErr w:type="spellStart"/>
      <w:r w:rsidRPr="004F7240">
        <w:t>Galvañ</w:t>
      </w:r>
      <w:proofErr w:type="spellEnd"/>
      <w:r w:rsidRPr="004F7240">
        <w:t xml:space="preserve">, Angie Gómez Uranga, Javier Guzmán Martínez, Isidro Hernández Isasi, Lourdes </w:t>
      </w:r>
      <w:proofErr w:type="spellStart"/>
      <w:r w:rsidRPr="004F7240">
        <w:t>Lajara</w:t>
      </w:r>
      <w:proofErr w:type="spellEnd"/>
      <w:r w:rsidRPr="004F7240">
        <w:t xml:space="preserve"> Villar, Juan Manuel Núñez Cruz, Sergio Palacios Fernández, Juan </w:t>
      </w:r>
      <w:proofErr w:type="spellStart"/>
      <w:r w:rsidRPr="004F7240">
        <w:t>Jirge</w:t>
      </w:r>
      <w:proofErr w:type="spellEnd"/>
      <w:r w:rsidRPr="004F7240">
        <w:t xml:space="preserve"> Peris García, Andrea Riaño Pérez, José Miguel Seguí Ripoll, Philip </w:t>
      </w:r>
      <w:proofErr w:type="spellStart"/>
      <w:r w:rsidRPr="004F7240">
        <w:t>Wikman-Jorgensen</w:t>
      </w:r>
      <w:proofErr w:type="spellEnd"/>
      <w:r w:rsidR="00A51834" w:rsidRPr="004F7240">
        <w:t>.</w:t>
      </w:r>
    </w:p>
    <w:p w14:paraId="688E4D3A" w14:textId="3635A52E" w:rsidR="00DB46F5" w:rsidRPr="004F7240" w:rsidRDefault="00DB46F5" w:rsidP="00B97E82">
      <w:pPr>
        <w:spacing w:line="480" w:lineRule="auto"/>
        <w:jc w:val="both"/>
      </w:pPr>
    </w:p>
    <w:p w14:paraId="6403CF5F" w14:textId="77777777" w:rsidR="00036263" w:rsidRPr="004F7240" w:rsidRDefault="00036263" w:rsidP="00B97E82">
      <w:pPr>
        <w:spacing w:line="480" w:lineRule="auto"/>
        <w:jc w:val="both"/>
        <w:rPr>
          <w:u w:val="single"/>
        </w:rPr>
      </w:pPr>
      <w:r w:rsidRPr="004F7240">
        <w:rPr>
          <w:u w:val="single"/>
        </w:rPr>
        <w:t xml:space="preserve">H. U. San </w:t>
      </w:r>
      <w:proofErr w:type="spellStart"/>
      <w:r w:rsidRPr="004F7240">
        <w:rPr>
          <w:u w:val="single"/>
        </w:rPr>
        <w:t>Agustin</w:t>
      </w:r>
      <w:proofErr w:type="spellEnd"/>
      <w:r w:rsidRPr="004F7240">
        <w:rPr>
          <w:u w:val="single"/>
        </w:rPr>
        <w:t>. Avilés</w:t>
      </w:r>
    </w:p>
    <w:p w14:paraId="01375139" w14:textId="587849DE" w:rsidR="00036263" w:rsidRPr="004F7240" w:rsidRDefault="00036263" w:rsidP="00B97E82">
      <w:pPr>
        <w:spacing w:line="480" w:lineRule="auto"/>
        <w:jc w:val="both"/>
      </w:pPr>
      <w:r w:rsidRPr="004F7240">
        <w:t xml:space="preserve">Andrea Álvarez García, Víctor Arenas García, Alba Barragán Mateos, </w:t>
      </w:r>
      <w:proofErr w:type="spellStart"/>
      <w:r w:rsidRPr="004F7240">
        <w:t>Demelsa</w:t>
      </w:r>
      <w:proofErr w:type="spellEnd"/>
      <w:r w:rsidRPr="004F7240">
        <w:t xml:space="preserve"> Blanco Suárez, María Caño Rubia, Jaime Casal Álvarez, David </w:t>
      </w:r>
      <w:proofErr w:type="spellStart"/>
      <w:r w:rsidRPr="004F7240">
        <w:t>Castrodá</w:t>
      </w:r>
      <w:proofErr w:type="spellEnd"/>
      <w:r w:rsidRPr="004F7240">
        <w:t xml:space="preserve"> Copa, José Ferreiro </w:t>
      </w:r>
      <w:proofErr w:type="spellStart"/>
      <w:r w:rsidRPr="004F7240">
        <w:t>Celeiro</w:t>
      </w:r>
      <w:proofErr w:type="spellEnd"/>
      <w:r w:rsidRPr="004F7240">
        <w:t xml:space="preserve">, Natalia García Arenas, Raquel García Noriega, </w:t>
      </w:r>
      <w:proofErr w:type="spellStart"/>
      <w:r w:rsidRPr="004F7240">
        <w:t>Joaquin</w:t>
      </w:r>
      <w:proofErr w:type="spellEnd"/>
      <w:r w:rsidRPr="004F7240">
        <w:t xml:space="preserve"> Llorente García, Irene </w:t>
      </w:r>
      <w:proofErr w:type="spellStart"/>
      <w:r w:rsidRPr="004F7240">
        <w:t>Maderuelo</w:t>
      </w:r>
      <w:proofErr w:type="spellEnd"/>
      <w:r w:rsidRPr="004F7240">
        <w:t xml:space="preserve"> Riesco, Paula </w:t>
      </w:r>
      <w:proofErr w:type="spellStart"/>
      <w:r w:rsidRPr="004F7240">
        <w:t>Martinez</w:t>
      </w:r>
      <w:proofErr w:type="spellEnd"/>
      <w:r w:rsidRPr="004F7240">
        <w:t xml:space="preserve"> Garcia, </w:t>
      </w:r>
      <w:proofErr w:type="spellStart"/>
      <w:r w:rsidRPr="004F7240">
        <w:t>Maria</w:t>
      </w:r>
      <w:proofErr w:type="spellEnd"/>
      <w:r w:rsidRPr="004F7240">
        <w:t xml:space="preserve"> Jose </w:t>
      </w:r>
      <w:proofErr w:type="spellStart"/>
      <w:r w:rsidRPr="004F7240">
        <w:t>Menendez</w:t>
      </w:r>
      <w:proofErr w:type="spellEnd"/>
      <w:r w:rsidRPr="004F7240">
        <w:t xml:space="preserve"> </w:t>
      </w:r>
      <w:proofErr w:type="spellStart"/>
      <w:r w:rsidRPr="004F7240">
        <w:t>Calderon</w:t>
      </w:r>
      <w:proofErr w:type="spellEnd"/>
      <w:r w:rsidRPr="004F7240">
        <w:t xml:space="preserve">, Diego Eduardo Olivo Aguilar, Marta </w:t>
      </w:r>
      <w:proofErr w:type="spellStart"/>
      <w:r w:rsidRPr="004F7240">
        <w:t>Nataya</w:t>
      </w:r>
      <w:proofErr w:type="spellEnd"/>
      <w:r w:rsidRPr="004F7240">
        <w:t xml:space="preserve"> Solís </w:t>
      </w:r>
      <w:proofErr w:type="spellStart"/>
      <w:r w:rsidRPr="004F7240">
        <w:t>Marquínez</w:t>
      </w:r>
      <w:proofErr w:type="spellEnd"/>
      <w:r w:rsidRPr="004F7240">
        <w:t xml:space="preserve">, Luis </w:t>
      </w:r>
      <w:proofErr w:type="spellStart"/>
      <w:r w:rsidRPr="004F7240">
        <w:t>Trapiella</w:t>
      </w:r>
      <w:proofErr w:type="spellEnd"/>
      <w:r w:rsidRPr="004F7240">
        <w:t xml:space="preserve"> Martínez, Andrés Astur </w:t>
      </w:r>
      <w:proofErr w:type="spellStart"/>
      <w:r w:rsidRPr="004F7240">
        <w:t>Treceño</w:t>
      </w:r>
      <w:proofErr w:type="spellEnd"/>
      <w:r w:rsidRPr="004F7240">
        <w:t xml:space="preserve"> García, Juan Valdés </w:t>
      </w:r>
      <w:proofErr w:type="spellStart"/>
      <w:r w:rsidRPr="004F7240">
        <w:t>Bécares</w:t>
      </w:r>
      <w:proofErr w:type="spellEnd"/>
      <w:r w:rsidR="00061254" w:rsidRPr="004F7240">
        <w:t>.</w:t>
      </w:r>
    </w:p>
    <w:p w14:paraId="4233A5CA" w14:textId="77777777" w:rsidR="00036263" w:rsidRPr="004F7240" w:rsidRDefault="00036263" w:rsidP="00B97E82">
      <w:pPr>
        <w:spacing w:line="480" w:lineRule="auto"/>
        <w:jc w:val="both"/>
      </w:pPr>
    </w:p>
    <w:p w14:paraId="01AF29E4" w14:textId="77777777" w:rsidR="00936E08" w:rsidRPr="004F7240" w:rsidRDefault="00936E08" w:rsidP="00B97E82">
      <w:pPr>
        <w:spacing w:line="480" w:lineRule="auto"/>
        <w:jc w:val="both"/>
        <w:rPr>
          <w:u w:val="single"/>
        </w:rPr>
      </w:pPr>
      <w:r w:rsidRPr="004F7240">
        <w:rPr>
          <w:u w:val="single"/>
        </w:rPr>
        <w:t>H. de Mataró. Mataró</w:t>
      </w:r>
    </w:p>
    <w:p w14:paraId="37E6C182" w14:textId="77777777" w:rsidR="00936E08" w:rsidRPr="004F7240" w:rsidRDefault="00936E08" w:rsidP="00B97E82">
      <w:pPr>
        <w:spacing w:line="480" w:lineRule="auto"/>
        <w:jc w:val="both"/>
      </w:pPr>
      <w:r w:rsidRPr="004F7240">
        <w:t xml:space="preserve">Raquel </w:t>
      </w:r>
      <w:proofErr w:type="spellStart"/>
      <w:r w:rsidRPr="004F7240">
        <w:t>Aranega</w:t>
      </w:r>
      <w:proofErr w:type="spellEnd"/>
      <w:r w:rsidRPr="004F7240">
        <w:t xml:space="preserve"> González, </w:t>
      </w:r>
      <w:proofErr w:type="spellStart"/>
      <w:r w:rsidRPr="004F7240">
        <w:t>Ramon</w:t>
      </w:r>
      <w:proofErr w:type="spellEnd"/>
      <w:r w:rsidRPr="004F7240">
        <w:t xml:space="preserve"> </w:t>
      </w:r>
      <w:proofErr w:type="spellStart"/>
      <w:r w:rsidRPr="004F7240">
        <w:t>Boixeda</w:t>
      </w:r>
      <w:proofErr w:type="spellEnd"/>
      <w:r w:rsidRPr="004F7240">
        <w:t xml:space="preserve">, Carlos Lopera Mármol, Marta Parra Navarro, Ainhoa </w:t>
      </w:r>
      <w:proofErr w:type="spellStart"/>
      <w:r w:rsidRPr="004F7240">
        <w:t>Rex</w:t>
      </w:r>
      <w:proofErr w:type="spellEnd"/>
      <w:r w:rsidRPr="004F7240">
        <w:t xml:space="preserve"> Guzmán, Aleix </w:t>
      </w:r>
      <w:proofErr w:type="spellStart"/>
      <w:r w:rsidRPr="004F7240">
        <w:t>Serrallonga</w:t>
      </w:r>
      <w:proofErr w:type="spellEnd"/>
      <w:r w:rsidRPr="004F7240">
        <w:t xml:space="preserve"> </w:t>
      </w:r>
      <w:proofErr w:type="spellStart"/>
      <w:r w:rsidRPr="004F7240">
        <w:t>Fustier</w:t>
      </w:r>
      <w:proofErr w:type="spellEnd"/>
      <w:r w:rsidRPr="004F7240">
        <w:t>.</w:t>
      </w:r>
    </w:p>
    <w:p w14:paraId="750C2A2C" w14:textId="77777777" w:rsidR="00911DE5" w:rsidRPr="004F7240" w:rsidRDefault="00911DE5" w:rsidP="00B97E82">
      <w:pPr>
        <w:spacing w:line="480" w:lineRule="auto"/>
        <w:jc w:val="both"/>
      </w:pPr>
    </w:p>
    <w:p w14:paraId="669BAFC5" w14:textId="77777777" w:rsidR="00036263" w:rsidRPr="004F7240" w:rsidRDefault="00036263" w:rsidP="00B97E82">
      <w:pPr>
        <w:spacing w:line="480" w:lineRule="auto"/>
        <w:jc w:val="both"/>
        <w:rPr>
          <w:u w:val="single"/>
        </w:rPr>
      </w:pPr>
      <w:r w:rsidRPr="004F7240">
        <w:rPr>
          <w:u w:val="single"/>
        </w:rPr>
        <w:t xml:space="preserve">H. U. Son </w:t>
      </w:r>
      <w:proofErr w:type="spellStart"/>
      <w:r w:rsidRPr="004F7240">
        <w:rPr>
          <w:u w:val="single"/>
        </w:rPr>
        <w:t>Llàtzer</w:t>
      </w:r>
      <w:proofErr w:type="spellEnd"/>
      <w:r w:rsidRPr="004F7240">
        <w:rPr>
          <w:u w:val="single"/>
        </w:rPr>
        <w:t>. Palma de Mallorca</w:t>
      </w:r>
    </w:p>
    <w:p w14:paraId="7DB31146" w14:textId="2F84303F" w:rsidR="00036263" w:rsidRPr="004F7240" w:rsidRDefault="00036263" w:rsidP="00B97E82">
      <w:pPr>
        <w:spacing w:line="480" w:lineRule="auto"/>
        <w:jc w:val="both"/>
      </w:pPr>
      <w:r w:rsidRPr="004F7240">
        <w:t>Andrés de la Peña Fernández</w:t>
      </w:r>
      <w:r w:rsidR="00A51834" w:rsidRPr="004F7240">
        <w:t xml:space="preserve">, Almudena Hernández </w:t>
      </w:r>
      <w:proofErr w:type="spellStart"/>
      <w:r w:rsidR="00A51834" w:rsidRPr="004F7240">
        <w:t>Milián</w:t>
      </w:r>
      <w:proofErr w:type="spellEnd"/>
      <w:r w:rsidR="00A51834" w:rsidRPr="004F7240">
        <w:t>.</w:t>
      </w:r>
    </w:p>
    <w:p w14:paraId="66C12F93" w14:textId="77777777" w:rsidR="0071484A" w:rsidRPr="004F7240" w:rsidRDefault="0071484A" w:rsidP="00B97E82">
      <w:pPr>
        <w:spacing w:line="480" w:lineRule="auto"/>
        <w:jc w:val="both"/>
        <w:rPr>
          <w:noProof/>
          <w:u w:val="single"/>
        </w:rPr>
      </w:pPr>
      <w:r w:rsidRPr="004F7240">
        <w:rPr>
          <w:noProof/>
          <w:u w:val="single"/>
        </w:rPr>
        <w:lastRenderedPageBreak/>
        <w:t>H. Virgen de la Salud. Toledo</w:t>
      </w:r>
    </w:p>
    <w:p w14:paraId="1C4B12F7" w14:textId="77777777" w:rsidR="0071484A" w:rsidRPr="004F7240" w:rsidRDefault="0071484A" w:rsidP="00B97E82">
      <w:pPr>
        <w:spacing w:line="480" w:lineRule="auto"/>
        <w:jc w:val="both"/>
        <w:rPr>
          <w:noProof/>
        </w:rPr>
      </w:pPr>
      <w:r w:rsidRPr="004F7240">
        <w:rPr>
          <w:noProof/>
        </w:rPr>
        <w:t>Ana Maria Alguacil Muñoz, Marta Blanco Fernández, Veronica Cano, Ricardo Crespo Moreno, Fernando Cuadra Garcia-Tenorio, Blanca Díaz-Tendero Nájera, Raquel Estévez González, María Paz García Butenegro, Alberto Gato Díez, Verónica Gómez Caverzaschi, Piedad María Gómez Pedraza, Julio González Moraleja, Raúl Hidalgo Carvajal, Patricia Jiménez Arandq, Raquel Labra González, Áxel Legua Caparachini, Pilar Lopez Castañeyra, Agustín Lozano Ancin, Jose Domingo Martin Garcia, Cristina Morata Romero, María Jesús Moya Saiz, Helena Moza Moríñigo, Gemma Muñiz Nicolás, Enriqueta Muñoz Platon, Filomena Oliveri, Elena Ortiz Ortiz, Raúl Perea Rafael, Pilar Redondo Galán, María Antonia Sepulveda Berrocal, Vicente Serrano Romero de Ávila, Pilar Toledano Sierra, Yamilex Urbano Aranda, Jesús Vázquez Clemente, Carmen Yera Bergua.</w:t>
      </w:r>
    </w:p>
    <w:p w14:paraId="45406C41" w14:textId="77777777" w:rsidR="0071484A" w:rsidRPr="004F7240" w:rsidRDefault="0071484A" w:rsidP="00B97E82">
      <w:pPr>
        <w:spacing w:line="480" w:lineRule="auto"/>
        <w:jc w:val="both"/>
      </w:pPr>
    </w:p>
    <w:p w14:paraId="7F35BFDB" w14:textId="77777777" w:rsidR="00036263" w:rsidRPr="004F7240" w:rsidRDefault="00036263" w:rsidP="00B97E82">
      <w:pPr>
        <w:spacing w:line="480" w:lineRule="auto"/>
        <w:jc w:val="both"/>
        <w:rPr>
          <w:u w:val="single"/>
        </w:rPr>
      </w:pPr>
      <w:r w:rsidRPr="004F7240">
        <w:rPr>
          <w:u w:val="single"/>
        </w:rPr>
        <w:t>H. Juan Ramón Jiménez. Huelva</w:t>
      </w:r>
    </w:p>
    <w:p w14:paraId="754B0058" w14:textId="3E8DABAF" w:rsidR="00BD706F" w:rsidRDefault="00036263" w:rsidP="00B97E82">
      <w:pPr>
        <w:spacing w:line="480" w:lineRule="auto"/>
        <w:jc w:val="both"/>
      </w:pPr>
      <w:r w:rsidRPr="004F7240">
        <w:t xml:space="preserve">Francisco Javier Bejarano Luque, Francisco Javier Carrasco-Sánchez, Mercedes de Sousa Baena, Jaime Díaz Leal, Aurora Espinar Rubio, </w:t>
      </w:r>
      <w:proofErr w:type="spellStart"/>
      <w:r w:rsidRPr="004F7240">
        <w:t>Maria</w:t>
      </w:r>
      <w:proofErr w:type="spellEnd"/>
      <w:r w:rsidRPr="004F7240">
        <w:t xml:space="preserve"> Franco Huertas, Juan Antonio García Bravo, Andrés </w:t>
      </w:r>
      <w:proofErr w:type="spellStart"/>
      <w:r w:rsidRPr="004F7240">
        <w:t>Gonzalez</w:t>
      </w:r>
      <w:proofErr w:type="spellEnd"/>
      <w:r w:rsidRPr="004F7240">
        <w:t xml:space="preserve"> Macías, Encarnación Gutiérrez Jiménez,</w:t>
      </w:r>
      <w:r w:rsidR="005D4EFE" w:rsidRPr="004F7240">
        <w:t xml:space="preserve"> Alicia Hidalgo Jiménez,</w:t>
      </w:r>
      <w:r w:rsidRPr="004F7240">
        <w:t xml:space="preserve"> Constantino Lozano Quintero, Carmen Mancilla Reguera, Francisco Javier Martínez Marcos, Francisco Muñoz </w:t>
      </w:r>
      <w:proofErr w:type="spellStart"/>
      <w:r w:rsidRPr="004F7240">
        <w:t>Beamud</w:t>
      </w:r>
      <w:proofErr w:type="spellEnd"/>
      <w:r w:rsidRPr="004F7240">
        <w:t xml:space="preserve">, </w:t>
      </w:r>
      <w:proofErr w:type="spellStart"/>
      <w:r w:rsidRPr="004F7240">
        <w:t>Maria</w:t>
      </w:r>
      <w:proofErr w:type="spellEnd"/>
      <w:r w:rsidRPr="004F7240">
        <w:t xml:space="preserve"> Perez Aguilera, </w:t>
      </w:r>
      <w:proofErr w:type="spellStart"/>
      <w:r w:rsidRPr="004F7240">
        <w:t>Alícia</w:t>
      </w:r>
      <w:proofErr w:type="spellEnd"/>
      <w:r w:rsidRPr="004F7240">
        <w:t xml:space="preserve"> Perez Jiménez, Virginia Rodríguez Castaño, </w:t>
      </w:r>
      <w:proofErr w:type="spellStart"/>
      <w:r w:rsidRPr="004F7240">
        <w:t>Alvaro</w:t>
      </w:r>
      <w:proofErr w:type="spellEnd"/>
      <w:r w:rsidRPr="004F7240">
        <w:t xml:space="preserve"> Sánchez de </w:t>
      </w:r>
      <w:proofErr w:type="spellStart"/>
      <w:r w:rsidRPr="004F7240">
        <w:t>Alcazar</w:t>
      </w:r>
      <w:proofErr w:type="spellEnd"/>
      <w:r w:rsidRPr="004F7240">
        <w:t xml:space="preserve"> del Río, Leire Toscano Ruiz</w:t>
      </w:r>
      <w:r w:rsidR="00061254" w:rsidRPr="004F7240">
        <w:t>.</w:t>
      </w:r>
    </w:p>
    <w:p w14:paraId="5C003D0D" w14:textId="77777777" w:rsidR="00B97E82" w:rsidRDefault="00B97E82" w:rsidP="00B97E82">
      <w:pPr>
        <w:spacing w:line="480" w:lineRule="auto"/>
        <w:jc w:val="both"/>
      </w:pPr>
    </w:p>
    <w:p w14:paraId="10330BD2" w14:textId="77777777" w:rsidR="00B97E82" w:rsidRDefault="00B97E82" w:rsidP="00B97E82">
      <w:pPr>
        <w:spacing w:line="480" w:lineRule="auto"/>
        <w:jc w:val="both"/>
      </w:pPr>
    </w:p>
    <w:p w14:paraId="11592094" w14:textId="77777777" w:rsidR="00B97E82" w:rsidRDefault="00B97E82" w:rsidP="00B97E82">
      <w:pPr>
        <w:spacing w:line="480" w:lineRule="auto"/>
        <w:jc w:val="both"/>
      </w:pPr>
    </w:p>
    <w:p w14:paraId="23438477" w14:textId="77777777" w:rsidR="00B97E82" w:rsidRPr="004F7240" w:rsidRDefault="00B97E82" w:rsidP="00B97E82">
      <w:pPr>
        <w:spacing w:line="480" w:lineRule="auto"/>
        <w:jc w:val="both"/>
      </w:pPr>
    </w:p>
    <w:p w14:paraId="4EA25452" w14:textId="77777777" w:rsidR="00036263" w:rsidRPr="004F7240" w:rsidRDefault="00036263" w:rsidP="00B97E82">
      <w:pPr>
        <w:spacing w:line="480" w:lineRule="auto"/>
        <w:jc w:val="both"/>
        <w:rPr>
          <w:u w:val="single"/>
        </w:rPr>
      </w:pPr>
      <w:r w:rsidRPr="004F7240">
        <w:rPr>
          <w:u w:val="single"/>
        </w:rPr>
        <w:lastRenderedPageBreak/>
        <w:t>H. U. Reina Sofía. Córdoba</w:t>
      </w:r>
    </w:p>
    <w:p w14:paraId="4489B8DD" w14:textId="2253DC61" w:rsidR="00036263" w:rsidRPr="004F7240" w:rsidRDefault="00036263" w:rsidP="00B97E82">
      <w:pPr>
        <w:spacing w:line="480" w:lineRule="auto"/>
        <w:jc w:val="both"/>
      </w:pPr>
      <w:r w:rsidRPr="004F7240">
        <w:t xml:space="preserve">Antonio Pablo Arenas de </w:t>
      </w:r>
      <w:proofErr w:type="spellStart"/>
      <w:r w:rsidRPr="004F7240">
        <w:t>Larriva</w:t>
      </w:r>
      <w:proofErr w:type="spellEnd"/>
      <w:r w:rsidRPr="004F7240">
        <w:t xml:space="preserve">, Pilar Calero Espinal, Javier Delgado Lista, María Jesús Gómez Vázquez, Jose Jiménez Torres, Laura Martín Piedra, Javier Pascual Vinagre, María Elena </w:t>
      </w:r>
      <w:proofErr w:type="spellStart"/>
      <w:r w:rsidRPr="004F7240">
        <w:t>Revelles</w:t>
      </w:r>
      <w:proofErr w:type="spellEnd"/>
      <w:r w:rsidRPr="004F7240">
        <w:t xml:space="preserve"> Vílchez, Juan Luis Romero Cabrera, José David Torres Peña</w:t>
      </w:r>
      <w:r w:rsidR="00061254" w:rsidRPr="004F7240">
        <w:t>.</w:t>
      </w:r>
    </w:p>
    <w:p w14:paraId="7285CAE0" w14:textId="77777777" w:rsidR="00036263" w:rsidRPr="004F7240" w:rsidRDefault="00036263" w:rsidP="00B97E82">
      <w:pPr>
        <w:spacing w:line="480" w:lineRule="auto"/>
        <w:jc w:val="both"/>
      </w:pPr>
    </w:p>
    <w:p w14:paraId="07A167C1" w14:textId="77777777" w:rsidR="00BD706F" w:rsidRPr="004F7240" w:rsidRDefault="00BD706F" w:rsidP="00B97E82">
      <w:pPr>
        <w:spacing w:line="480" w:lineRule="auto"/>
        <w:jc w:val="both"/>
        <w:rPr>
          <w:noProof/>
          <w:u w:val="single"/>
        </w:rPr>
      </w:pPr>
      <w:r w:rsidRPr="004F7240">
        <w:rPr>
          <w:noProof/>
          <w:u w:val="single"/>
        </w:rPr>
        <w:t>Hospital Infanta Margarita. Cabra</w:t>
      </w:r>
    </w:p>
    <w:p w14:paraId="56161441" w14:textId="77777777" w:rsidR="00BD706F" w:rsidRPr="004F7240" w:rsidRDefault="00BD706F" w:rsidP="00B97E82">
      <w:pPr>
        <w:spacing w:line="480" w:lineRule="auto"/>
        <w:jc w:val="both"/>
        <w:rPr>
          <w:noProof/>
        </w:rPr>
      </w:pPr>
      <w:r w:rsidRPr="004F7240">
        <w:rPr>
          <w:noProof/>
        </w:rPr>
        <w:t>María Esther Guisado Espartero, Lorena Montero Rivas, Maria de la Sierra Navas Alcántara, Raimundo Tirado-Miranda.</w:t>
      </w:r>
    </w:p>
    <w:p w14:paraId="2813E3D9" w14:textId="77777777" w:rsidR="00BD706F" w:rsidRPr="004F7240" w:rsidRDefault="00BD706F" w:rsidP="00B97E82">
      <w:pPr>
        <w:spacing w:line="480" w:lineRule="auto"/>
        <w:jc w:val="both"/>
        <w:rPr>
          <w:noProof/>
          <w:u w:val="single"/>
        </w:rPr>
      </w:pPr>
    </w:p>
    <w:p w14:paraId="36718A8F" w14:textId="77777777" w:rsidR="00E43A54" w:rsidRPr="004F7240" w:rsidRDefault="00E43A54" w:rsidP="00B97E82">
      <w:pPr>
        <w:spacing w:line="480" w:lineRule="auto"/>
        <w:jc w:val="both"/>
        <w:rPr>
          <w:u w:val="single"/>
        </w:rPr>
      </w:pPr>
      <w:r w:rsidRPr="004F7240">
        <w:rPr>
          <w:u w:val="single"/>
        </w:rPr>
        <w:t>H. U. Virgen de las Nieves. Granada</w:t>
      </w:r>
    </w:p>
    <w:p w14:paraId="3CDD5AA7" w14:textId="0A433FDD" w:rsidR="00E43A54" w:rsidRPr="004F7240" w:rsidRDefault="00E43A54" w:rsidP="00B97E82">
      <w:pPr>
        <w:spacing w:line="480" w:lineRule="auto"/>
        <w:jc w:val="both"/>
      </w:pPr>
      <w:r w:rsidRPr="004F7240">
        <w:t xml:space="preserve">Pablo Conde Baena, </w:t>
      </w:r>
      <w:proofErr w:type="spellStart"/>
      <w:r w:rsidRPr="004F7240">
        <w:t>Joaquin</w:t>
      </w:r>
      <w:proofErr w:type="spellEnd"/>
      <w:r w:rsidRPr="004F7240">
        <w:t xml:space="preserve"> Escobar Sevilla, Laura Gallo Padilla, Patricia Gómez Ronquillo, Pablo González Bustos, María Navío </w:t>
      </w:r>
      <w:proofErr w:type="spellStart"/>
      <w:r w:rsidRPr="004F7240">
        <w:t>Botías</w:t>
      </w:r>
      <w:proofErr w:type="spellEnd"/>
      <w:r w:rsidRPr="004F7240">
        <w:t xml:space="preserve">, Jessica Ramírez Taboada, Mar Rivero </w:t>
      </w:r>
      <w:proofErr w:type="spellStart"/>
      <w:r w:rsidRPr="004F7240">
        <w:t>Rodrígez</w:t>
      </w:r>
      <w:proofErr w:type="spellEnd"/>
      <w:r w:rsidR="00A51834" w:rsidRPr="004F7240">
        <w:t>.</w:t>
      </w:r>
    </w:p>
    <w:p w14:paraId="0B1569E1" w14:textId="77777777" w:rsidR="0071484A" w:rsidRPr="004F7240" w:rsidRDefault="0071484A" w:rsidP="00B97E82">
      <w:pPr>
        <w:spacing w:line="480" w:lineRule="auto"/>
        <w:jc w:val="both"/>
        <w:rPr>
          <w:u w:val="single"/>
        </w:rPr>
      </w:pPr>
    </w:p>
    <w:p w14:paraId="48AA465C" w14:textId="738331AB" w:rsidR="0071484A" w:rsidRPr="004F7240" w:rsidRDefault="0071484A" w:rsidP="00B97E82">
      <w:pPr>
        <w:spacing w:line="480" w:lineRule="auto"/>
        <w:jc w:val="both"/>
        <w:rPr>
          <w:u w:val="single"/>
        </w:rPr>
      </w:pPr>
      <w:r w:rsidRPr="004F7240">
        <w:rPr>
          <w:u w:val="single"/>
        </w:rPr>
        <w:t>Hospital Costa del Sol. Marbella</w:t>
      </w:r>
    </w:p>
    <w:p w14:paraId="475A25A4" w14:textId="77777777" w:rsidR="0071484A" w:rsidRPr="004F7240" w:rsidRDefault="0071484A" w:rsidP="00B97E82">
      <w:pPr>
        <w:spacing w:line="480" w:lineRule="auto"/>
        <w:jc w:val="both"/>
      </w:pPr>
      <w:r w:rsidRPr="004F7240">
        <w:t xml:space="preserve">Victoria </w:t>
      </w:r>
      <w:proofErr w:type="spellStart"/>
      <w:r w:rsidRPr="004F7240">
        <w:t>Augustín</w:t>
      </w:r>
      <w:proofErr w:type="spellEnd"/>
      <w:r w:rsidRPr="004F7240">
        <w:t xml:space="preserve"> Bandera, María Dolores Martín Escalante.</w:t>
      </w:r>
    </w:p>
    <w:p w14:paraId="6862E5D5" w14:textId="77777777" w:rsidR="0071484A" w:rsidRPr="004F7240" w:rsidRDefault="0071484A" w:rsidP="00B97E82">
      <w:pPr>
        <w:spacing w:line="480" w:lineRule="auto"/>
        <w:jc w:val="both"/>
      </w:pPr>
    </w:p>
    <w:p w14:paraId="3C73B1C2" w14:textId="77777777" w:rsidR="00E43A54" w:rsidRPr="004F7240" w:rsidRDefault="00E43A54" w:rsidP="00B97E82">
      <w:pPr>
        <w:spacing w:line="480" w:lineRule="auto"/>
        <w:jc w:val="both"/>
        <w:rPr>
          <w:u w:val="single"/>
        </w:rPr>
      </w:pPr>
      <w:r w:rsidRPr="004F7240">
        <w:rPr>
          <w:u w:val="single"/>
        </w:rPr>
        <w:t>H. San Juan de la Cruz. Úbeda</w:t>
      </w:r>
    </w:p>
    <w:p w14:paraId="3D772B61" w14:textId="50F5C937" w:rsidR="00E43A54" w:rsidRPr="004F7240" w:rsidRDefault="00E43A54" w:rsidP="00B97E82">
      <w:pPr>
        <w:spacing w:line="480" w:lineRule="auto"/>
        <w:jc w:val="both"/>
      </w:pPr>
      <w:r w:rsidRPr="004F7240">
        <w:t>Marcos Guzmán Garcia, Francisco Javier Vicente Hernández</w:t>
      </w:r>
      <w:r w:rsidR="00A51834" w:rsidRPr="004F7240">
        <w:t>.</w:t>
      </w:r>
    </w:p>
    <w:p w14:paraId="1FC80228" w14:textId="77777777" w:rsidR="00E43A54" w:rsidRPr="004F7240" w:rsidRDefault="00E43A54" w:rsidP="00B97E82">
      <w:pPr>
        <w:spacing w:line="480" w:lineRule="auto"/>
        <w:jc w:val="both"/>
      </w:pPr>
    </w:p>
    <w:p w14:paraId="75511A73" w14:textId="77777777" w:rsidR="00E43A54" w:rsidRPr="004F7240" w:rsidRDefault="00E43A54" w:rsidP="00B97E82">
      <w:pPr>
        <w:spacing w:line="480" w:lineRule="auto"/>
        <w:jc w:val="both"/>
        <w:rPr>
          <w:u w:val="single"/>
        </w:rPr>
      </w:pPr>
      <w:r w:rsidRPr="004F7240">
        <w:rPr>
          <w:u w:val="single"/>
        </w:rPr>
        <w:t>Complejo Asistencial Universitario de León. León</w:t>
      </w:r>
    </w:p>
    <w:p w14:paraId="43709C4C" w14:textId="00352B36" w:rsidR="00E43A54" w:rsidRPr="004F7240" w:rsidRDefault="00E43A54" w:rsidP="00B97E82">
      <w:pPr>
        <w:spacing w:line="480" w:lineRule="auto"/>
        <w:jc w:val="both"/>
      </w:pPr>
      <w:r w:rsidRPr="004F7240">
        <w:t xml:space="preserve">Rosario </w:t>
      </w:r>
      <w:proofErr w:type="spellStart"/>
      <w:r w:rsidRPr="004F7240">
        <w:t>Maria</w:t>
      </w:r>
      <w:proofErr w:type="spellEnd"/>
      <w:r w:rsidRPr="004F7240">
        <w:t xml:space="preserve"> García </w:t>
      </w:r>
      <w:r w:rsidR="00061254" w:rsidRPr="004F7240">
        <w:t>D</w:t>
      </w:r>
      <w:r w:rsidRPr="004F7240">
        <w:t xml:space="preserve">ie, Manuel Martin Regidor, </w:t>
      </w:r>
      <w:proofErr w:type="spellStart"/>
      <w:r w:rsidRPr="004F7240">
        <w:t>Angel</w:t>
      </w:r>
      <w:proofErr w:type="spellEnd"/>
      <w:r w:rsidRPr="004F7240">
        <w:t xml:space="preserve"> Luis Martínez </w:t>
      </w:r>
      <w:proofErr w:type="spellStart"/>
      <w:r w:rsidRPr="004F7240">
        <w:t>Gonzalez</w:t>
      </w:r>
      <w:proofErr w:type="spellEnd"/>
      <w:r w:rsidRPr="004F7240">
        <w:t>, Alberto Muela Molinero, Raquel Rodríguez Díez, Beatriz Vicente Montes</w:t>
      </w:r>
      <w:r w:rsidR="00A51834" w:rsidRPr="004F7240">
        <w:t>.</w:t>
      </w:r>
    </w:p>
    <w:p w14:paraId="5228E673" w14:textId="77777777" w:rsidR="00E43A54" w:rsidRDefault="00E43A54" w:rsidP="00B97E82">
      <w:pPr>
        <w:spacing w:line="480" w:lineRule="auto"/>
        <w:jc w:val="both"/>
      </w:pPr>
    </w:p>
    <w:p w14:paraId="703D93A2" w14:textId="77777777" w:rsidR="00B97E82" w:rsidRPr="004F7240" w:rsidRDefault="00B97E82" w:rsidP="00B97E82">
      <w:pPr>
        <w:spacing w:line="480" w:lineRule="auto"/>
        <w:jc w:val="both"/>
      </w:pPr>
    </w:p>
    <w:p w14:paraId="31381ABD" w14:textId="77777777" w:rsidR="00E43A54" w:rsidRPr="004F7240" w:rsidRDefault="00E43A54" w:rsidP="00B97E82">
      <w:pPr>
        <w:spacing w:line="480" w:lineRule="auto"/>
        <w:jc w:val="both"/>
        <w:rPr>
          <w:u w:val="single"/>
        </w:rPr>
      </w:pPr>
      <w:r w:rsidRPr="004F7240">
        <w:rPr>
          <w:u w:val="single"/>
        </w:rPr>
        <w:lastRenderedPageBreak/>
        <w:t xml:space="preserve">Hospital </w:t>
      </w:r>
      <w:proofErr w:type="spellStart"/>
      <w:r w:rsidRPr="004F7240">
        <w:rPr>
          <w:u w:val="single"/>
        </w:rPr>
        <w:t>Clinic</w:t>
      </w:r>
      <w:proofErr w:type="spellEnd"/>
      <w:r w:rsidRPr="004F7240">
        <w:rPr>
          <w:u w:val="single"/>
        </w:rPr>
        <w:t xml:space="preserve"> Barcelona. Barcelona</w:t>
      </w:r>
    </w:p>
    <w:p w14:paraId="506683D3" w14:textId="256D05ED" w:rsidR="00E43A54" w:rsidRPr="004F7240" w:rsidRDefault="00E43A54" w:rsidP="00B97E82">
      <w:pPr>
        <w:spacing w:line="480" w:lineRule="auto"/>
        <w:jc w:val="both"/>
      </w:pPr>
      <w:r w:rsidRPr="004F7240">
        <w:t xml:space="preserve">Júlia Calvo Jiménez, Aina Capdevila </w:t>
      </w:r>
      <w:proofErr w:type="spellStart"/>
      <w:r w:rsidRPr="004F7240">
        <w:t>Reniu</w:t>
      </w:r>
      <w:proofErr w:type="spellEnd"/>
      <w:r w:rsidRPr="004F7240">
        <w:t xml:space="preserve">, Irene Carbonell De </w:t>
      </w:r>
      <w:proofErr w:type="spellStart"/>
      <w:r w:rsidRPr="004F7240">
        <w:t>Boulle</w:t>
      </w:r>
      <w:proofErr w:type="spellEnd"/>
      <w:r w:rsidRPr="004F7240">
        <w:t xml:space="preserve">, Emmanuel Coloma Bazán, Joaquim Fernández </w:t>
      </w:r>
      <w:proofErr w:type="spellStart"/>
      <w:r w:rsidRPr="004F7240">
        <w:t>Solà</w:t>
      </w:r>
      <w:proofErr w:type="spellEnd"/>
      <w:r w:rsidRPr="004F7240">
        <w:t xml:space="preserve">, Cristina </w:t>
      </w:r>
      <w:proofErr w:type="spellStart"/>
      <w:r w:rsidRPr="004F7240">
        <w:t>Gabara</w:t>
      </w:r>
      <w:proofErr w:type="spellEnd"/>
      <w:r w:rsidRPr="004F7240">
        <w:t xml:space="preserve"> </w:t>
      </w:r>
      <w:proofErr w:type="spellStart"/>
      <w:r w:rsidRPr="004F7240">
        <w:t>Xancó</w:t>
      </w:r>
      <w:proofErr w:type="spellEnd"/>
      <w:r w:rsidRPr="004F7240">
        <w:t xml:space="preserve">, Joan </w:t>
      </w:r>
      <w:proofErr w:type="spellStart"/>
      <w:r w:rsidRPr="004F7240">
        <w:t>Ribot</w:t>
      </w:r>
      <w:proofErr w:type="spellEnd"/>
      <w:r w:rsidRPr="004F7240">
        <w:t xml:space="preserve"> </w:t>
      </w:r>
      <w:proofErr w:type="spellStart"/>
      <w:r w:rsidRPr="004F7240">
        <w:t>Grabalosa</w:t>
      </w:r>
      <w:proofErr w:type="spellEnd"/>
      <w:r w:rsidRPr="004F7240">
        <w:t>, Olga Rodríguez Núñez</w:t>
      </w:r>
      <w:r w:rsidR="00061254" w:rsidRPr="004F7240">
        <w:t>.</w:t>
      </w:r>
    </w:p>
    <w:p w14:paraId="11ACF12F" w14:textId="4F8BA0D9" w:rsidR="00DB46F5" w:rsidRPr="004F7240" w:rsidRDefault="00DB46F5" w:rsidP="00B97E82">
      <w:pPr>
        <w:spacing w:line="480" w:lineRule="auto"/>
        <w:jc w:val="both"/>
      </w:pPr>
    </w:p>
    <w:p w14:paraId="1FB199F5" w14:textId="77777777" w:rsidR="0071484A" w:rsidRPr="004F7240" w:rsidRDefault="0071484A" w:rsidP="00B97E82">
      <w:pPr>
        <w:spacing w:line="480" w:lineRule="auto"/>
        <w:jc w:val="both"/>
        <w:rPr>
          <w:u w:val="single"/>
        </w:rPr>
      </w:pPr>
      <w:r w:rsidRPr="004F7240">
        <w:rPr>
          <w:u w:val="single"/>
        </w:rPr>
        <w:t>C. H. U. de Ferrol. Ferrol</w:t>
      </w:r>
    </w:p>
    <w:p w14:paraId="7B6C034C" w14:textId="77777777" w:rsidR="0071484A" w:rsidRPr="004F7240" w:rsidRDefault="0071484A" w:rsidP="00B97E82">
      <w:pPr>
        <w:spacing w:line="480" w:lineRule="auto"/>
        <w:jc w:val="both"/>
      </w:pPr>
      <w:r w:rsidRPr="004F7240">
        <w:t xml:space="preserve">Hortensia </w:t>
      </w:r>
      <w:proofErr w:type="spellStart"/>
      <w:r w:rsidRPr="004F7240">
        <w:t>Alvarez</w:t>
      </w:r>
      <w:proofErr w:type="spellEnd"/>
      <w:r w:rsidRPr="004F7240">
        <w:t xml:space="preserve"> </w:t>
      </w:r>
      <w:proofErr w:type="spellStart"/>
      <w:r w:rsidRPr="004F7240">
        <w:t>Diaz</w:t>
      </w:r>
      <w:proofErr w:type="spellEnd"/>
      <w:r w:rsidRPr="004F7240">
        <w:t xml:space="preserve">, Tamara </w:t>
      </w:r>
      <w:proofErr w:type="spellStart"/>
      <w:r w:rsidRPr="004F7240">
        <w:t>Dalama</w:t>
      </w:r>
      <w:proofErr w:type="spellEnd"/>
      <w:r w:rsidRPr="004F7240">
        <w:t xml:space="preserve"> </w:t>
      </w:r>
      <w:proofErr w:type="spellStart"/>
      <w:r w:rsidRPr="004F7240">
        <w:t>Lopez</w:t>
      </w:r>
      <w:proofErr w:type="spellEnd"/>
      <w:r w:rsidRPr="004F7240">
        <w:t xml:space="preserve">, </w:t>
      </w:r>
      <w:proofErr w:type="spellStart"/>
      <w:r w:rsidRPr="004F7240">
        <w:t>Estefania</w:t>
      </w:r>
      <w:proofErr w:type="spellEnd"/>
      <w:r w:rsidRPr="004F7240">
        <w:t xml:space="preserve"> </w:t>
      </w:r>
      <w:proofErr w:type="spellStart"/>
      <w:r w:rsidRPr="004F7240">
        <w:t>Martul</w:t>
      </w:r>
      <w:proofErr w:type="spellEnd"/>
      <w:r w:rsidRPr="004F7240">
        <w:t xml:space="preserve"> Pego, Carmen Mella Pérez, Ana Pazos Ferro, Sabela Sánchez Trigo, Dolores Suarez </w:t>
      </w:r>
      <w:proofErr w:type="spellStart"/>
      <w:r w:rsidRPr="004F7240">
        <w:t>Sambade</w:t>
      </w:r>
      <w:proofErr w:type="spellEnd"/>
      <w:r w:rsidRPr="004F7240">
        <w:t xml:space="preserve">, </w:t>
      </w:r>
      <w:proofErr w:type="spellStart"/>
      <w:r w:rsidRPr="004F7240">
        <w:t>Maria</w:t>
      </w:r>
      <w:proofErr w:type="spellEnd"/>
      <w:r w:rsidRPr="004F7240">
        <w:t xml:space="preserve"> Trigas </w:t>
      </w:r>
      <w:proofErr w:type="spellStart"/>
      <w:r w:rsidRPr="004F7240">
        <w:t>Ferrin</w:t>
      </w:r>
      <w:proofErr w:type="spellEnd"/>
      <w:r w:rsidRPr="004F7240">
        <w:t xml:space="preserve">, </w:t>
      </w:r>
      <w:proofErr w:type="spellStart"/>
      <w:r w:rsidRPr="004F7240">
        <w:t>Maria</w:t>
      </w:r>
      <w:proofErr w:type="spellEnd"/>
      <w:r w:rsidRPr="004F7240">
        <w:t xml:space="preserve"> del Carmen Vázquez </w:t>
      </w:r>
      <w:proofErr w:type="spellStart"/>
      <w:r w:rsidRPr="004F7240">
        <w:t>Friol</w:t>
      </w:r>
      <w:proofErr w:type="spellEnd"/>
      <w:r w:rsidRPr="004F7240">
        <w:t xml:space="preserve">, Laura </w:t>
      </w:r>
      <w:proofErr w:type="spellStart"/>
      <w:r w:rsidRPr="004F7240">
        <w:t>Vilariño</w:t>
      </w:r>
      <w:proofErr w:type="spellEnd"/>
      <w:r w:rsidRPr="004F7240">
        <w:t xml:space="preserve"> </w:t>
      </w:r>
      <w:proofErr w:type="spellStart"/>
      <w:r w:rsidRPr="004F7240">
        <w:t>Maneiro</w:t>
      </w:r>
      <w:proofErr w:type="spellEnd"/>
      <w:r w:rsidRPr="004F7240">
        <w:t>.</w:t>
      </w:r>
    </w:p>
    <w:p w14:paraId="3AA682F1" w14:textId="20FA36C9" w:rsidR="0071484A" w:rsidRPr="004F7240" w:rsidRDefault="0071484A" w:rsidP="00B97E82">
      <w:pPr>
        <w:spacing w:line="480" w:lineRule="auto"/>
        <w:jc w:val="both"/>
      </w:pPr>
    </w:p>
    <w:p w14:paraId="6635B5D5" w14:textId="77777777" w:rsidR="00E43A54" w:rsidRPr="004F7240" w:rsidRDefault="00E43A54" w:rsidP="00B97E82">
      <w:pPr>
        <w:spacing w:line="480" w:lineRule="auto"/>
        <w:jc w:val="both"/>
        <w:rPr>
          <w:u w:val="single"/>
        </w:rPr>
      </w:pPr>
      <w:r w:rsidRPr="004F7240">
        <w:rPr>
          <w:u w:val="single"/>
        </w:rPr>
        <w:t xml:space="preserve">Hospital Marina </w:t>
      </w:r>
      <w:proofErr w:type="spellStart"/>
      <w:r w:rsidRPr="004F7240">
        <w:rPr>
          <w:u w:val="single"/>
        </w:rPr>
        <w:t>Baixa</w:t>
      </w:r>
      <w:proofErr w:type="spellEnd"/>
      <w:r w:rsidRPr="004F7240">
        <w:rPr>
          <w:u w:val="single"/>
        </w:rPr>
        <w:t>. Villajoyosa</w:t>
      </w:r>
    </w:p>
    <w:p w14:paraId="358DA6D0" w14:textId="62891084" w:rsidR="00E43A54" w:rsidRPr="004F7240" w:rsidRDefault="00E43A54" w:rsidP="00B97E82">
      <w:pPr>
        <w:spacing w:line="480" w:lineRule="auto"/>
        <w:jc w:val="both"/>
      </w:pPr>
      <w:r w:rsidRPr="004F7240">
        <w:t xml:space="preserve">Javier </w:t>
      </w:r>
      <w:proofErr w:type="spellStart"/>
      <w:r w:rsidRPr="004F7240">
        <w:t>Ena</w:t>
      </w:r>
      <w:proofErr w:type="spellEnd"/>
      <w:r w:rsidRPr="004F7240">
        <w:t>, Jose Enrique Gómez Segado</w:t>
      </w:r>
      <w:r w:rsidR="00061254" w:rsidRPr="004F7240">
        <w:t>.</w:t>
      </w:r>
    </w:p>
    <w:p w14:paraId="16454BC3" w14:textId="77777777" w:rsidR="00E43A54" w:rsidRPr="004F7240" w:rsidRDefault="00E43A54" w:rsidP="00B97E82">
      <w:pPr>
        <w:spacing w:line="480" w:lineRule="auto"/>
        <w:jc w:val="both"/>
      </w:pPr>
    </w:p>
    <w:p w14:paraId="44B45DBA" w14:textId="77777777" w:rsidR="00BD706F" w:rsidRPr="004F7240" w:rsidRDefault="00BD706F" w:rsidP="00B97E82">
      <w:pPr>
        <w:spacing w:line="480" w:lineRule="auto"/>
        <w:jc w:val="both"/>
        <w:rPr>
          <w:u w:val="single"/>
        </w:rPr>
      </w:pPr>
      <w:r w:rsidRPr="004F7240">
        <w:rPr>
          <w:u w:val="single"/>
        </w:rPr>
        <w:t>Hospital del Tajo. Aranjuez</w:t>
      </w:r>
    </w:p>
    <w:p w14:paraId="567C94EA" w14:textId="77777777" w:rsidR="00BD706F" w:rsidRPr="004F7240" w:rsidRDefault="00BD706F" w:rsidP="00B97E82">
      <w:pPr>
        <w:spacing w:line="480" w:lineRule="auto"/>
        <w:jc w:val="both"/>
      </w:pPr>
      <w:r w:rsidRPr="004F7240">
        <w:t xml:space="preserve">Ruth </w:t>
      </w:r>
      <w:proofErr w:type="spellStart"/>
      <w:r w:rsidRPr="004F7240">
        <w:t>Gonzalez</w:t>
      </w:r>
      <w:proofErr w:type="spellEnd"/>
      <w:r w:rsidRPr="004F7240">
        <w:t xml:space="preserve"> Ferrer, Raquel </w:t>
      </w:r>
      <w:proofErr w:type="spellStart"/>
      <w:r w:rsidRPr="004F7240">
        <w:t>Monsalvo</w:t>
      </w:r>
      <w:proofErr w:type="spellEnd"/>
      <w:r w:rsidRPr="004F7240">
        <w:t xml:space="preserve"> Arroyo.</w:t>
      </w:r>
    </w:p>
    <w:p w14:paraId="0DE69DC1" w14:textId="77777777" w:rsidR="00E43A54" w:rsidRPr="004F7240" w:rsidRDefault="00E43A54" w:rsidP="00B97E82">
      <w:pPr>
        <w:spacing w:line="480" w:lineRule="auto"/>
        <w:jc w:val="both"/>
      </w:pPr>
    </w:p>
    <w:p w14:paraId="30131513" w14:textId="77777777" w:rsidR="00A83F40" w:rsidRPr="004F7240" w:rsidRDefault="00A83F40" w:rsidP="00B97E82">
      <w:pPr>
        <w:spacing w:line="480" w:lineRule="auto"/>
        <w:jc w:val="both"/>
        <w:rPr>
          <w:noProof/>
          <w:u w:val="single"/>
        </w:rPr>
      </w:pPr>
      <w:r w:rsidRPr="004F7240">
        <w:rPr>
          <w:noProof/>
          <w:u w:val="single"/>
        </w:rPr>
        <w:t>Hospital Insular de Gran Canaria. Las Palmas G. C.</w:t>
      </w:r>
    </w:p>
    <w:p w14:paraId="44A8B2FD" w14:textId="17E40CA0" w:rsidR="00A83F40" w:rsidRPr="004F7240" w:rsidRDefault="00410C6B" w:rsidP="00B97E82">
      <w:pPr>
        <w:spacing w:line="480" w:lineRule="auto"/>
        <w:jc w:val="both"/>
        <w:rPr>
          <w:noProof/>
        </w:rPr>
      </w:pPr>
      <w:r w:rsidRPr="004F7240">
        <w:rPr>
          <w:noProof/>
        </w:rPr>
        <w:t>Marina Aroza Espinar, Jorge Orihuela Martín, Carlos Jorge Ripper, Selena Santana Jiménez.</w:t>
      </w:r>
    </w:p>
    <w:p w14:paraId="22C50256" w14:textId="77777777" w:rsidR="00410C6B" w:rsidRPr="004F7240" w:rsidRDefault="00410C6B" w:rsidP="00B97E82">
      <w:pPr>
        <w:spacing w:line="480" w:lineRule="auto"/>
        <w:jc w:val="both"/>
        <w:rPr>
          <w:noProof/>
        </w:rPr>
      </w:pPr>
    </w:p>
    <w:p w14:paraId="5DE259FB" w14:textId="77777777" w:rsidR="00E43A54" w:rsidRPr="004F7240" w:rsidRDefault="00E43A54" w:rsidP="00B97E82">
      <w:pPr>
        <w:spacing w:line="480" w:lineRule="auto"/>
        <w:jc w:val="both"/>
        <w:rPr>
          <w:u w:val="single"/>
        </w:rPr>
      </w:pPr>
      <w:r w:rsidRPr="004F7240">
        <w:rPr>
          <w:u w:val="single"/>
        </w:rPr>
        <w:t xml:space="preserve">H. U. Marqués de </w:t>
      </w:r>
      <w:proofErr w:type="spellStart"/>
      <w:r w:rsidRPr="004F7240">
        <w:rPr>
          <w:u w:val="single"/>
        </w:rPr>
        <w:t>Valdecilla</w:t>
      </w:r>
      <w:proofErr w:type="spellEnd"/>
      <w:r w:rsidRPr="004F7240">
        <w:rPr>
          <w:u w:val="single"/>
        </w:rPr>
        <w:t>. Santander</w:t>
      </w:r>
    </w:p>
    <w:p w14:paraId="4FA2D0F8" w14:textId="1720A0D3" w:rsidR="00E43A54" w:rsidRPr="004F7240" w:rsidRDefault="00E43A54" w:rsidP="00B97E82">
      <w:pPr>
        <w:spacing w:line="480" w:lineRule="auto"/>
        <w:jc w:val="both"/>
      </w:pPr>
      <w:r w:rsidRPr="004F7240">
        <w:t xml:space="preserve">Marta Fernández-Ayala Novo, José Javier </w:t>
      </w:r>
      <w:proofErr w:type="spellStart"/>
      <w:r w:rsidRPr="004F7240">
        <w:t>Napal</w:t>
      </w:r>
      <w:proofErr w:type="spellEnd"/>
      <w:r w:rsidRPr="004F7240">
        <w:t xml:space="preserve"> </w:t>
      </w:r>
      <w:proofErr w:type="spellStart"/>
      <w:r w:rsidRPr="004F7240">
        <w:t>Lecumberri</w:t>
      </w:r>
      <w:proofErr w:type="spellEnd"/>
      <w:r w:rsidRPr="004F7240">
        <w:t xml:space="preserve">, Nuria Puente Ruiz, Jose </w:t>
      </w:r>
      <w:proofErr w:type="spellStart"/>
      <w:r w:rsidRPr="004F7240">
        <w:t>Riancho</w:t>
      </w:r>
      <w:proofErr w:type="spellEnd"/>
      <w:r w:rsidRPr="004F7240">
        <w:t>, Isabel Sampedro Garcia</w:t>
      </w:r>
      <w:r w:rsidR="00061254" w:rsidRPr="004F7240">
        <w:t>.</w:t>
      </w:r>
    </w:p>
    <w:p w14:paraId="34378B51" w14:textId="77777777" w:rsidR="00E43A54" w:rsidRDefault="00E43A54" w:rsidP="00B97E82">
      <w:pPr>
        <w:spacing w:line="480" w:lineRule="auto"/>
        <w:jc w:val="both"/>
      </w:pPr>
    </w:p>
    <w:p w14:paraId="055595DB" w14:textId="77777777" w:rsidR="00B97E82" w:rsidRPr="004F7240" w:rsidRDefault="00B97E82" w:rsidP="00B97E82">
      <w:pPr>
        <w:spacing w:line="480" w:lineRule="auto"/>
        <w:jc w:val="both"/>
      </w:pPr>
    </w:p>
    <w:p w14:paraId="01587E63" w14:textId="77777777" w:rsidR="00E43A54" w:rsidRPr="004F7240" w:rsidRDefault="00E43A54" w:rsidP="00B97E82">
      <w:pPr>
        <w:spacing w:line="480" w:lineRule="auto"/>
        <w:jc w:val="both"/>
        <w:rPr>
          <w:noProof/>
          <w:u w:val="single"/>
        </w:rPr>
      </w:pPr>
      <w:r w:rsidRPr="004F7240">
        <w:rPr>
          <w:noProof/>
          <w:u w:val="single"/>
        </w:rPr>
        <w:lastRenderedPageBreak/>
        <w:t>Hospital Torrecárdenas. Almería</w:t>
      </w:r>
    </w:p>
    <w:p w14:paraId="3AF55F07" w14:textId="6C34DE27" w:rsidR="00E43A54" w:rsidRPr="004F7240" w:rsidRDefault="0017137A" w:rsidP="00B97E82">
      <w:pPr>
        <w:spacing w:line="480" w:lineRule="auto"/>
        <w:jc w:val="both"/>
        <w:rPr>
          <w:noProof/>
        </w:rPr>
      </w:pPr>
      <w:r w:rsidRPr="004F7240">
        <w:rPr>
          <w:noProof/>
        </w:rPr>
        <w:t>Luis Felipe Díez García, Iris El Attar Acedo, Bárbara Hernandez Sierra, Carmen Mar Sánchez Cano.</w:t>
      </w:r>
    </w:p>
    <w:p w14:paraId="724B58D2" w14:textId="77777777" w:rsidR="00E43A54" w:rsidRPr="004F7240" w:rsidRDefault="00E43A54" w:rsidP="00B97E82">
      <w:pPr>
        <w:spacing w:line="480" w:lineRule="auto"/>
        <w:jc w:val="both"/>
        <w:rPr>
          <w:noProof/>
        </w:rPr>
      </w:pPr>
    </w:p>
    <w:p w14:paraId="0993CE49" w14:textId="77777777" w:rsidR="00E43A54" w:rsidRPr="004F7240" w:rsidRDefault="00E43A54" w:rsidP="00B97E82">
      <w:pPr>
        <w:spacing w:line="480" w:lineRule="auto"/>
        <w:jc w:val="both"/>
        <w:rPr>
          <w:noProof/>
          <w:u w:val="single"/>
        </w:rPr>
      </w:pPr>
      <w:r w:rsidRPr="004F7240">
        <w:rPr>
          <w:noProof/>
          <w:u w:val="single"/>
        </w:rPr>
        <w:t>H. U. Severo Ochoa. Leganés</w:t>
      </w:r>
    </w:p>
    <w:p w14:paraId="065D8F5B" w14:textId="22BE340F" w:rsidR="00E43A54" w:rsidRPr="004F7240" w:rsidRDefault="00E43A54" w:rsidP="00B97E82">
      <w:pPr>
        <w:spacing w:line="480" w:lineRule="auto"/>
        <w:jc w:val="both"/>
      </w:pPr>
      <w:r w:rsidRPr="004F7240">
        <w:t xml:space="preserve">Yolanda Casillas Viera, Lucía Cayuela Rodríguez, </w:t>
      </w:r>
      <w:r w:rsidR="00061254" w:rsidRPr="004F7240">
        <w:t xml:space="preserve">Carmen de Juan </w:t>
      </w:r>
      <w:proofErr w:type="spellStart"/>
      <w:r w:rsidR="00061254" w:rsidRPr="004F7240">
        <w:t>Alvarez</w:t>
      </w:r>
      <w:proofErr w:type="spellEnd"/>
      <w:r w:rsidR="00061254" w:rsidRPr="004F7240">
        <w:t xml:space="preserve">, </w:t>
      </w:r>
      <w:r w:rsidRPr="004F7240">
        <w:t xml:space="preserve">Gema </w:t>
      </w:r>
      <w:proofErr w:type="spellStart"/>
      <w:r w:rsidRPr="004F7240">
        <w:t>Flox</w:t>
      </w:r>
      <w:proofErr w:type="spellEnd"/>
      <w:r w:rsidRPr="004F7240">
        <w:t xml:space="preserve"> </w:t>
      </w:r>
      <w:proofErr w:type="spellStart"/>
      <w:r w:rsidRPr="004F7240">
        <w:t>Benitez</w:t>
      </w:r>
      <w:proofErr w:type="spellEnd"/>
      <w:r w:rsidRPr="004F7240">
        <w:t xml:space="preserve">, Laura García Escudero, Juan Martin Torres, Patricia Moreira </w:t>
      </w:r>
      <w:proofErr w:type="spellStart"/>
      <w:r w:rsidRPr="004F7240">
        <w:t>Escriche</w:t>
      </w:r>
      <w:proofErr w:type="spellEnd"/>
      <w:r w:rsidRPr="004F7240">
        <w:t xml:space="preserve">, Susana Plaza </w:t>
      </w:r>
      <w:proofErr w:type="spellStart"/>
      <w:r w:rsidRPr="004F7240">
        <w:t>Canteli</w:t>
      </w:r>
      <w:proofErr w:type="spellEnd"/>
      <w:r w:rsidRPr="004F7240">
        <w:t>, M Carmen Romero Pérez</w:t>
      </w:r>
      <w:r w:rsidR="00061254" w:rsidRPr="004F7240">
        <w:t>.</w:t>
      </w:r>
    </w:p>
    <w:p w14:paraId="4E513873" w14:textId="77777777" w:rsidR="00E43A54" w:rsidRPr="004F7240" w:rsidRDefault="00E43A54" w:rsidP="00B97E82">
      <w:pPr>
        <w:spacing w:line="480" w:lineRule="auto"/>
        <w:jc w:val="both"/>
      </w:pPr>
    </w:p>
    <w:p w14:paraId="6067F18E" w14:textId="77777777" w:rsidR="00996C43" w:rsidRPr="004F7240" w:rsidRDefault="00996C43" w:rsidP="00B97E82">
      <w:pPr>
        <w:spacing w:line="480" w:lineRule="auto"/>
        <w:jc w:val="both"/>
        <w:rPr>
          <w:u w:val="single"/>
        </w:rPr>
      </w:pPr>
      <w:r w:rsidRPr="004F7240">
        <w:rPr>
          <w:u w:val="single"/>
        </w:rPr>
        <w:t>Hospital Valle del Nalón. Riaño (</w:t>
      </w:r>
      <w:proofErr w:type="spellStart"/>
      <w:r w:rsidRPr="004F7240">
        <w:rPr>
          <w:u w:val="single"/>
        </w:rPr>
        <w:t>Langreo</w:t>
      </w:r>
      <w:proofErr w:type="spellEnd"/>
      <w:r w:rsidRPr="004F7240">
        <w:rPr>
          <w:u w:val="single"/>
        </w:rPr>
        <w:t>)</w:t>
      </w:r>
    </w:p>
    <w:p w14:paraId="0EAAC44F" w14:textId="7C8A5837" w:rsidR="00996C43" w:rsidRPr="004F7240" w:rsidRDefault="00996C43" w:rsidP="00B97E82">
      <w:pPr>
        <w:spacing w:line="480" w:lineRule="auto"/>
        <w:jc w:val="both"/>
      </w:pPr>
      <w:r w:rsidRPr="004F7240">
        <w:t>Sara Fuente Cosío, César Manuel Gallo Álvaro, Julia Lobo García, Antía Pérez Piñeiro</w:t>
      </w:r>
      <w:r w:rsidR="00061254" w:rsidRPr="004F7240">
        <w:t>.</w:t>
      </w:r>
      <w:r w:rsidRPr="004F7240">
        <w:t xml:space="preserve"> </w:t>
      </w:r>
    </w:p>
    <w:p w14:paraId="4839B782" w14:textId="77777777" w:rsidR="00996C43" w:rsidRPr="004F7240" w:rsidRDefault="00996C43" w:rsidP="00B97E82">
      <w:pPr>
        <w:spacing w:line="480" w:lineRule="auto"/>
        <w:jc w:val="both"/>
      </w:pPr>
    </w:p>
    <w:p w14:paraId="1931CC99" w14:textId="77777777" w:rsidR="00996C43" w:rsidRPr="004F7240" w:rsidRDefault="00996C43" w:rsidP="00B97E82">
      <w:pPr>
        <w:spacing w:line="480" w:lineRule="auto"/>
        <w:jc w:val="both"/>
        <w:rPr>
          <w:u w:val="single"/>
        </w:rPr>
      </w:pPr>
      <w:r w:rsidRPr="004F7240">
        <w:rPr>
          <w:u w:val="single"/>
        </w:rPr>
        <w:t>H. U. del Vinalopó. Elche</w:t>
      </w:r>
    </w:p>
    <w:p w14:paraId="2682CDFE" w14:textId="2BD13F65" w:rsidR="00996C43" w:rsidRPr="004F7240" w:rsidRDefault="00996C43" w:rsidP="00B97E82">
      <w:pPr>
        <w:spacing w:line="480" w:lineRule="auto"/>
        <w:jc w:val="both"/>
      </w:pPr>
      <w:r w:rsidRPr="004F7240">
        <w:t xml:space="preserve">Francisco Amorós Martínez, Erika </w:t>
      </w:r>
      <w:proofErr w:type="spellStart"/>
      <w:r w:rsidRPr="004F7240">
        <w:t>Ascuña</w:t>
      </w:r>
      <w:proofErr w:type="spellEnd"/>
      <w:r w:rsidRPr="004F7240">
        <w:t xml:space="preserve"> Vásquez, Jose Carlos Escribano </w:t>
      </w:r>
      <w:proofErr w:type="spellStart"/>
      <w:r w:rsidRPr="004F7240">
        <w:t>Stablé</w:t>
      </w:r>
      <w:proofErr w:type="spellEnd"/>
      <w:r w:rsidRPr="004F7240">
        <w:t xml:space="preserve">, Adriana Hernández Belmonte, Ana Maestre </w:t>
      </w:r>
      <w:proofErr w:type="spellStart"/>
      <w:r w:rsidRPr="004F7240">
        <w:t>Peiró</w:t>
      </w:r>
      <w:proofErr w:type="spellEnd"/>
      <w:r w:rsidRPr="004F7240">
        <w:t xml:space="preserve">, Raquel Martínez </w:t>
      </w:r>
      <w:proofErr w:type="spellStart"/>
      <w:r w:rsidRPr="004F7240">
        <w:t>Goñi</w:t>
      </w:r>
      <w:proofErr w:type="spellEnd"/>
      <w:r w:rsidRPr="004F7240">
        <w:t>, M.</w:t>
      </w:r>
      <w:r w:rsidR="00061254" w:rsidRPr="004F7240">
        <w:t xml:space="preserve"> </w:t>
      </w:r>
      <w:r w:rsidRPr="004F7240">
        <w:t xml:space="preserve">Carmen Pacheco Castellanos, Bernardino </w:t>
      </w:r>
      <w:proofErr w:type="spellStart"/>
      <w:r w:rsidRPr="004F7240">
        <w:t>Soldan</w:t>
      </w:r>
      <w:proofErr w:type="spellEnd"/>
      <w:r w:rsidRPr="004F7240">
        <w:t xml:space="preserve"> </w:t>
      </w:r>
      <w:proofErr w:type="spellStart"/>
      <w:r w:rsidRPr="004F7240">
        <w:t>Belda</w:t>
      </w:r>
      <w:proofErr w:type="spellEnd"/>
      <w:r w:rsidRPr="004F7240">
        <w:t>, David Vicente Navarro</w:t>
      </w:r>
      <w:r w:rsidR="00061254" w:rsidRPr="004F7240">
        <w:t>.</w:t>
      </w:r>
    </w:p>
    <w:p w14:paraId="03255CE6" w14:textId="77777777" w:rsidR="00996C43" w:rsidRPr="004F7240" w:rsidRDefault="00996C43" w:rsidP="00B97E82">
      <w:pPr>
        <w:spacing w:line="480" w:lineRule="auto"/>
        <w:jc w:val="both"/>
      </w:pPr>
    </w:p>
    <w:p w14:paraId="4427890B" w14:textId="77777777" w:rsidR="00996C43" w:rsidRPr="004F7240" w:rsidRDefault="00996C43" w:rsidP="00B97E82">
      <w:pPr>
        <w:spacing w:line="480" w:lineRule="auto"/>
        <w:jc w:val="both"/>
        <w:rPr>
          <w:noProof/>
          <w:u w:val="single"/>
        </w:rPr>
      </w:pPr>
      <w:r w:rsidRPr="004F7240">
        <w:rPr>
          <w:noProof/>
          <w:u w:val="single"/>
        </w:rPr>
        <w:t>Hospital Alto Guadalquivir. Andújar</w:t>
      </w:r>
    </w:p>
    <w:p w14:paraId="3BC14E0D" w14:textId="62674385" w:rsidR="00996C43" w:rsidRPr="004F7240" w:rsidRDefault="00996C43" w:rsidP="00B97E82">
      <w:pPr>
        <w:spacing w:line="480" w:lineRule="auto"/>
        <w:jc w:val="both"/>
        <w:rPr>
          <w:noProof/>
        </w:rPr>
      </w:pPr>
      <w:r w:rsidRPr="004F7240">
        <w:rPr>
          <w:noProof/>
        </w:rPr>
        <w:t>Begoña Cortés Rodríguez</w:t>
      </w:r>
      <w:r w:rsidR="00061254" w:rsidRPr="004F7240">
        <w:rPr>
          <w:noProof/>
        </w:rPr>
        <w:t>.</w:t>
      </w:r>
    </w:p>
    <w:p w14:paraId="01DC2783" w14:textId="4902E59D" w:rsidR="00996C43" w:rsidRDefault="00996C43" w:rsidP="00B97E82">
      <w:pPr>
        <w:spacing w:line="480" w:lineRule="auto"/>
        <w:jc w:val="both"/>
        <w:rPr>
          <w:noProof/>
        </w:rPr>
      </w:pPr>
    </w:p>
    <w:p w14:paraId="094F9B40" w14:textId="77777777" w:rsidR="003A0E37" w:rsidRPr="007C178F" w:rsidRDefault="003A0E37" w:rsidP="00B97E82">
      <w:pPr>
        <w:spacing w:line="480" w:lineRule="auto"/>
        <w:jc w:val="both"/>
        <w:rPr>
          <w:u w:val="single"/>
        </w:rPr>
      </w:pPr>
      <w:r w:rsidRPr="007C178F">
        <w:rPr>
          <w:u w:val="single"/>
        </w:rPr>
        <w:t xml:space="preserve">H. Francesc de Borja. </w:t>
      </w:r>
      <w:proofErr w:type="spellStart"/>
      <w:r w:rsidRPr="007C178F">
        <w:rPr>
          <w:u w:val="single"/>
        </w:rPr>
        <w:t>Gandia</w:t>
      </w:r>
      <w:proofErr w:type="spellEnd"/>
    </w:p>
    <w:p w14:paraId="6A9FA37B" w14:textId="3F62AA88" w:rsidR="003A0E37" w:rsidRPr="004F7240" w:rsidRDefault="003A0E37" w:rsidP="00B97E82">
      <w:pPr>
        <w:spacing w:line="480" w:lineRule="auto"/>
        <w:jc w:val="both"/>
      </w:pPr>
      <w:r w:rsidRPr="007C178F">
        <w:t xml:space="preserve">Alba Camarena Molina, Simona </w:t>
      </w:r>
      <w:proofErr w:type="spellStart"/>
      <w:r w:rsidRPr="007C178F">
        <w:t>Cioaia</w:t>
      </w:r>
      <w:proofErr w:type="spellEnd"/>
      <w:r w:rsidRPr="007C178F">
        <w:t xml:space="preserve">, Anna Ferrer </w:t>
      </w:r>
      <w:proofErr w:type="spellStart"/>
      <w:r w:rsidRPr="007C178F">
        <w:t>Santolalia</w:t>
      </w:r>
      <w:proofErr w:type="spellEnd"/>
      <w:r w:rsidRPr="007C178F">
        <w:t xml:space="preserve">, José María Frutos Pérez, </w:t>
      </w:r>
      <w:r w:rsidRPr="003A0E37">
        <w:t xml:space="preserve">Eva Gil Tomás, </w:t>
      </w:r>
      <w:proofErr w:type="spellStart"/>
      <w:r w:rsidRPr="003A0E37">
        <w:t>Leyre</w:t>
      </w:r>
      <w:proofErr w:type="spellEnd"/>
      <w:r w:rsidRPr="003A0E37">
        <w:t xml:space="preserve"> </w:t>
      </w:r>
      <w:proofErr w:type="spellStart"/>
      <w:r w:rsidRPr="003A0E37">
        <w:t>Jorquer</w:t>
      </w:r>
      <w:proofErr w:type="spellEnd"/>
      <w:r w:rsidRPr="003A0E37">
        <w:t xml:space="preserve"> Vidal, Marina </w:t>
      </w:r>
      <w:proofErr w:type="spellStart"/>
      <w:r w:rsidRPr="003A0E37">
        <w:t>Llopis</w:t>
      </w:r>
      <w:proofErr w:type="spellEnd"/>
      <w:r w:rsidRPr="003A0E37">
        <w:t xml:space="preserve"> </w:t>
      </w:r>
      <w:proofErr w:type="spellStart"/>
      <w:r w:rsidRPr="003A0E37">
        <w:t>Sanchis</w:t>
      </w:r>
      <w:proofErr w:type="spellEnd"/>
      <w:r w:rsidRPr="003A0E37">
        <w:t xml:space="preserve">, Mari Ángeles Martínez Pascual, </w:t>
      </w:r>
      <w:proofErr w:type="spellStart"/>
      <w:r w:rsidRPr="003A0E37">
        <w:t>Alvaro</w:t>
      </w:r>
      <w:proofErr w:type="spellEnd"/>
      <w:r w:rsidRPr="003A0E37">
        <w:t xml:space="preserve"> Navarro </w:t>
      </w:r>
      <w:proofErr w:type="spellStart"/>
      <w:r w:rsidRPr="003A0E37">
        <w:t>Batet</w:t>
      </w:r>
      <w:proofErr w:type="spellEnd"/>
      <w:r w:rsidRPr="003A0E37">
        <w:t xml:space="preserve">, Mari Amparo Perea </w:t>
      </w:r>
      <w:proofErr w:type="spellStart"/>
      <w:r w:rsidRPr="003A0E37">
        <w:t>Ribis</w:t>
      </w:r>
      <w:proofErr w:type="spellEnd"/>
      <w:r w:rsidRPr="003A0E37">
        <w:t xml:space="preserve">, Ricardo Peris Sanchez, José Manuel </w:t>
      </w:r>
      <w:proofErr w:type="spellStart"/>
      <w:r w:rsidRPr="003A0E37">
        <w:t>Querol</w:t>
      </w:r>
      <w:proofErr w:type="spellEnd"/>
      <w:r w:rsidRPr="003A0E37">
        <w:t xml:space="preserve"> </w:t>
      </w:r>
      <w:proofErr w:type="spellStart"/>
      <w:r w:rsidRPr="003A0E37">
        <w:t>Ribelles</w:t>
      </w:r>
      <w:proofErr w:type="spellEnd"/>
      <w:r w:rsidRPr="003A0E37">
        <w:t xml:space="preserve">, Silvia </w:t>
      </w:r>
      <w:proofErr w:type="spellStart"/>
      <w:r w:rsidRPr="003A0E37">
        <w:t>Rodriguez</w:t>
      </w:r>
      <w:proofErr w:type="spellEnd"/>
      <w:r w:rsidRPr="003A0E37">
        <w:t xml:space="preserve"> </w:t>
      </w:r>
      <w:proofErr w:type="spellStart"/>
      <w:r w:rsidRPr="003A0E37">
        <w:t>Mercadal</w:t>
      </w:r>
      <w:proofErr w:type="spellEnd"/>
      <w:r w:rsidRPr="003A0E37">
        <w:t>, Ana Ventura Esteve.</w:t>
      </w:r>
    </w:p>
    <w:p w14:paraId="294579B3" w14:textId="77777777" w:rsidR="00996C43" w:rsidRPr="004F7240" w:rsidRDefault="00996C43" w:rsidP="00B97E82">
      <w:pPr>
        <w:spacing w:line="480" w:lineRule="auto"/>
        <w:jc w:val="both"/>
        <w:rPr>
          <w:u w:val="single"/>
        </w:rPr>
      </w:pPr>
      <w:r w:rsidRPr="004F7240">
        <w:rPr>
          <w:u w:val="single"/>
        </w:rPr>
        <w:lastRenderedPageBreak/>
        <w:t>H. G. U. de Castellón. Castellón de la Plana</w:t>
      </w:r>
    </w:p>
    <w:p w14:paraId="695A8D09" w14:textId="6360FF61" w:rsidR="00996C43" w:rsidRPr="004F7240" w:rsidRDefault="00996C43" w:rsidP="00B97E82">
      <w:pPr>
        <w:spacing w:line="480" w:lineRule="auto"/>
        <w:jc w:val="both"/>
      </w:pPr>
      <w:r w:rsidRPr="004F7240">
        <w:t xml:space="preserve">Jorge Andrés Soler, Marián </w:t>
      </w:r>
      <w:proofErr w:type="spellStart"/>
      <w:r w:rsidRPr="004F7240">
        <w:t>Bennasar</w:t>
      </w:r>
      <w:proofErr w:type="spellEnd"/>
      <w:r w:rsidRPr="004F7240">
        <w:t xml:space="preserve"> Remolar, Alejandro Cardenal Álvarez, Daniela Díaz </w:t>
      </w:r>
      <w:proofErr w:type="spellStart"/>
      <w:r w:rsidRPr="004F7240">
        <w:t>Carlotti</w:t>
      </w:r>
      <w:proofErr w:type="spellEnd"/>
      <w:r w:rsidRPr="004F7240">
        <w:t xml:space="preserve">, María José Esteve Gimeno, Sergio </w:t>
      </w:r>
      <w:proofErr w:type="spellStart"/>
      <w:r w:rsidRPr="004F7240">
        <w:t>Fabra</w:t>
      </w:r>
      <w:proofErr w:type="spellEnd"/>
      <w:r w:rsidRPr="004F7240">
        <w:t xml:space="preserve"> Juana, Paula García López, María Teresa </w:t>
      </w:r>
      <w:proofErr w:type="spellStart"/>
      <w:r w:rsidRPr="004F7240">
        <w:t>Guinot</w:t>
      </w:r>
      <w:proofErr w:type="spellEnd"/>
      <w:r w:rsidRPr="004F7240">
        <w:t xml:space="preserve"> Soler, Daniela Palomo de la Sota, Guillem Pascual Castellanos, Ignacio Pérez Catalán, Celia Roig Martí, Paula </w:t>
      </w:r>
      <w:proofErr w:type="spellStart"/>
      <w:r w:rsidRPr="004F7240">
        <w:t>Rubert</w:t>
      </w:r>
      <w:proofErr w:type="spellEnd"/>
      <w:r w:rsidRPr="004F7240">
        <w:t xml:space="preserve"> </w:t>
      </w:r>
      <w:proofErr w:type="spellStart"/>
      <w:r w:rsidRPr="004F7240">
        <w:t>Monzó</w:t>
      </w:r>
      <w:proofErr w:type="spellEnd"/>
      <w:r w:rsidRPr="004F7240">
        <w:t xml:space="preserve">, Javier Ruiz Padilla, Nuria </w:t>
      </w:r>
      <w:proofErr w:type="spellStart"/>
      <w:r w:rsidRPr="004F7240">
        <w:t>Tornador</w:t>
      </w:r>
      <w:proofErr w:type="spellEnd"/>
      <w:r w:rsidRPr="004F7240">
        <w:t xml:space="preserve"> Gaya, Jorge Usó Blasco</w:t>
      </w:r>
      <w:r w:rsidR="009861E5" w:rsidRPr="004F7240">
        <w:t>.</w:t>
      </w:r>
    </w:p>
    <w:p w14:paraId="51E17746" w14:textId="77777777" w:rsidR="00996C43" w:rsidRPr="004F7240" w:rsidRDefault="00996C43" w:rsidP="00B97E82">
      <w:pPr>
        <w:spacing w:line="480" w:lineRule="auto"/>
        <w:jc w:val="both"/>
      </w:pPr>
    </w:p>
    <w:p w14:paraId="38FA2F9D" w14:textId="77777777" w:rsidR="00996C43" w:rsidRPr="004F7240" w:rsidRDefault="00996C43" w:rsidP="00B97E82">
      <w:pPr>
        <w:spacing w:line="480" w:lineRule="auto"/>
        <w:jc w:val="both"/>
        <w:rPr>
          <w:u w:val="single"/>
        </w:rPr>
      </w:pPr>
      <w:r w:rsidRPr="004F7240">
        <w:rPr>
          <w:u w:val="single"/>
        </w:rPr>
        <w:t>H. Santa Bárbara. Soria</w:t>
      </w:r>
    </w:p>
    <w:p w14:paraId="71016BDB" w14:textId="1B3220FB" w:rsidR="00996C43" w:rsidRPr="004F7240" w:rsidRDefault="00996C43" w:rsidP="00B97E82">
      <w:pPr>
        <w:spacing w:line="480" w:lineRule="auto"/>
        <w:jc w:val="both"/>
      </w:pPr>
      <w:r w:rsidRPr="004F7240">
        <w:t xml:space="preserve">Marta </w:t>
      </w:r>
      <w:proofErr w:type="spellStart"/>
      <w:r w:rsidRPr="004F7240">
        <w:t>Leon</w:t>
      </w:r>
      <w:proofErr w:type="spellEnd"/>
      <w:r w:rsidRPr="004F7240">
        <w:t xml:space="preserve"> </w:t>
      </w:r>
      <w:proofErr w:type="spellStart"/>
      <w:r w:rsidRPr="004F7240">
        <w:t>Tellez</w:t>
      </w:r>
      <w:proofErr w:type="spellEnd"/>
      <w:r w:rsidR="009861E5" w:rsidRPr="004F7240">
        <w:t>.</w:t>
      </w:r>
    </w:p>
    <w:p w14:paraId="5E9397E2" w14:textId="77777777" w:rsidR="00996C43" w:rsidRPr="004F7240" w:rsidRDefault="00996C43" w:rsidP="00B97E82">
      <w:pPr>
        <w:spacing w:line="480" w:lineRule="auto"/>
        <w:jc w:val="both"/>
      </w:pPr>
    </w:p>
    <w:p w14:paraId="6F9B1497" w14:textId="77777777" w:rsidR="00996C43" w:rsidRPr="004F7240" w:rsidRDefault="00996C43" w:rsidP="00B97E82">
      <w:pPr>
        <w:spacing w:line="480" w:lineRule="auto"/>
        <w:jc w:val="both"/>
        <w:rPr>
          <w:noProof/>
          <w:u w:val="single"/>
        </w:rPr>
      </w:pPr>
      <w:r w:rsidRPr="004F7240">
        <w:rPr>
          <w:noProof/>
          <w:u w:val="single"/>
        </w:rPr>
        <w:t>C. A. U. de Salamanca. Salamanca</w:t>
      </w:r>
    </w:p>
    <w:p w14:paraId="2B71DFF7" w14:textId="78FEF314" w:rsidR="00996C43" w:rsidRPr="004F7240" w:rsidRDefault="0017137A" w:rsidP="00B97E82">
      <w:pPr>
        <w:spacing w:line="480" w:lineRule="auto"/>
        <w:jc w:val="both"/>
        <w:rPr>
          <w:noProof/>
        </w:rPr>
      </w:pPr>
      <w:r w:rsidRPr="004F7240">
        <w:rPr>
          <w:noProof/>
        </w:rPr>
        <w:t>Gloria María Alonso Claudio, Víctor Barreales Rodríguez, Cristina Carbonell Muñoz, Adela Carpio Pérez, María Victoria Coral Orbes, Daniel Encinas Sánchez, Sandra Inés Revuelta, Miguel Marcos Martín, José Ignacio Martín González</w:t>
      </w:r>
      <w:r w:rsidR="00C3392E" w:rsidRPr="004F7240">
        <w:rPr>
          <w:noProof/>
        </w:rPr>
        <w:t xml:space="preserve">, </w:t>
      </w:r>
      <w:r w:rsidRPr="004F7240">
        <w:rPr>
          <w:noProof/>
        </w:rPr>
        <w:t>José Ángel</w:t>
      </w:r>
      <w:r w:rsidR="00C3392E" w:rsidRPr="004F7240">
        <w:rPr>
          <w:noProof/>
        </w:rPr>
        <w:t xml:space="preserve"> </w:t>
      </w:r>
      <w:r w:rsidRPr="004F7240">
        <w:rPr>
          <w:noProof/>
        </w:rPr>
        <w:t>Martín Oterino</w:t>
      </w:r>
      <w:r w:rsidR="00C3392E" w:rsidRPr="004F7240">
        <w:rPr>
          <w:noProof/>
        </w:rPr>
        <w:t xml:space="preserve">, </w:t>
      </w:r>
      <w:r w:rsidRPr="004F7240">
        <w:rPr>
          <w:noProof/>
        </w:rPr>
        <w:t>Leticia</w:t>
      </w:r>
      <w:r w:rsidR="00C3392E" w:rsidRPr="004F7240">
        <w:rPr>
          <w:noProof/>
        </w:rPr>
        <w:t xml:space="preserve"> </w:t>
      </w:r>
      <w:r w:rsidRPr="004F7240">
        <w:rPr>
          <w:noProof/>
        </w:rPr>
        <w:t>Moralejo Alonso</w:t>
      </w:r>
      <w:r w:rsidR="00C3392E" w:rsidRPr="004F7240">
        <w:rPr>
          <w:noProof/>
        </w:rPr>
        <w:t xml:space="preserve">, </w:t>
      </w:r>
      <w:r w:rsidRPr="004F7240">
        <w:rPr>
          <w:noProof/>
        </w:rPr>
        <w:t>Sonia</w:t>
      </w:r>
      <w:r w:rsidR="00C3392E" w:rsidRPr="004F7240">
        <w:rPr>
          <w:noProof/>
        </w:rPr>
        <w:t xml:space="preserve"> </w:t>
      </w:r>
      <w:r w:rsidRPr="004F7240">
        <w:rPr>
          <w:noProof/>
        </w:rPr>
        <w:t>Peña Balbuena</w:t>
      </w:r>
      <w:r w:rsidR="00C3392E" w:rsidRPr="004F7240">
        <w:rPr>
          <w:noProof/>
        </w:rPr>
        <w:t xml:space="preserve">, </w:t>
      </w:r>
      <w:r w:rsidRPr="004F7240">
        <w:rPr>
          <w:noProof/>
        </w:rPr>
        <w:t>María Luisa</w:t>
      </w:r>
      <w:r w:rsidR="00C3392E" w:rsidRPr="004F7240">
        <w:rPr>
          <w:noProof/>
        </w:rPr>
        <w:t xml:space="preserve"> </w:t>
      </w:r>
      <w:r w:rsidRPr="004F7240">
        <w:rPr>
          <w:noProof/>
        </w:rPr>
        <w:t>Pérez García</w:t>
      </w:r>
      <w:r w:rsidR="00C3392E" w:rsidRPr="004F7240">
        <w:rPr>
          <w:noProof/>
        </w:rPr>
        <w:t xml:space="preserve">, </w:t>
      </w:r>
      <w:r w:rsidRPr="004F7240">
        <w:rPr>
          <w:noProof/>
        </w:rPr>
        <w:t xml:space="preserve">Ana </w:t>
      </w:r>
      <w:r w:rsidR="00C3392E" w:rsidRPr="004F7240">
        <w:rPr>
          <w:noProof/>
        </w:rPr>
        <w:t xml:space="preserve"> </w:t>
      </w:r>
      <w:r w:rsidRPr="004F7240">
        <w:rPr>
          <w:noProof/>
        </w:rPr>
        <w:t>Ramon Prados</w:t>
      </w:r>
      <w:r w:rsidR="00C3392E" w:rsidRPr="004F7240">
        <w:rPr>
          <w:noProof/>
        </w:rPr>
        <w:t xml:space="preserve">, </w:t>
      </w:r>
      <w:r w:rsidRPr="004F7240">
        <w:rPr>
          <w:noProof/>
        </w:rPr>
        <w:t>Beatriz</w:t>
      </w:r>
      <w:r w:rsidR="00C3392E" w:rsidRPr="004F7240">
        <w:rPr>
          <w:noProof/>
        </w:rPr>
        <w:t xml:space="preserve"> </w:t>
      </w:r>
      <w:r w:rsidRPr="004F7240">
        <w:rPr>
          <w:noProof/>
        </w:rPr>
        <w:t>Rodríguez-Alonso</w:t>
      </w:r>
      <w:r w:rsidR="00C3392E" w:rsidRPr="004F7240">
        <w:rPr>
          <w:noProof/>
        </w:rPr>
        <w:t xml:space="preserve">, </w:t>
      </w:r>
      <w:r w:rsidRPr="004F7240">
        <w:rPr>
          <w:noProof/>
        </w:rPr>
        <w:t>Ángela</w:t>
      </w:r>
      <w:r w:rsidR="00C3392E" w:rsidRPr="004F7240">
        <w:rPr>
          <w:noProof/>
        </w:rPr>
        <w:t xml:space="preserve"> </w:t>
      </w:r>
      <w:r w:rsidRPr="004F7240">
        <w:rPr>
          <w:noProof/>
        </w:rPr>
        <w:t>Romero Alegría</w:t>
      </w:r>
      <w:r w:rsidR="00C3392E" w:rsidRPr="004F7240">
        <w:rPr>
          <w:noProof/>
        </w:rPr>
        <w:t xml:space="preserve">, </w:t>
      </w:r>
      <w:r w:rsidRPr="004F7240">
        <w:rPr>
          <w:noProof/>
        </w:rPr>
        <w:t>Maria</w:t>
      </w:r>
      <w:r w:rsidR="00C3392E" w:rsidRPr="004F7240">
        <w:rPr>
          <w:noProof/>
        </w:rPr>
        <w:t xml:space="preserve"> </w:t>
      </w:r>
      <w:r w:rsidRPr="004F7240">
        <w:rPr>
          <w:noProof/>
        </w:rPr>
        <w:t>Sanchez Ledesma</w:t>
      </w:r>
      <w:r w:rsidR="00C3392E" w:rsidRPr="004F7240">
        <w:rPr>
          <w:noProof/>
        </w:rPr>
        <w:t xml:space="preserve">, </w:t>
      </w:r>
      <w:r w:rsidRPr="004F7240">
        <w:rPr>
          <w:noProof/>
        </w:rPr>
        <w:t>Rosa Juana</w:t>
      </w:r>
      <w:r w:rsidR="00C3392E" w:rsidRPr="004F7240">
        <w:rPr>
          <w:noProof/>
        </w:rPr>
        <w:t xml:space="preserve"> </w:t>
      </w:r>
      <w:r w:rsidRPr="004F7240">
        <w:rPr>
          <w:noProof/>
        </w:rPr>
        <w:t>Tejera Pérez</w:t>
      </w:r>
      <w:r w:rsidR="00C3392E" w:rsidRPr="004F7240">
        <w:rPr>
          <w:noProof/>
        </w:rPr>
        <w:t>.</w:t>
      </w:r>
    </w:p>
    <w:p w14:paraId="4AA9CAFD" w14:textId="16E77026" w:rsidR="00996C43" w:rsidRPr="004F7240" w:rsidRDefault="00996C43" w:rsidP="00B97E82">
      <w:pPr>
        <w:spacing w:line="480" w:lineRule="auto"/>
        <w:jc w:val="both"/>
        <w:rPr>
          <w:noProof/>
        </w:rPr>
      </w:pPr>
    </w:p>
    <w:p w14:paraId="04AFF97F" w14:textId="77777777" w:rsidR="00996C43" w:rsidRPr="004F7240" w:rsidRDefault="00996C43" w:rsidP="00B97E82">
      <w:pPr>
        <w:spacing w:line="480" w:lineRule="auto"/>
        <w:jc w:val="both"/>
        <w:rPr>
          <w:noProof/>
          <w:u w:val="single"/>
        </w:rPr>
      </w:pPr>
      <w:r w:rsidRPr="004F7240">
        <w:rPr>
          <w:noProof/>
          <w:u w:val="single"/>
        </w:rPr>
        <w:t>H. U. de Canarias. Santa Cruz de Tenerife</w:t>
      </w:r>
    </w:p>
    <w:p w14:paraId="6E033900" w14:textId="054CA2C5" w:rsidR="00996C43" w:rsidRPr="004F7240" w:rsidRDefault="00996C43" w:rsidP="00B97E82">
      <w:pPr>
        <w:spacing w:line="480" w:lineRule="auto"/>
        <w:jc w:val="both"/>
      </w:pPr>
      <w:r w:rsidRPr="004F7240">
        <w:t xml:space="preserve">Julio Cesar </w:t>
      </w:r>
      <w:proofErr w:type="spellStart"/>
      <w:r w:rsidRPr="004F7240">
        <w:t>Alvisa</w:t>
      </w:r>
      <w:proofErr w:type="spellEnd"/>
      <w:r w:rsidRPr="004F7240">
        <w:t xml:space="preserve"> </w:t>
      </w:r>
      <w:proofErr w:type="spellStart"/>
      <w:r w:rsidRPr="004F7240">
        <w:t>Negrin</w:t>
      </w:r>
      <w:proofErr w:type="spellEnd"/>
      <w:r w:rsidRPr="004F7240">
        <w:t xml:space="preserve">, José Fernando Armas González, Lourdes González Navarrete, </w:t>
      </w:r>
      <w:proofErr w:type="spellStart"/>
      <w:r w:rsidRPr="004F7240">
        <w:t>Iballa</w:t>
      </w:r>
      <w:proofErr w:type="spellEnd"/>
      <w:r w:rsidRPr="004F7240">
        <w:t xml:space="preserve"> Jiménez, María Candelaria Martín González, Miguel </w:t>
      </w:r>
      <w:proofErr w:type="spellStart"/>
      <w:r w:rsidRPr="004F7240">
        <w:t>Nicolas</w:t>
      </w:r>
      <w:proofErr w:type="spellEnd"/>
      <w:r w:rsidRPr="004F7240">
        <w:t xml:space="preserve"> Navarrete </w:t>
      </w:r>
      <w:proofErr w:type="spellStart"/>
      <w:r w:rsidRPr="004F7240">
        <w:t>Lorite</w:t>
      </w:r>
      <w:proofErr w:type="spellEnd"/>
      <w:r w:rsidRPr="004F7240">
        <w:t xml:space="preserve">, Paula Ortega Toledo, </w:t>
      </w:r>
      <w:proofErr w:type="spellStart"/>
      <w:r w:rsidRPr="004F7240">
        <w:t>Onán</w:t>
      </w:r>
      <w:proofErr w:type="spellEnd"/>
      <w:r w:rsidRPr="004F7240">
        <w:t xml:space="preserve"> Pérez Hernández, Alina Pérez Ramírez</w:t>
      </w:r>
      <w:r w:rsidR="00A51834" w:rsidRPr="004F7240">
        <w:t>.</w:t>
      </w:r>
      <w:r w:rsidRPr="004F7240">
        <w:t xml:space="preserve"> </w:t>
      </w:r>
    </w:p>
    <w:p w14:paraId="0CAEBA3A" w14:textId="352FC499" w:rsidR="00996C43" w:rsidRDefault="00996C43" w:rsidP="00B97E82">
      <w:pPr>
        <w:spacing w:line="480" w:lineRule="auto"/>
        <w:jc w:val="both"/>
      </w:pPr>
    </w:p>
    <w:p w14:paraId="4734F12F" w14:textId="77777777" w:rsidR="00B97E82" w:rsidRDefault="00B97E82" w:rsidP="00B97E82">
      <w:pPr>
        <w:spacing w:line="480" w:lineRule="auto"/>
        <w:jc w:val="both"/>
      </w:pPr>
    </w:p>
    <w:p w14:paraId="55156061" w14:textId="77777777" w:rsidR="00B97E82" w:rsidRPr="004F7240" w:rsidRDefault="00B97E82" w:rsidP="00B97E82">
      <w:pPr>
        <w:spacing w:line="480" w:lineRule="auto"/>
        <w:jc w:val="both"/>
      </w:pPr>
    </w:p>
    <w:p w14:paraId="7409B9B7" w14:textId="77777777" w:rsidR="0071484A" w:rsidRPr="004F7240" w:rsidRDefault="0071484A" w:rsidP="00B97E82">
      <w:pPr>
        <w:spacing w:line="480" w:lineRule="auto"/>
        <w:jc w:val="both"/>
        <w:rPr>
          <w:noProof/>
          <w:u w:val="single"/>
        </w:rPr>
      </w:pPr>
      <w:r w:rsidRPr="004F7240">
        <w:rPr>
          <w:noProof/>
          <w:u w:val="single"/>
        </w:rPr>
        <w:lastRenderedPageBreak/>
        <w:t>C. H. U. de Badajoz. Badajoz</w:t>
      </w:r>
    </w:p>
    <w:p w14:paraId="34268D74" w14:textId="77777777" w:rsidR="0071484A" w:rsidRPr="004F7240" w:rsidRDefault="0071484A" w:rsidP="00B97E82">
      <w:pPr>
        <w:spacing w:line="480" w:lineRule="auto"/>
        <w:jc w:val="both"/>
        <w:rPr>
          <w:noProof/>
        </w:rPr>
      </w:pPr>
      <w:r w:rsidRPr="004F7240">
        <w:rPr>
          <w:noProof/>
        </w:rPr>
        <w:t>Rafael Aragon Lara, Inmaculada Cimadevilla Fernandez, Juan Carlos Cira García, Gema Maria García García, Julia Gonzalez Granados, Beatriz Guerrero Sánchez, Francisco Javier Monreal Periáñez, Maria Josefa Pascual Perez.</w:t>
      </w:r>
    </w:p>
    <w:p w14:paraId="47078381" w14:textId="77777777" w:rsidR="0071484A" w:rsidRPr="004F7240" w:rsidRDefault="0071484A" w:rsidP="00B97E82">
      <w:pPr>
        <w:spacing w:line="480" w:lineRule="auto"/>
        <w:jc w:val="both"/>
      </w:pPr>
    </w:p>
    <w:p w14:paraId="056E5A1B" w14:textId="77777777" w:rsidR="00BD706F" w:rsidRPr="004F7240" w:rsidRDefault="00BD706F" w:rsidP="00B97E82">
      <w:pPr>
        <w:spacing w:line="480" w:lineRule="auto"/>
        <w:jc w:val="both"/>
        <w:rPr>
          <w:noProof/>
          <w:u w:val="single"/>
        </w:rPr>
      </w:pPr>
      <w:r w:rsidRPr="004F7240">
        <w:rPr>
          <w:noProof/>
          <w:u w:val="single"/>
        </w:rPr>
        <w:t>H. U. del Sureste. Arganda del Rey</w:t>
      </w:r>
    </w:p>
    <w:p w14:paraId="75837AA6" w14:textId="77777777" w:rsidR="00BD706F" w:rsidRPr="004F7240" w:rsidRDefault="00BD706F" w:rsidP="00B97E82">
      <w:pPr>
        <w:spacing w:line="480" w:lineRule="auto"/>
        <w:jc w:val="both"/>
        <w:rPr>
          <w:noProof/>
        </w:rPr>
      </w:pPr>
      <w:r w:rsidRPr="004F7240">
        <w:rPr>
          <w:noProof/>
        </w:rPr>
        <w:t>Jon Cabrejas Ugartondo, Ana Belén Mancebo Plaza, Arturo Noguerado Asensio, Bethania Pérez Alves, Natalia Vicente López.</w:t>
      </w:r>
    </w:p>
    <w:p w14:paraId="50051F06" w14:textId="460D6B3D" w:rsidR="00BD706F" w:rsidRPr="004F7240" w:rsidRDefault="00BD706F" w:rsidP="00B97E82">
      <w:pPr>
        <w:spacing w:line="480" w:lineRule="auto"/>
        <w:jc w:val="both"/>
      </w:pPr>
    </w:p>
    <w:p w14:paraId="54C3CCA9" w14:textId="77777777" w:rsidR="0071484A" w:rsidRPr="004F7240" w:rsidRDefault="0071484A" w:rsidP="00B97E82">
      <w:pPr>
        <w:spacing w:line="480" w:lineRule="auto"/>
        <w:jc w:val="both"/>
        <w:rPr>
          <w:u w:val="single"/>
        </w:rPr>
      </w:pPr>
      <w:r w:rsidRPr="004F7240">
        <w:rPr>
          <w:u w:val="single"/>
        </w:rPr>
        <w:t xml:space="preserve">H. U. </w:t>
      </w:r>
      <w:proofErr w:type="spellStart"/>
      <w:r w:rsidRPr="004F7240">
        <w:rPr>
          <w:u w:val="single"/>
        </w:rPr>
        <w:t>Quironsalud</w:t>
      </w:r>
      <w:proofErr w:type="spellEnd"/>
      <w:r w:rsidRPr="004F7240">
        <w:rPr>
          <w:u w:val="single"/>
        </w:rPr>
        <w:t xml:space="preserve"> Madrid. Pozuelo de Alarcón (Madrid)</w:t>
      </w:r>
    </w:p>
    <w:p w14:paraId="768F59CB" w14:textId="77777777" w:rsidR="0071484A" w:rsidRPr="004F7240" w:rsidRDefault="0071484A" w:rsidP="00B97E82">
      <w:pPr>
        <w:spacing w:line="480" w:lineRule="auto"/>
        <w:jc w:val="both"/>
      </w:pPr>
      <w:r w:rsidRPr="004F7240">
        <w:t>Pablo Guisado Vasco, Ana Roda Santacruz, Ana Valverde Muñoz.</w:t>
      </w:r>
    </w:p>
    <w:p w14:paraId="59472266" w14:textId="77777777" w:rsidR="0071484A" w:rsidRPr="004F7240" w:rsidRDefault="0071484A" w:rsidP="00B97E82">
      <w:pPr>
        <w:spacing w:line="480" w:lineRule="auto"/>
        <w:jc w:val="both"/>
      </w:pPr>
    </w:p>
    <w:p w14:paraId="290F2848" w14:textId="77777777" w:rsidR="00996C43" w:rsidRPr="004F7240" w:rsidRDefault="00996C43" w:rsidP="00B97E82">
      <w:pPr>
        <w:spacing w:line="480" w:lineRule="auto"/>
        <w:jc w:val="both"/>
        <w:rPr>
          <w:u w:val="single"/>
        </w:rPr>
      </w:pPr>
      <w:r w:rsidRPr="004F7240">
        <w:rPr>
          <w:u w:val="single"/>
        </w:rPr>
        <w:t>H. de Poniente. Almería</w:t>
      </w:r>
    </w:p>
    <w:p w14:paraId="4589179D" w14:textId="680D1100" w:rsidR="00996C43" w:rsidRPr="004F7240" w:rsidRDefault="00996C43" w:rsidP="00B97E82">
      <w:pPr>
        <w:spacing w:line="480" w:lineRule="auto"/>
        <w:jc w:val="both"/>
      </w:pPr>
      <w:r w:rsidRPr="004F7240">
        <w:t xml:space="preserve">Juan Antonio Montes Romero, Encarna Sánchez Martín, Jose Luis Serrano Carrillo de Albornoz, Manuel </w:t>
      </w:r>
      <w:proofErr w:type="spellStart"/>
      <w:r w:rsidRPr="004F7240">
        <w:t>Jesus</w:t>
      </w:r>
      <w:proofErr w:type="spellEnd"/>
      <w:r w:rsidRPr="004F7240">
        <w:t xml:space="preserve"> Soriano Pérez</w:t>
      </w:r>
      <w:r w:rsidR="00A51834" w:rsidRPr="004F7240">
        <w:t>.</w:t>
      </w:r>
    </w:p>
    <w:p w14:paraId="375BCA7C" w14:textId="77777777" w:rsidR="00996C43" w:rsidRPr="004F7240" w:rsidRDefault="00996C43" w:rsidP="00B97E82">
      <w:pPr>
        <w:spacing w:line="480" w:lineRule="auto"/>
        <w:jc w:val="both"/>
      </w:pPr>
    </w:p>
    <w:p w14:paraId="33665A49" w14:textId="77777777" w:rsidR="00996C43" w:rsidRPr="004F7240" w:rsidRDefault="00996C43" w:rsidP="00B97E82">
      <w:pPr>
        <w:spacing w:line="480" w:lineRule="auto"/>
        <w:jc w:val="both"/>
        <w:rPr>
          <w:u w:val="single"/>
        </w:rPr>
      </w:pPr>
      <w:r w:rsidRPr="004F7240">
        <w:rPr>
          <w:u w:val="single"/>
        </w:rPr>
        <w:t xml:space="preserve">H. U. </w:t>
      </w:r>
      <w:proofErr w:type="spellStart"/>
      <w:r w:rsidRPr="004F7240">
        <w:rPr>
          <w:u w:val="single"/>
        </w:rPr>
        <w:t>Lucus</w:t>
      </w:r>
      <w:proofErr w:type="spellEnd"/>
      <w:r w:rsidRPr="004F7240">
        <w:rPr>
          <w:u w:val="single"/>
        </w:rPr>
        <w:t xml:space="preserve"> </w:t>
      </w:r>
      <w:proofErr w:type="spellStart"/>
      <w:r w:rsidRPr="004F7240">
        <w:rPr>
          <w:u w:val="single"/>
        </w:rPr>
        <w:t>Augusti</w:t>
      </w:r>
      <w:proofErr w:type="spellEnd"/>
      <w:r w:rsidRPr="004F7240">
        <w:rPr>
          <w:u w:val="single"/>
        </w:rPr>
        <w:t>. Lugo</w:t>
      </w:r>
    </w:p>
    <w:p w14:paraId="78A27EFA" w14:textId="58520A31" w:rsidR="00996C43" w:rsidRPr="004F7240" w:rsidRDefault="00996C43" w:rsidP="00B97E82">
      <w:pPr>
        <w:spacing w:line="480" w:lineRule="auto"/>
        <w:jc w:val="both"/>
      </w:pPr>
      <w:r w:rsidRPr="004F7240">
        <w:t>Raquel Gómez Méndez, Ana Rodríguez Álvarez</w:t>
      </w:r>
      <w:r w:rsidR="00A51834" w:rsidRPr="004F7240">
        <w:t>.</w:t>
      </w:r>
    </w:p>
    <w:p w14:paraId="33DD1F0A" w14:textId="77777777" w:rsidR="00A51834" w:rsidRPr="004F7240" w:rsidRDefault="00A51834" w:rsidP="00B97E82">
      <w:pPr>
        <w:spacing w:line="480" w:lineRule="auto"/>
        <w:jc w:val="both"/>
      </w:pPr>
    </w:p>
    <w:p w14:paraId="2B7C975C" w14:textId="4C8A8B3A" w:rsidR="00996C43" w:rsidRPr="004F7240" w:rsidRDefault="00996C43" w:rsidP="00B97E82">
      <w:pPr>
        <w:spacing w:line="480" w:lineRule="auto"/>
        <w:jc w:val="both"/>
        <w:rPr>
          <w:u w:val="single"/>
        </w:rPr>
      </w:pPr>
      <w:r w:rsidRPr="004F7240">
        <w:rPr>
          <w:u w:val="single"/>
        </w:rPr>
        <w:t>H. San Pedro de Alcántara. Cáceres</w:t>
      </w:r>
    </w:p>
    <w:p w14:paraId="36F95EEA" w14:textId="5A67837C" w:rsidR="00E43A54" w:rsidRPr="004F7240" w:rsidRDefault="00C3392E" w:rsidP="00B97E82">
      <w:pPr>
        <w:spacing w:line="480" w:lineRule="auto"/>
        <w:jc w:val="both"/>
      </w:pPr>
      <w:proofErr w:type="spellStart"/>
      <w:r w:rsidRPr="004F7240">
        <w:t>Angela</w:t>
      </w:r>
      <w:proofErr w:type="spellEnd"/>
      <w:r w:rsidRPr="004F7240">
        <w:tab/>
        <w:t xml:space="preserve"> </w:t>
      </w:r>
      <w:proofErr w:type="spellStart"/>
      <w:r w:rsidRPr="004F7240">
        <w:t>Agea</w:t>
      </w:r>
      <w:proofErr w:type="spellEnd"/>
      <w:r w:rsidRPr="004F7240">
        <w:t xml:space="preserve"> Garcia, Javier Galán González, Luis Gámez Salazar, Eva Garcia </w:t>
      </w:r>
      <w:proofErr w:type="spellStart"/>
      <w:r w:rsidRPr="004F7240">
        <w:t>Sardon</w:t>
      </w:r>
      <w:proofErr w:type="spellEnd"/>
      <w:r w:rsidRPr="004F7240">
        <w:t xml:space="preserve">, Antonio González Nieto, Itziar Montero Días, Selene Núñez Gaspar, </w:t>
      </w:r>
      <w:proofErr w:type="spellStart"/>
      <w:r w:rsidRPr="004F7240">
        <w:t>Alvaro</w:t>
      </w:r>
      <w:proofErr w:type="spellEnd"/>
      <w:r w:rsidRPr="004F7240">
        <w:t xml:space="preserve"> </w:t>
      </w:r>
      <w:proofErr w:type="spellStart"/>
      <w:r w:rsidRPr="004F7240">
        <w:t>Santaella</w:t>
      </w:r>
      <w:proofErr w:type="spellEnd"/>
      <w:r w:rsidRPr="004F7240">
        <w:t xml:space="preserve"> </w:t>
      </w:r>
      <w:proofErr w:type="spellStart"/>
      <w:r w:rsidRPr="004F7240">
        <w:t>Gomez</w:t>
      </w:r>
      <w:proofErr w:type="spellEnd"/>
      <w:r w:rsidRPr="004F7240">
        <w:t>.</w:t>
      </w:r>
    </w:p>
    <w:p w14:paraId="7F961A16" w14:textId="7A0C11B3" w:rsidR="00E43A54" w:rsidRDefault="00E43A54" w:rsidP="00B97E82">
      <w:pPr>
        <w:spacing w:line="480" w:lineRule="auto"/>
        <w:jc w:val="both"/>
      </w:pPr>
    </w:p>
    <w:p w14:paraId="301F4DF1" w14:textId="77777777" w:rsidR="00B97E82" w:rsidRPr="004F7240" w:rsidRDefault="00B97E82" w:rsidP="00B97E82">
      <w:pPr>
        <w:spacing w:line="480" w:lineRule="auto"/>
        <w:jc w:val="both"/>
      </w:pPr>
    </w:p>
    <w:p w14:paraId="03129EFA" w14:textId="77777777" w:rsidR="00996C43" w:rsidRPr="004F7240" w:rsidRDefault="00996C43" w:rsidP="00B97E82">
      <w:pPr>
        <w:spacing w:line="480" w:lineRule="auto"/>
        <w:jc w:val="both"/>
        <w:rPr>
          <w:noProof/>
          <w:u w:val="single"/>
        </w:rPr>
      </w:pPr>
      <w:r w:rsidRPr="004F7240">
        <w:rPr>
          <w:noProof/>
          <w:u w:val="single"/>
        </w:rPr>
        <w:lastRenderedPageBreak/>
        <w:t>H. de Pozoblanco. Pozoblanco</w:t>
      </w:r>
    </w:p>
    <w:p w14:paraId="7C69958A" w14:textId="5DE22BC3" w:rsidR="00996C43" w:rsidRPr="004F7240" w:rsidRDefault="00996C43" w:rsidP="00B97E82">
      <w:pPr>
        <w:spacing w:line="480" w:lineRule="auto"/>
        <w:jc w:val="both"/>
        <w:rPr>
          <w:noProof/>
        </w:rPr>
      </w:pPr>
      <w:r w:rsidRPr="004F7240">
        <w:rPr>
          <w:noProof/>
        </w:rPr>
        <w:t>José Nicolás Alcalá Pedrajas, Antonia Márquez García, Inés Vargas</w:t>
      </w:r>
      <w:r w:rsidR="009861E5" w:rsidRPr="004F7240">
        <w:rPr>
          <w:noProof/>
        </w:rPr>
        <w:t>.</w:t>
      </w:r>
    </w:p>
    <w:p w14:paraId="0608AD62" w14:textId="77777777" w:rsidR="00A7151C" w:rsidRPr="004F7240" w:rsidRDefault="00A7151C" w:rsidP="00B97E82">
      <w:pPr>
        <w:spacing w:line="480" w:lineRule="auto"/>
        <w:jc w:val="both"/>
      </w:pPr>
    </w:p>
    <w:p w14:paraId="24A4694C" w14:textId="77777777" w:rsidR="00A63004" w:rsidRPr="004F7240" w:rsidRDefault="00A63004" w:rsidP="00B97E82">
      <w:pPr>
        <w:spacing w:line="480" w:lineRule="auto"/>
        <w:jc w:val="both"/>
        <w:rPr>
          <w:noProof/>
          <w:u w:val="single"/>
        </w:rPr>
      </w:pPr>
      <w:r w:rsidRPr="004F7240">
        <w:rPr>
          <w:noProof/>
          <w:u w:val="single"/>
        </w:rPr>
        <w:t>H. Virgen de los Lirios. Alcoy (Alicante)</w:t>
      </w:r>
    </w:p>
    <w:p w14:paraId="526840CE" w14:textId="77777777" w:rsidR="00A63004" w:rsidRPr="004F7240" w:rsidRDefault="00A63004" w:rsidP="00B97E82">
      <w:pPr>
        <w:spacing w:line="480" w:lineRule="auto"/>
        <w:jc w:val="both"/>
        <w:rPr>
          <w:noProof/>
        </w:rPr>
      </w:pPr>
      <w:r w:rsidRPr="004F7240">
        <w:rPr>
          <w:noProof/>
        </w:rPr>
        <w:t>Mª José Esteban Giner.</w:t>
      </w:r>
    </w:p>
    <w:p w14:paraId="048B0185" w14:textId="77777777" w:rsidR="00A63004" w:rsidRPr="004F7240" w:rsidRDefault="00A63004" w:rsidP="00B97E82">
      <w:pPr>
        <w:spacing w:line="480" w:lineRule="auto"/>
        <w:jc w:val="both"/>
        <w:rPr>
          <w:noProof/>
        </w:rPr>
      </w:pPr>
    </w:p>
    <w:p w14:paraId="22C38F29" w14:textId="77777777" w:rsidR="00996C43" w:rsidRPr="004F7240" w:rsidRDefault="00996C43" w:rsidP="00B97E82">
      <w:pPr>
        <w:spacing w:line="480" w:lineRule="auto"/>
        <w:jc w:val="both"/>
        <w:rPr>
          <w:u w:val="single"/>
        </w:rPr>
      </w:pPr>
      <w:r w:rsidRPr="004F7240">
        <w:rPr>
          <w:u w:val="single"/>
        </w:rPr>
        <w:t xml:space="preserve">Hospital Doctor José Molina </w:t>
      </w:r>
      <w:proofErr w:type="spellStart"/>
      <w:r w:rsidRPr="004F7240">
        <w:rPr>
          <w:u w:val="single"/>
        </w:rPr>
        <w:t>Orosa</w:t>
      </w:r>
      <w:proofErr w:type="spellEnd"/>
      <w:r w:rsidRPr="004F7240">
        <w:rPr>
          <w:u w:val="single"/>
        </w:rPr>
        <w:t>. Arrecife (Lanzarote)</w:t>
      </w:r>
    </w:p>
    <w:p w14:paraId="4357D868" w14:textId="48B5C72F" w:rsidR="00996C43" w:rsidRPr="004F7240" w:rsidRDefault="00996C43" w:rsidP="00B97E82">
      <w:pPr>
        <w:spacing w:line="480" w:lineRule="auto"/>
        <w:jc w:val="both"/>
      </w:pPr>
      <w:r w:rsidRPr="004F7240">
        <w:t>Virginia Herrero García, Berta Román Bernal</w:t>
      </w:r>
      <w:r w:rsidR="009861E5" w:rsidRPr="004F7240">
        <w:t>.</w:t>
      </w:r>
    </w:p>
    <w:p w14:paraId="1C15F6AF" w14:textId="77777777" w:rsidR="00996C43" w:rsidRPr="004F7240" w:rsidRDefault="00996C43" w:rsidP="00B97E82">
      <w:pPr>
        <w:spacing w:line="480" w:lineRule="auto"/>
        <w:jc w:val="both"/>
      </w:pPr>
    </w:p>
    <w:p w14:paraId="3E1079AD" w14:textId="77777777" w:rsidR="00996C43" w:rsidRPr="004F7240" w:rsidRDefault="00996C43" w:rsidP="00B97E82">
      <w:pPr>
        <w:spacing w:line="480" w:lineRule="auto"/>
        <w:jc w:val="both"/>
        <w:rPr>
          <w:u w:val="single"/>
        </w:rPr>
      </w:pPr>
      <w:r w:rsidRPr="004F7240">
        <w:rPr>
          <w:u w:val="single"/>
        </w:rPr>
        <w:t xml:space="preserve">H. Nuestra Señora de </w:t>
      </w:r>
      <w:proofErr w:type="spellStart"/>
      <w:r w:rsidRPr="004F7240">
        <w:rPr>
          <w:u w:val="single"/>
        </w:rPr>
        <w:t>Sonsoles</w:t>
      </w:r>
      <w:proofErr w:type="spellEnd"/>
      <w:r w:rsidRPr="004F7240">
        <w:rPr>
          <w:u w:val="single"/>
        </w:rPr>
        <w:t>. Ávila</w:t>
      </w:r>
    </w:p>
    <w:p w14:paraId="1918AF67" w14:textId="00A72CC5" w:rsidR="00996C43" w:rsidRPr="004F7240" w:rsidRDefault="00996C43" w:rsidP="00B97E82">
      <w:pPr>
        <w:spacing w:line="480" w:lineRule="auto"/>
        <w:jc w:val="both"/>
      </w:pPr>
      <w:proofErr w:type="spellStart"/>
      <w:r w:rsidRPr="004F7240">
        <w:t>Alaaeldeen</w:t>
      </w:r>
      <w:proofErr w:type="spellEnd"/>
      <w:r w:rsidRPr="004F7240">
        <w:t xml:space="preserve"> </w:t>
      </w:r>
      <w:proofErr w:type="spellStart"/>
      <w:r w:rsidRPr="004F7240">
        <w:t>Abdelhady</w:t>
      </w:r>
      <w:proofErr w:type="spellEnd"/>
      <w:r w:rsidRPr="004F7240">
        <w:t xml:space="preserve"> </w:t>
      </w:r>
      <w:proofErr w:type="spellStart"/>
      <w:r w:rsidRPr="004F7240">
        <w:t>Kishta</w:t>
      </w:r>
      <w:proofErr w:type="spellEnd"/>
      <w:r w:rsidR="009861E5" w:rsidRPr="004F7240">
        <w:t>.</w:t>
      </w:r>
    </w:p>
    <w:p w14:paraId="630DB5D1" w14:textId="77777777" w:rsidR="00996C43" w:rsidRPr="004F7240" w:rsidRDefault="00996C43" w:rsidP="00B97E82">
      <w:pPr>
        <w:spacing w:line="480" w:lineRule="auto"/>
        <w:jc w:val="both"/>
      </w:pPr>
    </w:p>
    <w:p w14:paraId="7B1FF08F" w14:textId="77777777" w:rsidR="00996C43" w:rsidRPr="004F7240" w:rsidRDefault="00996C43" w:rsidP="00B97E82">
      <w:pPr>
        <w:spacing w:line="480" w:lineRule="auto"/>
        <w:jc w:val="both"/>
        <w:rPr>
          <w:u w:val="single"/>
        </w:rPr>
      </w:pPr>
      <w:r w:rsidRPr="004F7240">
        <w:rPr>
          <w:u w:val="single"/>
        </w:rPr>
        <w:t>H. G. U. de Elda. Elda</w:t>
      </w:r>
    </w:p>
    <w:p w14:paraId="135CA98B" w14:textId="286D3B1D" w:rsidR="00996C43" w:rsidRPr="004F7240" w:rsidRDefault="00996C43" w:rsidP="00B97E82">
      <w:pPr>
        <w:spacing w:line="480" w:lineRule="auto"/>
        <w:jc w:val="both"/>
      </w:pPr>
      <w:r w:rsidRPr="004F7240">
        <w:t xml:space="preserve">Carmen Cortés Saavedra, Jennifer Fernández Gómez, Borja González López, María Soledad Hernández Garrido, Ana Isabel López Amorós, </w:t>
      </w:r>
      <w:proofErr w:type="spellStart"/>
      <w:r w:rsidRPr="004F7240">
        <w:t>Maria</w:t>
      </w:r>
      <w:proofErr w:type="spellEnd"/>
      <w:r w:rsidRPr="004F7240">
        <w:t xml:space="preserve"> de los Reyes Pascual Pérez, Andrea Torregrosa García</w:t>
      </w:r>
      <w:r w:rsidR="009861E5" w:rsidRPr="004F7240">
        <w:t>.</w:t>
      </w:r>
    </w:p>
    <w:p w14:paraId="64E0FC41" w14:textId="77777777" w:rsidR="00996C43" w:rsidRPr="004F7240" w:rsidRDefault="00996C43" w:rsidP="00B97E82">
      <w:pPr>
        <w:spacing w:line="480" w:lineRule="auto"/>
        <w:jc w:val="both"/>
      </w:pPr>
    </w:p>
    <w:p w14:paraId="25BF4DD4" w14:textId="77777777" w:rsidR="00996C43" w:rsidRPr="004F7240" w:rsidRDefault="00996C43" w:rsidP="00B97E82">
      <w:pPr>
        <w:spacing w:line="480" w:lineRule="auto"/>
        <w:jc w:val="both"/>
        <w:rPr>
          <w:noProof/>
          <w:u w:val="single"/>
        </w:rPr>
      </w:pPr>
      <w:r w:rsidRPr="004F7240">
        <w:rPr>
          <w:noProof/>
          <w:u w:val="single"/>
        </w:rPr>
        <w:t>H. U. Puerta del Mar. Cádiz</w:t>
      </w:r>
    </w:p>
    <w:p w14:paraId="37199442" w14:textId="13F27A72" w:rsidR="00996C43" w:rsidRPr="004F7240" w:rsidRDefault="000A7BC9" w:rsidP="00B97E82">
      <w:pPr>
        <w:spacing w:line="480" w:lineRule="auto"/>
        <w:jc w:val="both"/>
        <w:rPr>
          <w:noProof/>
        </w:rPr>
      </w:pPr>
      <w:r w:rsidRPr="004F7240">
        <w:rPr>
          <w:noProof/>
        </w:rPr>
        <w:t>José Antonio Girón González, Susana Fabiola Pascual Perez, Cristina Rodríguez Fernández-Viagas, Maria José Soto Cardenas.</w:t>
      </w:r>
    </w:p>
    <w:p w14:paraId="0E38C9FC" w14:textId="7474A645" w:rsidR="00996C43" w:rsidRPr="004F7240" w:rsidRDefault="00996C43" w:rsidP="00B97E82">
      <w:pPr>
        <w:spacing w:line="480" w:lineRule="auto"/>
        <w:jc w:val="both"/>
      </w:pPr>
    </w:p>
    <w:p w14:paraId="17A599ED" w14:textId="437BF338" w:rsidR="0071484A" w:rsidRPr="004F7240" w:rsidRDefault="0071484A" w:rsidP="00B97E82">
      <w:pPr>
        <w:spacing w:line="480" w:lineRule="auto"/>
        <w:jc w:val="both"/>
        <w:rPr>
          <w:u w:val="single"/>
        </w:rPr>
      </w:pPr>
      <w:r w:rsidRPr="004F7240">
        <w:rPr>
          <w:u w:val="single"/>
        </w:rPr>
        <w:t xml:space="preserve">H. </w:t>
      </w:r>
      <w:proofErr w:type="spellStart"/>
      <w:r w:rsidRPr="004F7240">
        <w:rPr>
          <w:u w:val="single"/>
        </w:rPr>
        <w:t>Parc</w:t>
      </w:r>
      <w:proofErr w:type="spellEnd"/>
      <w:r w:rsidRPr="004F7240">
        <w:rPr>
          <w:u w:val="single"/>
        </w:rPr>
        <w:t xml:space="preserve"> </w:t>
      </w:r>
      <w:proofErr w:type="spellStart"/>
      <w:r w:rsidRPr="004F7240">
        <w:rPr>
          <w:u w:val="single"/>
        </w:rPr>
        <w:t>Tauli</w:t>
      </w:r>
      <w:proofErr w:type="spellEnd"/>
      <w:r w:rsidRPr="004F7240">
        <w:rPr>
          <w:u w:val="single"/>
        </w:rPr>
        <w:t>. Sabadell</w:t>
      </w:r>
    </w:p>
    <w:p w14:paraId="1F0726DA" w14:textId="32C51E0A" w:rsidR="0071484A" w:rsidRPr="004F7240" w:rsidRDefault="0071484A" w:rsidP="00B97E82">
      <w:pPr>
        <w:spacing w:line="480" w:lineRule="auto"/>
        <w:jc w:val="both"/>
      </w:pPr>
      <w:r w:rsidRPr="004F7240">
        <w:t xml:space="preserve">Francisco </w:t>
      </w:r>
      <w:proofErr w:type="spellStart"/>
      <w:r w:rsidRPr="004F7240">
        <w:t>Epelde</w:t>
      </w:r>
      <w:proofErr w:type="spellEnd"/>
      <w:r w:rsidRPr="004F7240">
        <w:t>, Isabel Torrente</w:t>
      </w:r>
    </w:p>
    <w:p w14:paraId="353D88C7" w14:textId="77777777" w:rsidR="0071484A" w:rsidRDefault="0071484A" w:rsidP="00B97E82">
      <w:pPr>
        <w:spacing w:line="480" w:lineRule="auto"/>
        <w:jc w:val="both"/>
      </w:pPr>
    </w:p>
    <w:p w14:paraId="3BFDF530" w14:textId="77777777" w:rsidR="00B97E82" w:rsidRPr="004F7240" w:rsidRDefault="00B97E82" w:rsidP="00B97E82">
      <w:pPr>
        <w:spacing w:line="480" w:lineRule="auto"/>
        <w:jc w:val="both"/>
      </w:pPr>
      <w:bookmarkStart w:id="0" w:name="_GoBack"/>
      <w:bookmarkEnd w:id="0"/>
    </w:p>
    <w:p w14:paraId="1B0CE3A7" w14:textId="77777777" w:rsidR="00996C43" w:rsidRPr="004F7240" w:rsidRDefault="00996C43" w:rsidP="00B97E82">
      <w:pPr>
        <w:spacing w:line="480" w:lineRule="auto"/>
        <w:jc w:val="both"/>
        <w:rPr>
          <w:noProof/>
          <w:u w:val="single"/>
        </w:rPr>
      </w:pPr>
      <w:r w:rsidRPr="004F7240">
        <w:rPr>
          <w:noProof/>
          <w:u w:val="single"/>
        </w:rPr>
        <w:lastRenderedPageBreak/>
        <w:t>Hospìtal de Montilla. Montilla</w:t>
      </w:r>
    </w:p>
    <w:p w14:paraId="5F937C4B" w14:textId="01818E33" w:rsidR="00DC6E27" w:rsidRPr="004F7240" w:rsidRDefault="00DC6E27" w:rsidP="00B97E82">
      <w:pPr>
        <w:spacing w:line="480" w:lineRule="auto"/>
        <w:jc w:val="both"/>
        <w:rPr>
          <w:noProof/>
        </w:rPr>
      </w:pPr>
      <w:r w:rsidRPr="004F7240">
        <w:rPr>
          <w:noProof/>
        </w:rPr>
        <w:t xml:space="preserve">Ana Cristina Delgado Zamorano, Beatriz Gómez Marín, </w:t>
      </w:r>
      <w:r w:rsidR="00996C43" w:rsidRPr="004F7240">
        <w:rPr>
          <w:noProof/>
        </w:rPr>
        <w:t>Adrián Montaño Martínez</w:t>
      </w:r>
      <w:r w:rsidRPr="004F7240">
        <w:rPr>
          <w:noProof/>
        </w:rPr>
        <w:t>, Jose Luis Zambrana García</w:t>
      </w:r>
      <w:r w:rsidR="009861E5" w:rsidRPr="004F7240">
        <w:rPr>
          <w:noProof/>
        </w:rPr>
        <w:t>.</w:t>
      </w:r>
    </w:p>
    <w:p w14:paraId="15AD864A" w14:textId="77777777" w:rsidR="00DC6E27" w:rsidRPr="004F7240" w:rsidRDefault="00DC6E27" w:rsidP="00B97E82">
      <w:pPr>
        <w:spacing w:line="480" w:lineRule="auto"/>
        <w:jc w:val="both"/>
        <w:rPr>
          <w:noProof/>
        </w:rPr>
      </w:pPr>
    </w:p>
    <w:p w14:paraId="207F0DE7" w14:textId="7EDF1183" w:rsidR="00F34219" w:rsidRPr="004F7240" w:rsidRDefault="00A61974" w:rsidP="00B97E82">
      <w:pPr>
        <w:spacing w:line="480" w:lineRule="auto"/>
        <w:jc w:val="both"/>
        <w:rPr>
          <w:noProof/>
          <w:u w:val="single"/>
        </w:rPr>
      </w:pPr>
      <w:r w:rsidRPr="004F7240">
        <w:rPr>
          <w:noProof/>
          <w:u w:val="single"/>
        </w:rPr>
        <w:t>H. Infanta Elena. Huelva</w:t>
      </w:r>
    </w:p>
    <w:p w14:paraId="4A0CFD92" w14:textId="7A3AA2E1" w:rsidR="00996C43" w:rsidRPr="004F7240" w:rsidRDefault="000A7BC9" w:rsidP="00B97E82">
      <w:pPr>
        <w:spacing w:line="480" w:lineRule="auto"/>
        <w:jc w:val="both"/>
      </w:pPr>
      <w:r w:rsidRPr="004F7240">
        <w:t>María Gloria Rojano Rivero</w:t>
      </w:r>
      <w:r w:rsidR="009861E5" w:rsidRPr="004F7240">
        <w:t>.</w:t>
      </w:r>
    </w:p>
    <w:p w14:paraId="1ED38459" w14:textId="725C101F" w:rsidR="00996C43" w:rsidRPr="004F7240" w:rsidRDefault="00996C43" w:rsidP="00B97E82">
      <w:pPr>
        <w:spacing w:line="480" w:lineRule="auto"/>
        <w:jc w:val="both"/>
      </w:pPr>
    </w:p>
    <w:p w14:paraId="5EB88B82" w14:textId="77777777" w:rsidR="00A61974" w:rsidRPr="004F7240" w:rsidRDefault="00A61974" w:rsidP="00B97E82">
      <w:pPr>
        <w:spacing w:line="480" w:lineRule="auto"/>
        <w:jc w:val="both"/>
        <w:rPr>
          <w:u w:val="single"/>
        </w:rPr>
      </w:pPr>
      <w:r w:rsidRPr="004F7240">
        <w:rPr>
          <w:u w:val="single"/>
        </w:rPr>
        <w:t xml:space="preserve">H. de la </w:t>
      </w:r>
      <w:proofErr w:type="spellStart"/>
      <w:r w:rsidRPr="004F7240">
        <w:rPr>
          <w:u w:val="single"/>
        </w:rPr>
        <w:t>Axarquía</w:t>
      </w:r>
      <w:proofErr w:type="spellEnd"/>
      <w:r w:rsidRPr="004F7240">
        <w:rPr>
          <w:u w:val="single"/>
        </w:rPr>
        <w:t>. Vélez- Málaga</w:t>
      </w:r>
    </w:p>
    <w:p w14:paraId="68CCF302" w14:textId="36879457" w:rsidR="00A61974" w:rsidRPr="004F7240" w:rsidRDefault="00A61974" w:rsidP="00B97E82">
      <w:pPr>
        <w:spacing w:line="480" w:lineRule="auto"/>
        <w:jc w:val="both"/>
      </w:pPr>
      <w:r w:rsidRPr="004F7240">
        <w:t xml:space="preserve">Antonio </w:t>
      </w:r>
      <w:proofErr w:type="spellStart"/>
      <w:r w:rsidRPr="004F7240">
        <w:t>Lopez</w:t>
      </w:r>
      <w:proofErr w:type="spellEnd"/>
      <w:r w:rsidRPr="004F7240">
        <w:t xml:space="preserve"> Ruiz</w:t>
      </w:r>
      <w:r w:rsidR="009861E5" w:rsidRPr="004F7240">
        <w:t>.</w:t>
      </w:r>
    </w:p>
    <w:p w14:paraId="19938C70" w14:textId="77777777" w:rsidR="00A61974" w:rsidRPr="004F7240" w:rsidRDefault="00A61974" w:rsidP="00B97E82">
      <w:pPr>
        <w:spacing w:line="480" w:lineRule="auto"/>
        <w:jc w:val="both"/>
      </w:pPr>
    </w:p>
    <w:p w14:paraId="1040B51B" w14:textId="77777777" w:rsidR="00A61974" w:rsidRPr="004F7240" w:rsidRDefault="00A61974" w:rsidP="00B97E82">
      <w:pPr>
        <w:spacing w:line="480" w:lineRule="auto"/>
        <w:jc w:val="both"/>
        <w:rPr>
          <w:noProof/>
          <w:u w:val="single"/>
        </w:rPr>
      </w:pPr>
      <w:r w:rsidRPr="004F7240">
        <w:rPr>
          <w:noProof/>
          <w:u w:val="single"/>
        </w:rPr>
        <w:t>H. Virgen del Mar. Madrid</w:t>
      </w:r>
    </w:p>
    <w:p w14:paraId="1D708DC6" w14:textId="49D79373" w:rsidR="00A61974" w:rsidRPr="004F7240" w:rsidRDefault="006000A4" w:rsidP="00B97E82">
      <w:pPr>
        <w:spacing w:line="480" w:lineRule="auto"/>
        <w:jc w:val="both"/>
        <w:rPr>
          <w:noProof/>
        </w:rPr>
      </w:pPr>
      <w:r w:rsidRPr="004F7240">
        <w:rPr>
          <w:noProof/>
        </w:rPr>
        <w:t xml:space="preserve">Thamar Capel Astrua, Paola Tatiana Garcia Giraldo, </w:t>
      </w:r>
      <w:r w:rsidR="00A61974" w:rsidRPr="004F7240">
        <w:rPr>
          <w:noProof/>
        </w:rPr>
        <w:t xml:space="preserve">Maria </w:t>
      </w:r>
      <w:r w:rsidR="009861E5" w:rsidRPr="004F7240">
        <w:rPr>
          <w:noProof/>
        </w:rPr>
        <w:t>J</w:t>
      </w:r>
      <w:r w:rsidR="00A61974" w:rsidRPr="004F7240">
        <w:rPr>
          <w:noProof/>
        </w:rPr>
        <w:t>esus Gonzalez Juarez</w:t>
      </w:r>
      <w:r w:rsidRPr="004F7240">
        <w:rPr>
          <w:noProof/>
        </w:rPr>
        <w:t>, Victoria Marquez Fernandez, Ada Viviana Romero Echevarry.</w:t>
      </w:r>
    </w:p>
    <w:p w14:paraId="1172E087" w14:textId="77777777" w:rsidR="00A51834" w:rsidRPr="004F7240" w:rsidRDefault="00A51834" w:rsidP="00B97E82">
      <w:pPr>
        <w:spacing w:line="480" w:lineRule="auto"/>
        <w:jc w:val="both"/>
        <w:rPr>
          <w:noProof/>
        </w:rPr>
      </w:pPr>
    </w:p>
    <w:p w14:paraId="62AFD80B" w14:textId="77777777" w:rsidR="00A61974" w:rsidRPr="004F7240" w:rsidRDefault="00A61974" w:rsidP="00B97E82">
      <w:pPr>
        <w:spacing w:line="480" w:lineRule="auto"/>
        <w:jc w:val="both"/>
        <w:rPr>
          <w:noProof/>
          <w:u w:val="single"/>
        </w:rPr>
      </w:pPr>
      <w:r w:rsidRPr="004F7240">
        <w:rPr>
          <w:noProof/>
          <w:u w:val="single"/>
        </w:rPr>
        <w:t>Hospital do Salnes. Vilagarcía de Arousa</w:t>
      </w:r>
    </w:p>
    <w:p w14:paraId="0EFFF79D" w14:textId="5E42417E" w:rsidR="00A61974" w:rsidRPr="004F7240" w:rsidRDefault="000A7BC9" w:rsidP="00B97E82">
      <w:pPr>
        <w:spacing w:line="480" w:lineRule="auto"/>
        <w:jc w:val="both"/>
        <w:rPr>
          <w:noProof/>
        </w:rPr>
      </w:pPr>
      <w:r w:rsidRPr="004F7240">
        <w:rPr>
          <w:noProof/>
        </w:rPr>
        <w:t>Vanesa</w:t>
      </w:r>
      <w:r w:rsidRPr="004F7240">
        <w:rPr>
          <w:noProof/>
        </w:rPr>
        <w:tab/>
        <w:t xml:space="preserve"> Alende Castro, Ana María Baz Lomba, Ruth Brea Aparicio, Marta Fernandez Morales, Jesus Manuel Fernandez </w:t>
      </w:r>
      <w:r w:rsidR="009861E5" w:rsidRPr="004F7240">
        <w:rPr>
          <w:noProof/>
        </w:rPr>
        <w:t>V</w:t>
      </w:r>
      <w:r w:rsidRPr="004F7240">
        <w:rPr>
          <w:noProof/>
        </w:rPr>
        <w:t>illar, Maria Teresa Lopez Monteagudo, Cristina Pérez García, Lorena María Rodríguez Ferreira, Maria Begoña Valle Feijoo.</w:t>
      </w:r>
    </w:p>
    <w:p w14:paraId="0CCAFECE" w14:textId="3FDD00B2" w:rsidR="00A61974" w:rsidRPr="004F7240" w:rsidRDefault="00A61974" w:rsidP="00B97E82">
      <w:pPr>
        <w:spacing w:line="480" w:lineRule="auto"/>
        <w:jc w:val="both"/>
        <w:rPr>
          <w:noProof/>
        </w:rPr>
      </w:pPr>
    </w:p>
    <w:p w14:paraId="2B08480E" w14:textId="77777777" w:rsidR="003A0E37" w:rsidRPr="003A0E37" w:rsidRDefault="003A0E37" w:rsidP="00B97E82">
      <w:pPr>
        <w:spacing w:line="480" w:lineRule="auto"/>
        <w:jc w:val="both"/>
        <w:rPr>
          <w:u w:val="single"/>
        </w:rPr>
      </w:pPr>
      <w:r w:rsidRPr="003A0E37">
        <w:rPr>
          <w:u w:val="single"/>
        </w:rPr>
        <w:t xml:space="preserve">H. La </w:t>
      </w:r>
      <w:proofErr w:type="spellStart"/>
      <w:r w:rsidRPr="003A0E37">
        <w:rPr>
          <w:u w:val="single"/>
        </w:rPr>
        <w:t>Fuenfría</w:t>
      </w:r>
      <w:proofErr w:type="spellEnd"/>
      <w:r w:rsidRPr="003A0E37">
        <w:rPr>
          <w:u w:val="single"/>
        </w:rPr>
        <w:t>. Cercedilla</w:t>
      </w:r>
    </w:p>
    <w:p w14:paraId="5EA818CF" w14:textId="1ABC8989" w:rsidR="00996C43" w:rsidRPr="00B97E82" w:rsidRDefault="003A0E37" w:rsidP="00B97E82">
      <w:pPr>
        <w:spacing w:line="480" w:lineRule="auto"/>
        <w:jc w:val="both"/>
      </w:pPr>
      <w:r>
        <w:t xml:space="preserve">Daniel Arregui Gallego, Jorge Blanco Briones, Gonzalo M </w:t>
      </w:r>
      <w:proofErr w:type="spellStart"/>
      <w:r>
        <w:t>Muzquiz</w:t>
      </w:r>
      <w:proofErr w:type="spellEnd"/>
      <w:r>
        <w:t xml:space="preserve"> Rueda, Isabel Rodríguez Fraile, Javier Rodríguez Hernández, María Ángeles Ruiz Rodríguez, </w:t>
      </w:r>
      <w:proofErr w:type="spellStart"/>
      <w:r>
        <w:t>Mikaela</w:t>
      </w:r>
      <w:proofErr w:type="spellEnd"/>
      <w:r>
        <w:t xml:space="preserve"> </w:t>
      </w:r>
      <w:proofErr w:type="spellStart"/>
      <w:r>
        <w:t>Zubillaga</w:t>
      </w:r>
      <w:proofErr w:type="spellEnd"/>
      <w:r>
        <w:t xml:space="preserve"> Gómez</w:t>
      </w:r>
      <w:r w:rsidR="00B97E82">
        <w:t>.</w:t>
      </w:r>
    </w:p>
    <w:sectPr w:rsidR="00996C43" w:rsidRPr="00B97E82" w:rsidSect="00F34219">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4219"/>
    <w:rsid w:val="0003085F"/>
    <w:rsid w:val="00036263"/>
    <w:rsid w:val="000373DE"/>
    <w:rsid w:val="000414E1"/>
    <w:rsid w:val="0005535D"/>
    <w:rsid w:val="00056C7E"/>
    <w:rsid w:val="00061254"/>
    <w:rsid w:val="00061676"/>
    <w:rsid w:val="00076B48"/>
    <w:rsid w:val="0008673A"/>
    <w:rsid w:val="000A01FA"/>
    <w:rsid w:val="000A4C3D"/>
    <w:rsid w:val="000A7BC9"/>
    <w:rsid w:val="000B69C9"/>
    <w:rsid w:val="000C7A81"/>
    <w:rsid w:val="000D2AE0"/>
    <w:rsid w:val="000F75AF"/>
    <w:rsid w:val="001631AF"/>
    <w:rsid w:val="0017137A"/>
    <w:rsid w:val="001C4BE4"/>
    <w:rsid w:val="001F62C4"/>
    <w:rsid w:val="00202B2D"/>
    <w:rsid w:val="00277BC3"/>
    <w:rsid w:val="002A49FA"/>
    <w:rsid w:val="002A5E38"/>
    <w:rsid w:val="002C1F16"/>
    <w:rsid w:val="0031078E"/>
    <w:rsid w:val="0037269E"/>
    <w:rsid w:val="003829D4"/>
    <w:rsid w:val="003A0E37"/>
    <w:rsid w:val="003B4982"/>
    <w:rsid w:val="003D43FB"/>
    <w:rsid w:val="00410C6B"/>
    <w:rsid w:val="0046517C"/>
    <w:rsid w:val="00470094"/>
    <w:rsid w:val="00481562"/>
    <w:rsid w:val="004C7F3A"/>
    <w:rsid w:val="004E259E"/>
    <w:rsid w:val="004E42C3"/>
    <w:rsid w:val="004F2E4A"/>
    <w:rsid w:val="004F7240"/>
    <w:rsid w:val="00516848"/>
    <w:rsid w:val="00545198"/>
    <w:rsid w:val="005C3DE5"/>
    <w:rsid w:val="005C4C37"/>
    <w:rsid w:val="005D2A8E"/>
    <w:rsid w:val="005D4EFE"/>
    <w:rsid w:val="005E3FB5"/>
    <w:rsid w:val="006000A4"/>
    <w:rsid w:val="00641036"/>
    <w:rsid w:val="00664D65"/>
    <w:rsid w:val="00692C3A"/>
    <w:rsid w:val="006A7554"/>
    <w:rsid w:val="006A7A0F"/>
    <w:rsid w:val="006B31A1"/>
    <w:rsid w:val="006B4E02"/>
    <w:rsid w:val="006C2819"/>
    <w:rsid w:val="006C5409"/>
    <w:rsid w:val="006D30BE"/>
    <w:rsid w:val="006D4703"/>
    <w:rsid w:val="006E7103"/>
    <w:rsid w:val="0071484A"/>
    <w:rsid w:val="007A59DF"/>
    <w:rsid w:val="007C0E9B"/>
    <w:rsid w:val="008561AD"/>
    <w:rsid w:val="00857D71"/>
    <w:rsid w:val="0086249E"/>
    <w:rsid w:val="00873BA7"/>
    <w:rsid w:val="008811F5"/>
    <w:rsid w:val="008A252E"/>
    <w:rsid w:val="008B36FB"/>
    <w:rsid w:val="008E1A51"/>
    <w:rsid w:val="008E4978"/>
    <w:rsid w:val="009046D8"/>
    <w:rsid w:val="00910E84"/>
    <w:rsid w:val="00911DE5"/>
    <w:rsid w:val="009242E7"/>
    <w:rsid w:val="00936E08"/>
    <w:rsid w:val="009549C5"/>
    <w:rsid w:val="00954DC1"/>
    <w:rsid w:val="00972A09"/>
    <w:rsid w:val="00975C62"/>
    <w:rsid w:val="009861E5"/>
    <w:rsid w:val="00996C43"/>
    <w:rsid w:val="009F47EA"/>
    <w:rsid w:val="009F58C4"/>
    <w:rsid w:val="00A16719"/>
    <w:rsid w:val="00A2415B"/>
    <w:rsid w:val="00A51834"/>
    <w:rsid w:val="00A60129"/>
    <w:rsid w:val="00A61974"/>
    <w:rsid w:val="00A63004"/>
    <w:rsid w:val="00A7151C"/>
    <w:rsid w:val="00A83F40"/>
    <w:rsid w:val="00A862E4"/>
    <w:rsid w:val="00A90AE1"/>
    <w:rsid w:val="00A910A5"/>
    <w:rsid w:val="00AA09AD"/>
    <w:rsid w:val="00AB2C22"/>
    <w:rsid w:val="00AD4FEF"/>
    <w:rsid w:val="00AD6FBD"/>
    <w:rsid w:val="00AE41FB"/>
    <w:rsid w:val="00B00DE4"/>
    <w:rsid w:val="00B451C7"/>
    <w:rsid w:val="00B46628"/>
    <w:rsid w:val="00B472B9"/>
    <w:rsid w:val="00B61198"/>
    <w:rsid w:val="00B76B2F"/>
    <w:rsid w:val="00B86DA8"/>
    <w:rsid w:val="00B927D4"/>
    <w:rsid w:val="00B97E82"/>
    <w:rsid w:val="00BA2114"/>
    <w:rsid w:val="00BD706F"/>
    <w:rsid w:val="00C02799"/>
    <w:rsid w:val="00C31413"/>
    <w:rsid w:val="00C3392E"/>
    <w:rsid w:val="00C46EF9"/>
    <w:rsid w:val="00C603E4"/>
    <w:rsid w:val="00C741C2"/>
    <w:rsid w:val="00C82DAD"/>
    <w:rsid w:val="00C83F45"/>
    <w:rsid w:val="00CA37A4"/>
    <w:rsid w:val="00CC4AC1"/>
    <w:rsid w:val="00CF6BB1"/>
    <w:rsid w:val="00D070CF"/>
    <w:rsid w:val="00D1480F"/>
    <w:rsid w:val="00D15592"/>
    <w:rsid w:val="00D24FFA"/>
    <w:rsid w:val="00DA2A0D"/>
    <w:rsid w:val="00DB1F67"/>
    <w:rsid w:val="00DB46F5"/>
    <w:rsid w:val="00DC6E27"/>
    <w:rsid w:val="00DD7F3D"/>
    <w:rsid w:val="00E02077"/>
    <w:rsid w:val="00E12A96"/>
    <w:rsid w:val="00E40326"/>
    <w:rsid w:val="00E43A54"/>
    <w:rsid w:val="00EF7219"/>
    <w:rsid w:val="00F035D5"/>
    <w:rsid w:val="00F048C6"/>
    <w:rsid w:val="00F07187"/>
    <w:rsid w:val="00F31A87"/>
    <w:rsid w:val="00F329F8"/>
    <w:rsid w:val="00F34219"/>
    <w:rsid w:val="00F35516"/>
    <w:rsid w:val="00F730C0"/>
    <w:rsid w:val="00F7634B"/>
    <w:rsid w:val="00F90898"/>
    <w:rsid w:val="00FB359C"/>
    <w:rsid w:val="00FC5804"/>
    <w:rsid w:val="00FC68AB"/>
    <w:rsid w:val="00FE1C0E"/>
    <w:rsid w:val="00FF2BA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3FB49"/>
  <w15:chartTrackingRefBased/>
  <w15:docId w15:val="{67054676-EAB8-4590-A7BD-E694BC361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4"/>
        <w:szCs w:val="24"/>
        <w:lang w:val="es-E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4219"/>
    <w:rPr>
      <w:rFonts w:ascii="Times New Roman" w:eastAsia="Times New Roman" w:hAnsi="Times New Roman" w:cs="Times New Roman"/>
      <w:lang w:eastAsia="es-ES_tradnl"/>
    </w:rPr>
  </w:style>
  <w:style w:type="paragraph" w:styleId="Ttulo6">
    <w:name w:val="heading 6"/>
    <w:basedOn w:val="Normal"/>
    <w:next w:val="Normal"/>
    <w:link w:val="Ttulo6Car"/>
    <w:qFormat/>
    <w:rsid w:val="00F35516"/>
    <w:pPr>
      <w:keepNext/>
      <w:widowControl w:val="0"/>
      <w:outlineLvl w:val="5"/>
    </w:pPr>
    <w:rPr>
      <w:rFonts w:ascii="Arial" w:hAnsi="Arial"/>
      <w:b/>
      <w:szCs w:val="20"/>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B61198"/>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B61198"/>
    <w:rPr>
      <w:rFonts w:ascii="Segoe UI" w:eastAsia="Times New Roman" w:hAnsi="Segoe UI" w:cs="Segoe UI"/>
      <w:sz w:val="18"/>
      <w:szCs w:val="18"/>
      <w:lang w:eastAsia="es-ES_tradnl"/>
    </w:rPr>
  </w:style>
  <w:style w:type="character" w:customStyle="1" w:styleId="Ttulo6Car">
    <w:name w:val="Título 6 Car"/>
    <w:basedOn w:val="Fuentedeprrafopredeter"/>
    <w:link w:val="Ttulo6"/>
    <w:rsid w:val="00F35516"/>
    <w:rPr>
      <w:rFonts w:eastAsia="Times New Roman" w:cs="Times New Roman"/>
      <w:b/>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175365">
      <w:bodyDiv w:val="1"/>
      <w:marLeft w:val="0"/>
      <w:marRight w:val="0"/>
      <w:marTop w:val="0"/>
      <w:marBottom w:val="0"/>
      <w:divBdr>
        <w:top w:val="none" w:sz="0" w:space="0" w:color="auto"/>
        <w:left w:val="none" w:sz="0" w:space="0" w:color="auto"/>
        <w:bottom w:val="none" w:sz="0" w:space="0" w:color="auto"/>
        <w:right w:val="none" w:sz="0" w:space="0" w:color="auto"/>
      </w:divBdr>
    </w:div>
    <w:div w:id="29033514">
      <w:bodyDiv w:val="1"/>
      <w:marLeft w:val="0"/>
      <w:marRight w:val="0"/>
      <w:marTop w:val="0"/>
      <w:marBottom w:val="0"/>
      <w:divBdr>
        <w:top w:val="none" w:sz="0" w:space="0" w:color="auto"/>
        <w:left w:val="none" w:sz="0" w:space="0" w:color="auto"/>
        <w:bottom w:val="none" w:sz="0" w:space="0" w:color="auto"/>
        <w:right w:val="none" w:sz="0" w:space="0" w:color="auto"/>
      </w:divBdr>
    </w:div>
    <w:div w:id="52395368">
      <w:bodyDiv w:val="1"/>
      <w:marLeft w:val="0"/>
      <w:marRight w:val="0"/>
      <w:marTop w:val="0"/>
      <w:marBottom w:val="0"/>
      <w:divBdr>
        <w:top w:val="none" w:sz="0" w:space="0" w:color="auto"/>
        <w:left w:val="none" w:sz="0" w:space="0" w:color="auto"/>
        <w:bottom w:val="none" w:sz="0" w:space="0" w:color="auto"/>
        <w:right w:val="none" w:sz="0" w:space="0" w:color="auto"/>
      </w:divBdr>
    </w:div>
    <w:div w:id="61098909">
      <w:bodyDiv w:val="1"/>
      <w:marLeft w:val="0"/>
      <w:marRight w:val="0"/>
      <w:marTop w:val="0"/>
      <w:marBottom w:val="0"/>
      <w:divBdr>
        <w:top w:val="none" w:sz="0" w:space="0" w:color="auto"/>
        <w:left w:val="none" w:sz="0" w:space="0" w:color="auto"/>
        <w:bottom w:val="none" w:sz="0" w:space="0" w:color="auto"/>
        <w:right w:val="none" w:sz="0" w:space="0" w:color="auto"/>
      </w:divBdr>
    </w:div>
    <w:div w:id="76482599">
      <w:bodyDiv w:val="1"/>
      <w:marLeft w:val="0"/>
      <w:marRight w:val="0"/>
      <w:marTop w:val="0"/>
      <w:marBottom w:val="0"/>
      <w:divBdr>
        <w:top w:val="none" w:sz="0" w:space="0" w:color="auto"/>
        <w:left w:val="none" w:sz="0" w:space="0" w:color="auto"/>
        <w:bottom w:val="none" w:sz="0" w:space="0" w:color="auto"/>
        <w:right w:val="none" w:sz="0" w:space="0" w:color="auto"/>
      </w:divBdr>
    </w:div>
    <w:div w:id="81614050">
      <w:bodyDiv w:val="1"/>
      <w:marLeft w:val="0"/>
      <w:marRight w:val="0"/>
      <w:marTop w:val="0"/>
      <w:marBottom w:val="0"/>
      <w:divBdr>
        <w:top w:val="none" w:sz="0" w:space="0" w:color="auto"/>
        <w:left w:val="none" w:sz="0" w:space="0" w:color="auto"/>
        <w:bottom w:val="none" w:sz="0" w:space="0" w:color="auto"/>
        <w:right w:val="none" w:sz="0" w:space="0" w:color="auto"/>
      </w:divBdr>
    </w:div>
    <w:div w:id="99423367">
      <w:bodyDiv w:val="1"/>
      <w:marLeft w:val="0"/>
      <w:marRight w:val="0"/>
      <w:marTop w:val="0"/>
      <w:marBottom w:val="0"/>
      <w:divBdr>
        <w:top w:val="none" w:sz="0" w:space="0" w:color="auto"/>
        <w:left w:val="none" w:sz="0" w:space="0" w:color="auto"/>
        <w:bottom w:val="none" w:sz="0" w:space="0" w:color="auto"/>
        <w:right w:val="none" w:sz="0" w:space="0" w:color="auto"/>
      </w:divBdr>
    </w:div>
    <w:div w:id="133060703">
      <w:bodyDiv w:val="1"/>
      <w:marLeft w:val="0"/>
      <w:marRight w:val="0"/>
      <w:marTop w:val="0"/>
      <w:marBottom w:val="0"/>
      <w:divBdr>
        <w:top w:val="none" w:sz="0" w:space="0" w:color="auto"/>
        <w:left w:val="none" w:sz="0" w:space="0" w:color="auto"/>
        <w:bottom w:val="none" w:sz="0" w:space="0" w:color="auto"/>
        <w:right w:val="none" w:sz="0" w:space="0" w:color="auto"/>
      </w:divBdr>
    </w:div>
    <w:div w:id="163014796">
      <w:bodyDiv w:val="1"/>
      <w:marLeft w:val="0"/>
      <w:marRight w:val="0"/>
      <w:marTop w:val="0"/>
      <w:marBottom w:val="0"/>
      <w:divBdr>
        <w:top w:val="none" w:sz="0" w:space="0" w:color="auto"/>
        <w:left w:val="none" w:sz="0" w:space="0" w:color="auto"/>
        <w:bottom w:val="none" w:sz="0" w:space="0" w:color="auto"/>
        <w:right w:val="none" w:sz="0" w:space="0" w:color="auto"/>
      </w:divBdr>
    </w:div>
    <w:div w:id="168183759">
      <w:bodyDiv w:val="1"/>
      <w:marLeft w:val="0"/>
      <w:marRight w:val="0"/>
      <w:marTop w:val="0"/>
      <w:marBottom w:val="0"/>
      <w:divBdr>
        <w:top w:val="none" w:sz="0" w:space="0" w:color="auto"/>
        <w:left w:val="none" w:sz="0" w:space="0" w:color="auto"/>
        <w:bottom w:val="none" w:sz="0" w:space="0" w:color="auto"/>
        <w:right w:val="none" w:sz="0" w:space="0" w:color="auto"/>
      </w:divBdr>
    </w:div>
    <w:div w:id="211118774">
      <w:bodyDiv w:val="1"/>
      <w:marLeft w:val="0"/>
      <w:marRight w:val="0"/>
      <w:marTop w:val="0"/>
      <w:marBottom w:val="0"/>
      <w:divBdr>
        <w:top w:val="none" w:sz="0" w:space="0" w:color="auto"/>
        <w:left w:val="none" w:sz="0" w:space="0" w:color="auto"/>
        <w:bottom w:val="none" w:sz="0" w:space="0" w:color="auto"/>
        <w:right w:val="none" w:sz="0" w:space="0" w:color="auto"/>
      </w:divBdr>
    </w:div>
    <w:div w:id="230889616">
      <w:bodyDiv w:val="1"/>
      <w:marLeft w:val="0"/>
      <w:marRight w:val="0"/>
      <w:marTop w:val="0"/>
      <w:marBottom w:val="0"/>
      <w:divBdr>
        <w:top w:val="none" w:sz="0" w:space="0" w:color="auto"/>
        <w:left w:val="none" w:sz="0" w:space="0" w:color="auto"/>
        <w:bottom w:val="none" w:sz="0" w:space="0" w:color="auto"/>
        <w:right w:val="none" w:sz="0" w:space="0" w:color="auto"/>
      </w:divBdr>
    </w:div>
    <w:div w:id="296955577">
      <w:bodyDiv w:val="1"/>
      <w:marLeft w:val="0"/>
      <w:marRight w:val="0"/>
      <w:marTop w:val="0"/>
      <w:marBottom w:val="0"/>
      <w:divBdr>
        <w:top w:val="none" w:sz="0" w:space="0" w:color="auto"/>
        <w:left w:val="none" w:sz="0" w:space="0" w:color="auto"/>
        <w:bottom w:val="none" w:sz="0" w:space="0" w:color="auto"/>
        <w:right w:val="none" w:sz="0" w:space="0" w:color="auto"/>
      </w:divBdr>
    </w:div>
    <w:div w:id="322855159">
      <w:bodyDiv w:val="1"/>
      <w:marLeft w:val="0"/>
      <w:marRight w:val="0"/>
      <w:marTop w:val="0"/>
      <w:marBottom w:val="0"/>
      <w:divBdr>
        <w:top w:val="none" w:sz="0" w:space="0" w:color="auto"/>
        <w:left w:val="none" w:sz="0" w:space="0" w:color="auto"/>
        <w:bottom w:val="none" w:sz="0" w:space="0" w:color="auto"/>
        <w:right w:val="none" w:sz="0" w:space="0" w:color="auto"/>
      </w:divBdr>
    </w:div>
    <w:div w:id="356783002">
      <w:bodyDiv w:val="1"/>
      <w:marLeft w:val="0"/>
      <w:marRight w:val="0"/>
      <w:marTop w:val="0"/>
      <w:marBottom w:val="0"/>
      <w:divBdr>
        <w:top w:val="none" w:sz="0" w:space="0" w:color="auto"/>
        <w:left w:val="none" w:sz="0" w:space="0" w:color="auto"/>
        <w:bottom w:val="none" w:sz="0" w:space="0" w:color="auto"/>
        <w:right w:val="none" w:sz="0" w:space="0" w:color="auto"/>
      </w:divBdr>
    </w:div>
    <w:div w:id="416170107">
      <w:bodyDiv w:val="1"/>
      <w:marLeft w:val="0"/>
      <w:marRight w:val="0"/>
      <w:marTop w:val="0"/>
      <w:marBottom w:val="0"/>
      <w:divBdr>
        <w:top w:val="none" w:sz="0" w:space="0" w:color="auto"/>
        <w:left w:val="none" w:sz="0" w:space="0" w:color="auto"/>
        <w:bottom w:val="none" w:sz="0" w:space="0" w:color="auto"/>
        <w:right w:val="none" w:sz="0" w:space="0" w:color="auto"/>
      </w:divBdr>
    </w:div>
    <w:div w:id="424813661">
      <w:bodyDiv w:val="1"/>
      <w:marLeft w:val="0"/>
      <w:marRight w:val="0"/>
      <w:marTop w:val="0"/>
      <w:marBottom w:val="0"/>
      <w:divBdr>
        <w:top w:val="none" w:sz="0" w:space="0" w:color="auto"/>
        <w:left w:val="none" w:sz="0" w:space="0" w:color="auto"/>
        <w:bottom w:val="none" w:sz="0" w:space="0" w:color="auto"/>
        <w:right w:val="none" w:sz="0" w:space="0" w:color="auto"/>
      </w:divBdr>
    </w:div>
    <w:div w:id="481773657">
      <w:bodyDiv w:val="1"/>
      <w:marLeft w:val="0"/>
      <w:marRight w:val="0"/>
      <w:marTop w:val="0"/>
      <w:marBottom w:val="0"/>
      <w:divBdr>
        <w:top w:val="none" w:sz="0" w:space="0" w:color="auto"/>
        <w:left w:val="none" w:sz="0" w:space="0" w:color="auto"/>
        <w:bottom w:val="none" w:sz="0" w:space="0" w:color="auto"/>
        <w:right w:val="none" w:sz="0" w:space="0" w:color="auto"/>
      </w:divBdr>
    </w:div>
    <w:div w:id="615067623">
      <w:bodyDiv w:val="1"/>
      <w:marLeft w:val="0"/>
      <w:marRight w:val="0"/>
      <w:marTop w:val="0"/>
      <w:marBottom w:val="0"/>
      <w:divBdr>
        <w:top w:val="none" w:sz="0" w:space="0" w:color="auto"/>
        <w:left w:val="none" w:sz="0" w:space="0" w:color="auto"/>
        <w:bottom w:val="none" w:sz="0" w:space="0" w:color="auto"/>
        <w:right w:val="none" w:sz="0" w:space="0" w:color="auto"/>
      </w:divBdr>
    </w:div>
    <w:div w:id="632833910">
      <w:bodyDiv w:val="1"/>
      <w:marLeft w:val="0"/>
      <w:marRight w:val="0"/>
      <w:marTop w:val="0"/>
      <w:marBottom w:val="0"/>
      <w:divBdr>
        <w:top w:val="none" w:sz="0" w:space="0" w:color="auto"/>
        <w:left w:val="none" w:sz="0" w:space="0" w:color="auto"/>
        <w:bottom w:val="none" w:sz="0" w:space="0" w:color="auto"/>
        <w:right w:val="none" w:sz="0" w:space="0" w:color="auto"/>
      </w:divBdr>
    </w:div>
    <w:div w:id="636565529">
      <w:bodyDiv w:val="1"/>
      <w:marLeft w:val="0"/>
      <w:marRight w:val="0"/>
      <w:marTop w:val="0"/>
      <w:marBottom w:val="0"/>
      <w:divBdr>
        <w:top w:val="none" w:sz="0" w:space="0" w:color="auto"/>
        <w:left w:val="none" w:sz="0" w:space="0" w:color="auto"/>
        <w:bottom w:val="none" w:sz="0" w:space="0" w:color="auto"/>
        <w:right w:val="none" w:sz="0" w:space="0" w:color="auto"/>
      </w:divBdr>
    </w:div>
    <w:div w:id="637102965">
      <w:bodyDiv w:val="1"/>
      <w:marLeft w:val="0"/>
      <w:marRight w:val="0"/>
      <w:marTop w:val="0"/>
      <w:marBottom w:val="0"/>
      <w:divBdr>
        <w:top w:val="none" w:sz="0" w:space="0" w:color="auto"/>
        <w:left w:val="none" w:sz="0" w:space="0" w:color="auto"/>
        <w:bottom w:val="none" w:sz="0" w:space="0" w:color="auto"/>
        <w:right w:val="none" w:sz="0" w:space="0" w:color="auto"/>
      </w:divBdr>
    </w:div>
    <w:div w:id="640959262">
      <w:bodyDiv w:val="1"/>
      <w:marLeft w:val="0"/>
      <w:marRight w:val="0"/>
      <w:marTop w:val="0"/>
      <w:marBottom w:val="0"/>
      <w:divBdr>
        <w:top w:val="none" w:sz="0" w:space="0" w:color="auto"/>
        <w:left w:val="none" w:sz="0" w:space="0" w:color="auto"/>
        <w:bottom w:val="none" w:sz="0" w:space="0" w:color="auto"/>
        <w:right w:val="none" w:sz="0" w:space="0" w:color="auto"/>
      </w:divBdr>
    </w:div>
    <w:div w:id="678385531">
      <w:bodyDiv w:val="1"/>
      <w:marLeft w:val="0"/>
      <w:marRight w:val="0"/>
      <w:marTop w:val="0"/>
      <w:marBottom w:val="0"/>
      <w:divBdr>
        <w:top w:val="none" w:sz="0" w:space="0" w:color="auto"/>
        <w:left w:val="none" w:sz="0" w:space="0" w:color="auto"/>
        <w:bottom w:val="none" w:sz="0" w:space="0" w:color="auto"/>
        <w:right w:val="none" w:sz="0" w:space="0" w:color="auto"/>
      </w:divBdr>
    </w:div>
    <w:div w:id="692417938">
      <w:bodyDiv w:val="1"/>
      <w:marLeft w:val="0"/>
      <w:marRight w:val="0"/>
      <w:marTop w:val="0"/>
      <w:marBottom w:val="0"/>
      <w:divBdr>
        <w:top w:val="none" w:sz="0" w:space="0" w:color="auto"/>
        <w:left w:val="none" w:sz="0" w:space="0" w:color="auto"/>
        <w:bottom w:val="none" w:sz="0" w:space="0" w:color="auto"/>
        <w:right w:val="none" w:sz="0" w:space="0" w:color="auto"/>
      </w:divBdr>
    </w:div>
    <w:div w:id="712460369">
      <w:bodyDiv w:val="1"/>
      <w:marLeft w:val="0"/>
      <w:marRight w:val="0"/>
      <w:marTop w:val="0"/>
      <w:marBottom w:val="0"/>
      <w:divBdr>
        <w:top w:val="none" w:sz="0" w:space="0" w:color="auto"/>
        <w:left w:val="none" w:sz="0" w:space="0" w:color="auto"/>
        <w:bottom w:val="none" w:sz="0" w:space="0" w:color="auto"/>
        <w:right w:val="none" w:sz="0" w:space="0" w:color="auto"/>
      </w:divBdr>
    </w:div>
    <w:div w:id="818040433">
      <w:bodyDiv w:val="1"/>
      <w:marLeft w:val="0"/>
      <w:marRight w:val="0"/>
      <w:marTop w:val="0"/>
      <w:marBottom w:val="0"/>
      <w:divBdr>
        <w:top w:val="none" w:sz="0" w:space="0" w:color="auto"/>
        <w:left w:val="none" w:sz="0" w:space="0" w:color="auto"/>
        <w:bottom w:val="none" w:sz="0" w:space="0" w:color="auto"/>
        <w:right w:val="none" w:sz="0" w:space="0" w:color="auto"/>
      </w:divBdr>
    </w:div>
    <w:div w:id="819809950">
      <w:bodyDiv w:val="1"/>
      <w:marLeft w:val="0"/>
      <w:marRight w:val="0"/>
      <w:marTop w:val="0"/>
      <w:marBottom w:val="0"/>
      <w:divBdr>
        <w:top w:val="none" w:sz="0" w:space="0" w:color="auto"/>
        <w:left w:val="none" w:sz="0" w:space="0" w:color="auto"/>
        <w:bottom w:val="none" w:sz="0" w:space="0" w:color="auto"/>
        <w:right w:val="none" w:sz="0" w:space="0" w:color="auto"/>
      </w:divBdr>
    </w:div>
    <w:div w:id="840775364">
      <w:bodyDiv w:val="1"/>
      <w:marLeft w:val="0"/>
      <w:marRight w:val="0"/>
      <w:marTop w:val="0"/>
      <w:marBottom w:val="0"/>
      <w:divBdr>
        <w:top w:val="none" w:sz="0" w:space="0" w:color="auto"/>
        <w:left w:val="none" w:sz="0" w:space="0" w:color="auto"/>
        <w:bottom w:val="none" w:sz="0" w:space="0" w:color="auto"/>
        <w:right w:val="none" w:sz="0" w:space="0" w:color="auto"/>
      </w:divBdr>
    </w:div>
    <w:div w:id="842009436">
      <w:bodyDiv w:val="1"/>
      <w:marLeft w:val="0"/>
      <w:marRight w:val="0"/>
      <w:marTop w:val="0"/>
      <w:marBottom w:val="0"/>
      <w:divBdr>
        <w:top w:val="none" w:sz="0" w:space="0" w:color="auto"/>
        <w:left w:val="none" w:sz="0" w:space="0" w:color="auto"/>
        <w:bottom w:val="none" w:sz="0" w:space="0" w:color="auto"/>
        <w:right w:val="none" w:sz="0" w:space="0" w:color="auto"/>
      </w:divBdr>
    </w:div>
    <w:div w:id="851073468">
      <w:bodyDiv w:val="1"/>
      <w:marLeft w:val="0"/>
      <w:marRight w:val="0"/>
      <w:marTop w:val="0"/>
      <w:marBottom w:val="0"/>
      <w:divBdr>
        <w:top w:val="none" w:sz="0" w:space="0" w:color="auto"/>
        <w:left w:val="none" w:sz="0" w:space="0" w:color="auto"/>
        <w:bottom w:val="none" w:sz="0" w:space="0" w:color="auto"/>
        <w:right w:val="none" w:sz="0" w:space="0" w:color="auto"/>
      </w:divBdr>
    </w:div>
    <w:div w:id="879056364">
      <w:bodyDiv w:val="1"/>
      <w:marLeft w:val="0"/>
      <w:marRight w:val="0"/>
      <w:marTop w:val="0"/>
      <w:marBottom w:val="0"/>
      <w:divBdr>
        <w:top w:val="none" w:sz="0" w:space="0" w:color="auto"/>
        <w:left w:val="none" w:sz="0" w:space="0" w:color="auto"/>
        <w:bottom w:val="none" w:sz="0" w:space="0" w:color="auto"/>
        <w:right w:val="none" w:sz="0" w:space="0" w:color="auto"/>
      </w:divBdr>
    </w:div>
    <w:div w:id="928006532">
      <w:bodyDiv w:val="1"/>
      <w:marLeft w:val="0"/>
      <w:marRight w:val="0"/>
      <w:marTop w:val="0"/>
      <w:marBottom w:val="0"/>
      <w:divBdr>
        <w:top w:val="none" w:sz="0" w:space="0" w:color="auto"/>
        <w:left w:val="none" w:sz="0" w:space="0" w:color="auto"/>
        <w:bottom w:val="none" w:sz="0" w:space="0" w:color="auto"/>
        <w:right w:val="none" w:sz="0" w:space="0" w:color="auto"/>
      </w:divBdr>
    </w:div>
    <w:div w:id="937175049">
      <w:bodyDiv w:val="1"/>
      <w:marLeft w:val="0"/>
      <w:marRight w:val="0"/>
      <w:marTop w:val="0"/>
      <w:marBottom w:val="0"/>
      <w:divBdr>
        <w:top w:val="none" w:sz="0" w:space="0" w:color="auto"/>
        <w:left w:val="none" w:sz="0" w:space="0" w:color="auto"/>
        <w:bottom w:val="none" w:sz="0" w:space="0" w:color="auto"/>
        <w:right w:val="none" w:sz="0" w:space="0" w:color="auto"/>
      </w:divBdr>
    </w:div>
    <w:div w:id="938682618">
      <w:bodyDiv w:val="1"/>
      <w:marLeft w:val="0"/>
      <w:marRight w:val="0"/>
      <w:marTop w:val="0"/>
      <w:marBottom w:val="0"/>
      <w:divBdr>
        <w:top w:val="none" w:sz="0" w:space="0" w:color="auto"/>
        <w:left w:val="none" w:sz="0" w:space="0" w:color="auto"/>
        <w:bottom w:val="none" w:sz="0" w:space="0" w:color="auto"/>
        <w:right w:val="none" w:sz="0" w:space="0" w:color="auto"/>
      </w:divBdr>
    </w:div>
    <w:div w:id="940188720">
      <w:bodyDiv w:val="1"/>
      <w:marLeft w:val="0"/>
      <w:marRight w:val="0"/>
      <w:marTop w:val="0"/>
      <w:marBottom w:val="0"/>
      <w:divBdr>
        <w:top w:val="none" w:sz="0" w:space="0" w:color="auto"/>
        <w:left w:val="none" w:sz="0" w:space="0" w:color="auto"/>
        <w:bottom w:val="none" w:sz="0" w:space="0" w:color="auto"/>
        <w:right w:val="none" w:sz="0" w:space="0" w:color="auto"/>
      </w:divBdr>
    </w:div>
    <w:div w:id="974875241">
      <w:bodyDiv w:val="1"/>
      <w:marLeft w:val="0"/>
      <w:marRight w:val="0"/>
      <w:marTop w:val="0"/>
      <w:marBottom w:val="0"/>
      <w:divBdr>
        <w:top w:val="none" w:sz="0" w:space="0" w:color="auto"/>
        <w:left w:val="none" w:sz="0" w:space="0" w:color="auto"/>
        <w:bottom w:val="none" w:sz="0" w:space="0" w:color="auto"/>
        <w:right w:val="none" w:sz="0" w:space="0" w:color="auto"/>
      </w:divBdr>
    </w:div>
    <w:div w:id="982008392">
      <w:bodyDiv w:val="1"/>
      <w:marLeft w:val="0"/>
      <w:marRight w:val="0"/>
      <w:marTop w:val="0"/>
      <w:marBottom w:val="0"/>
      <w:divBdr>
        <w:top w:val="none" w:sz="0" w:space="0" w:color="auto"/>
        <w:left w:val="none" w:sz="0" w:space="0" w:color="auto"/>
        <w:bottom w:val="none" w:sz="0" w:space="0" w:color="auto"/>
        <w:right w:val="none" w:sz="0" w:space="0" w:color="auto"/>
      </w:divBdr>
    </w:div>
    <w:div w:id="1010183798">
      <w:bodyDiv w:val="1"/>
      <w:marLeft w:val="0"/>
      <w:marRight w:val="0"/>
      <w:marTop w:val="0"/>
      <w:marBottom w:val="0"/>
      <w:divBdr>
        <w:top w:val="none" w:sz="0" w:space="0" w:color="auto"/>
        <w:left w:val="none" w:sz="0" w:space="0" w:color="auto"/>
        <w:bottom w:val="none" w:sz="0" w:space="0" w:color="auto"/>
        <w:right w:val="none" w:sz="0" w:space="0" w:color="auto"/>
      </w:divBdr>
    </w:div>
    <w:div w:id="1014843464">
      <w:bodyDiv w:val="1"/>
      <w:marLeft w:val="0"/>
      <w:marRight w:val="0"/>
      <w:marTop w:val="0"/>
      <w:marBottom w:val="0"/>
      <w:divBdr>
        <w:top w:val="none" w:sz="0" w:space="0" w:color="auto"/>
        <w:left w:val="none" w:sz="0" w:space="0" w:color="auto"/>
        <w:bottom w:val="none" w:sz="0" w:space="0" w:color="auto"/>
        <w:right w:val="none" w:sz="0" w:space="0" w:color="auto"/>
      </w:divBdr>
    </w:div>
    <w:div w:id="1062824812">
      <w:bodyDiv w:val="1"/>
      <w:marLeft w:val="0"/>
      <w:marRight w:val="0"/>
      <w:marTop w:val="0"/>
      <w:marBottom w:val="0"/>
      <w:divBdr>
        <w:top w:val="none" w:sz="0" w:space="0" w:color="auto"/>
        <w:left w:val="none" w:sz="0" w:space="0" w:color="auto"/>
        <w:bottom w:val="none" w:sz="0" w:space="0" w:color="auto"/>
        <w:right w:val="none" w:sz="0" w:space="0" w:color="auto"/>
      </w:divBdr>
    </w:div>
    <w:div w:id="1083987000">
      <w:bodyDiv w:val="1"/>
      <w:marLeft w:val="0"/>
      <w:marRight w:val="0"/>
      <w:marTop w:val="0"/>
      <w:marBottom w:val="0"/>
      <w:divBdr>
        <w:top w:val="none" w:sz="0" w:space="0" w:color="auto"/>
        <w:left w:val="none" w:sz="0" w:space="0" w:color="auto"/>
        <w:bottom w:val="none" w:sz="0" w:space="0" w:color="auto"/>
        <w:right w:val="none" w:sz="0" w:space="0" w:color="auto"/>
      </w:divBdr>
    </w:div>
    <w:div w:id="1100443334">
      <w:bodyDiv w:val="1"/>
      <w:marLeft w:val="0"/>
      <w:marRight w:val="0"/>
      <w:marTop w:val="0"/>
      <w:marBottom w:val="0"/>
      <w:divBdr>
        <w:top w:val="none" w:sz="0" w:space="0" w:color="auto"/>
        <w:left w:val="none" w:sz="0" w:space="0" w:color="auto"/>
        <w:bottom w:val="none" w:sz="0" w:space="0" w:color="auto"/>
        <w:right w:val="none" w:sz="0" w:space="0" w:color="auto"/>
      </w:divBdr>
    </w:div>
    <w:div w:id="1131896593">
      <w:bodyDiv w:val="1"/>
      <w:marLeft w:val="0"/>
      <w:marRight w:val="0"/>
      <w:marTop w:val="0"/>
      <w:marBottom w:val="0"/>
      <w:divBdr>
        <w:top w:val="none" w:sz="0" w:space="0" w:color="auto"/>
        <w:left w:val="none" w:sz="0" w:space="0" w:color="auto"/>
        <w:bottom w:val="none" w:sz="0" w:space="0" w:color="auto"/>
        <w:right w:val="none" w:sz="0" w:space="0" w:color="auto"/>
      </w:divBdr>
    </w:div>
    <w:div w:id="1163396670">
      <w:bodyDiv w:val="1"/>
      <w:marLeft w:val="0"/>
      <w:marRight w:val="0"/>
      <w:marTop w:val="0"/>
      <w:marBottom w:val="0"/>
      <w:divBdr>
        <w:top w:val="none" w:sz="0" w:space="0" w:color="auto"/>
        <w:left w:val="none" w:sz="0" w:space="0" w:color="auto"/>
        <w:bottom w:val="none" w:sz="0" w:space="0" w:color="auto"/>
        <w:right w:val="none" w:sz="0" w:space="0" w:color="auto"/>
      </w:divBdr>
    </w:div>
    <w:div w:id="1172915063">
      <w:bodyDiv w:val="1"/>
      <w:marLeft w:val="0"/>
      <w:marRight w:val="0"/>
      <w:marTop w:val="0"/>
      <w:marBottom w:val="0"/>
      <w:divBdr>
        <w:top w:val="none" w:sz="0" w:space="0" w:color="auto"/>
        <w:left w:val="none" w:sz="0" w:space="0" w:color="auto"/>
        <w:bottom w:val="none" w:sz="0" w:space="0" w:color="auto"/>
        <w:right w:val="none" w:sz="0" w:space="0" w:color="auto"/>
      </w:divBdr>
    </w:div>
    <w:div w:id="1231185854">
      <w:bodyDiv w:val="1"/>
      <w:marLeft w:val="0"/>
      <w:marRight w:val="0"/>
      <w:marTop w:val="0"/>
      <w:marBottom w:val="0"/>
      <w:divBdr>
        <w:top w:val="none" w:sz="0" w:space="0" w:color="auto"/>
        <w:left w:val="none" w:sz="0" w:space="0" w:color="auto"/>
        <w:bottom w:val="none" w:sz="0" w:space="0" w:color="auto"/>
        <w:right w:val="none" w:sz="0" w:space="0" w:color="auto"/>
      </w:divBdr>
    </w:div>
    <w:div w:id="1264454243">
      <w:bodyDiv w:val="1"/>
      <w:marLeft w:val="0"/>
      <w:marRight w:val="0"/>
      <w:marTop w:val="0"/>
      <w:marBottom w:val="0"/>
      <w:divBdr>
        <w:top w:val="none" w:sz="0" w:space="0" w:color="auto"/>
        <w:left w:val="none" w:sz="0" w:space="0" w:color="auto"/>
        <w:bottom w:val="none" w:sz="0" w:space="0" w:color="auto"/>
        <w:right w:val="none" w:sz="0" w:space="0" w:color="auto"/>
      </w:divBdr>
    </w:div>
    <w:div w:id="1292402029">
      <w:bodyDiv w:val="1"/>
      <w:marLeft w:val="0"/>
      <w:marRight w:val="0"/>
      <w:marTop w:val="0"/>
      <w:marBottom w:val="0"/>
      <w:divBdr>
        <w:top w:val="none" w:sz="0" w:space="0" w:color="auto"/>
        <w:left w:val="none" w:sz="0" w:space="0" w:color="auto"/>
        <w:bottom w:val="none" w:sz="0" w:space="0" w:color="auto"/>
        <w:right w:val="none" w:sz="0" w:space="0" w:color="auto"/>
      </w:divBdr>
    </w:div>
    <w:div w:id="1309478373">
      <w:bodyDiv w:val="1"/>
      <w:marLeft w:val="0"/>
      <w:marRight w:val="0"/>
      <w:marTop w:val="0"/>
      <w:marBottom w:val="0"/>
      <w:divBdr>
        <w:top w:val="none" w:sz="0" w:space="0" w:color="auto"/>
        <w:left w:val="none" w:sz="0" w:space="0" w:color="auto"/>
        <w:bottom w:val="none" w:sz="0" w:space="0" w:color="auto"/>
        <w:right w:val="none" w:sz="0" w:space="0" w:color="auto"/>
      </w:divBdr>
    </w:div>
    <w:div w:id="1337729678">
      <w:bodyDiv w:val="1"/>
      <w:marLeft w:val="0"/>
      <w:marRight w:val="0"/>
      <w:marTop w:val="0"/>
      <w:marBottom w:val="0"/>
      <w:divBdr>
        <w:top w:val="none" w:sz="0" w:space="0" w:color="auto"/>
        <w:left w:val="none" w:sz="0" w:space="0" w:color="auto"/>
        <w:bottom w:val="none" w:sz="0" w:space="0" w:color="auto"/>
        <w:right w:val="none" w:sz="0" w:space="0" w:color="auto"/>
      </w:divBdr>
    </w:div>
    <w:div w:id="1396852471">
      <w:bodyDiv w:val="1"/>
      <w:marLeft w:val="0"/>
      <w:marRight w:val="0"/>
      <w:marTop w:val="0"/>
      <w:marBottom w:val="0"/>
      <w:divBdr>
        <w:top w:val="none" w:sz="0" w:space="0" w:color="auto"/>
        <w:left w:val="none" w:sz="0" w:space="0" w:color="auto"/>
        <w:bottom w:val="none" w:sz="0" w:space="0" w:color="auto"/>
        <w:right w:val="none" w:sz="0" w:space="0" w:color="auto"/>
      </w:divBdr>
    </w:div>
    <w:div w:id="1406294270">
      <w:bodyDiv w:val="1"/>
      <w:marLeft w:val="0"/>
      <w:marRight w:val="0"/>
      <w:marTop w:val="0"/>
      <w:marBottom w:val="0"/>
      <w:divBdr>
        <w:top w:val="none" w:sz="0" w:space="0" w:color="auto"/>
        <w:left w:val="none" w:sz="0" w:space="0" w:color="auto"/>
        <w:bottom w:val="none" w:sz="0" w:space="0" w:color="auto"/>
        <w:right w:val="none" w:sz="0" w:space="0" w:color="auto"/>
      </w:divBdr>
    </w:div>
    <w:div w:id="1410998894">
      <w:bodyDiv w:val="1"/>
      <w:marLeft w:val="0"/>
      <w:marRight w:val="0"/>
      <w:marTop w:val="0"/>
      <w:marBottom w:val="0"/>
      <w:divBdr>
        <w:top w:val="none" w:sz="0" w:space="0" w:color="auto"/>
        <w:left w:val="none" w:sz="0" w:space="0" w:color="auto"/>
        <w:bottom w:val="none" w:sz="0" w:space="0" w:color="auto"/>
        <w:right w:val="none" w:sz="0" w:space="0" w:color="auto"/>
      </w:divBdr>
    </w:div>
    <w:div w:id="1416631295">
      <w:bodyDiv w:val="1"/>
      <w:marLeft w:val="0"/>
      <w:marRight w:val="0"/>
      <w:marTop w:val="0"/>
      <w:marBottom w:val="0"/>
      <w:divBdr>
        <w:top w:val="none" w:sz="0" w:space="0" w:color="auto"/>
        <w:left w:val="none" w:sz="0" w:space="0" w:color="auto"/>
        <w:bottom w:val="none" w:sz="0" w:space="0" w:color="auto"/>
        <w:right w:val="none" w:sz="0" w:space="0" w:color="auto"/>
      </w:divBdr>
    </w:div>
    <w:div w:id="1445928147">
      <w:bodyDiv w:val="1"/>
      <w:marLeft w:val="0"/>
      <w:marRight w:val="0"/>
      <w:marTop w:val="0"/>
      <w:marBottom w:val="0"/>
      <w:divBdr>
        <w:top w:val="none" w:sz="0" w:space="0" w:color="auto"/>
        <w:left w:val="none" w:sz="0" w:space="0" w:color="auto"/>
        <w:bottom w:val="none" w:sz="0" w:space="0" w:color="auto"/>
        <w:right w:val="none" w:sz="0" w:space="0" w:color="auto"/>
      </w:divBdr>
    </w:div>
    <w:div w:id="1474713937">
      <w:bodyDiv w:val="1"/>
      <w:marLeft w:val="0"/>
      <w:marRight w:val="0"/>
      <w:marTop w:val="0"/>
      <w:marBottom w:val="0"/>
      <w:divBdr>
        <w:top w:val="none" w:sz="0" w:space="0" w:color="auto"/>
        <w:left w:val="none" w:sz="0" w:space="0" w:color="auto"/>
        <w:bottom w:val="none" w:sz="0" w:space="0" w:color="auto"/>
        <w:right w:val="none" w:sz="0" w:space="0" w:color="auto"/>
      </w:divBdr>
    </w:div>
    <w:div w:id="1476215007">
      <w:bodyDiv w:val="1"/>
      <w:marLeft w:val="0"/>
      <w:marRight w:val="0"/>
      <w:marTop w:val="0"/>
      <w:marBottom w:val="0"/>
      <w:divBdr>
        <w:top w:val="none" w:sz="0" w:space="0" w:color="auto"/>
        <w:left w:val="none" w:sz="0" w:space="0" w:color="auto"/>
        <w:bottom w:val="none" w:sz="0" w:space="0" w:color="auto"/>
        <w:right w:val="none" w:sz="0" w:space="0" w:color="auto"/>
      </w:divBdr>
    </w:div>
    <w:div w:id="1520894786">
      <w:bodyDiv w:val="1"/>
      <w:marLeft w:val="0"/>
      <w:marRight w:val="0"/>
      <w:marTop w:val="0"/>
      <w:marBottom w:val="0"/>
      <w:divBdr>
        <w:top w:val="none" w:sz="0" w:space="0" w:color="auto"/>
        <w:left w:val="none" w:sz="0" w:space="0" w:color="auto"/>
        <w:bottom w:val="none" w:sz="0" w:space="0" w:color="auto"/>
        <w:right w:val="none" w:sz="0" w:space="0" w:color="auto"/>
      </w:divBdr>
    </w:div>
    <w:div w:id="1527324740">
      <w:bodyDiv w:val="1"/>
      <w:marLeft w:val="0"/>
      <w:marRight w:val="0"/>
      <w:marTop w:val="0"/>
      <w:marBottom w:val="0"/>
      <w:divBdr>
        <w:top w:val="none" w:sz="0" w:space="0" w:color="auto"/>
        <w:left w:val="none" w:sz="0" w:space="0" w:color="auto"/>
        <w:bottom w:val="none" w:sz="0" w:space="0" w:color="auto"/>
        <w:right w:val="none" w:sz="0" w:space="0" w:color="auto"/>
      </w:divBdr>
    </w:div>
    <w:div w:id="1532913861">
      <w:bodyDiv w:val="1"/>
      <w:marLeft w:val="0"/>
      <w:marRight w:val="0"/>
      <w:marTop w:val="0"/>
      <w:marBottom w:val="0"/>
      <w:divBdr>
        <w:top w:val="none" w:sz="0" w:space="0" w:color="auto"/>
        <w:left w:val="none" w:sz="0" w:space="0" w:color="auto"/>
        <w:bottom w:val="none" w:sz="0" w:space="0" w:color="auto"/>
        <w:right w:val="none" w:sz="0" w:space="0" w:color="auto"/>
      </w:divBdr>
    </w:div>
    <w:div w:id="1539973327">
      <w:bodyDiv w:val="1"/>
      <w:marLeft w:val="0"/>
      <w:marRight w:val="0"/>
      <w:marTop w:val="0"/>
      <w:marBottom w:val="0"/>
      <w:divBdr>
        <w:top w:val="none" w:sz="0" w:space="0" w:color="auto"/>
        <w:left w:val="none" w:sz="0" w:space="0" w:color="auto"/>
        <w:bottom w:val="none" w:sz="0" w:space="0" w:color="auto"/>
        <w:right w:val="none" w:sz="0" w:space="0" w:color="auto"/>
      </w:divBdr>
    </w:div>
    <w:div w:id="1584871376">
      <w:bodyDiv w:val="1"/>
      <w:marLeft w:val="0"/>
      <w:marRight w:val="0"/>
      <w:marTop w:val="0"/>
      <w:marBottom w:val="0"/>
      <w:divBdr>
        <w:top w:val="none" w:sz="0" w:space="0" w:color="auto"/>
        <w:left w:val="none" w:sz="0" w:space="0" w:color="auto"/>
        <w:bottom w:val="none" w:sz="0" w:space="0" w:color="auto"/>
        <w:right w:val="none" w:sz="0" w:space="0" w:color="auto"/>
      </w:divBdr>
    </w:div>
    <w:div w:id="1621912581">
      <w:bodyDiv w:val="1"/>
      <w:marLeft w:val="0"/>
      <w:marRight w:val="0"/>
      <w:marTop w:val="0"/>
      <w:marBottom w:val="0"/>
      <w:divBdr>
        <w:top w:val="none" w:sz="0" w:space="0" w:color="auto"/>
        <w:left w:val="none" w:sz="0" w:space="0" w:color="auto"/>
        <w:bottom w:val="none" w:sz="0" w:space="0" w:color="auto"/>
        <w:right w:val="none" w:sz="0" w:space="0" w:color="auto"/>
      </w:divBdr>
    </w:div>
    <w:div w:id="1696882360">
      <w:bodyDiv w:val="1"/>
      <w:marLeft w:val="0"/>
      <w:marRight w:val="0"/>
      <w:marTop w:val="0"/>
      <w:marBottom w:val="0"/>
      <w:divBdr>
        <w:top w:val="none" w:sz="0" w:space="0" w:color="auto"/>
        <w:left w:val="none" w:sz="0" w:space="0" w:color="auto"/>
        <w:bottom w:val="none" w:sz="0" w:space="0" w:color="auto"/>
        <w:right w:val="none" w:sz="0" w:space="0" w:color="auto"/>
      </w:divBdr>
    </w:div>
    <w:div w:id="1705979043">
      <w:bodyDiv w:val="1"/>
      <w:marLeft w:val="0"/>
      <w:marRight w:val="0"/>
      <w:marTop w:val="0"/>
      <w:marBottom w:val="0"/>
      <w:divBdr>
        <w:top w:val="none" w:sz="0" w:space="0" w:color="auto"/>
        <w:left w:val="none" w:sz="0" w:space="0" w:color="auto"/>
        <w:bottom w:val="none" w:sz="0" w:space="0" w:color="auto"/>
        <w:right w:val="none" w:sz="0" w:space="0" w:color="auto"/>
      </w:divBdr>
    </w:div>
    <w:div w:id="1724787154">
      <w:bodyDiv w:val="1"/>
      <w:marLeft w:val="0"/>
      <w:marRight w:val="0"/>
      <w:marTop w:val="0"/>
      <w:marBottom w:val="0"/>
      <w:divBdr>
        <w:top w:val="none" w:sz="0" w:space="0" w:color="auto"/>
        <w:left w:val="none" w:sz="0" w:space="0" w:color="auto"/>
        <w:bottom w:val="none" w:sz="0" w:space="0" w:color="auto"/>
        <w:right w:val="none" w:sz="0" w:space="0" w:color="auto"/>
      </w:divBdr>
    </w:div>
    <w:div w:id="1744251531">
      <w:bodyDiv w:val="1"/>
      <w:marLeft w:val="0"/>
      <w:marRight w:val="0"/>
      <w:marTop w:val="0"/>
      <w:marBottom w:val="0"/>
      <w:divBdr>
        <w:top w:val="none" w:sz="0" w:space="0" w:color="auto"/>
        <w:left w:val="none" w:sz="0" w:space="0" w:color="auto"/>
        <w:bottom w:val="none" w:sz="0" w:space="0" w:color="auto"/>
        <w:right w:val="none" w:sz="0" w:space="0" w:color="auto"/>
      </w:divBdr>
    </w:div>
    <w:div w:id="1807428803">
      <w:bodyDiv w:val="1"/>
      <w:marLeft w:val="0"/>
      <w:marRight w:val="0"/>
      <w:marTop w:val="0"/>
      <w:marBottom w:val="0"/>
      <w:divBdr>
        <w:top w:val="none" w:sz="0" w:space="0" w:color="auto"/>
        <w:left w:val="none" w:sz="0" w:space="0" w:color="auto"/>
        <w:bottom w:val="none" w:sz="0" w:space="0" w:color="auto"/>
        <w:right w:val="none" w:sz="0" w:space="0" w:color="auto"/>
      </w:divBdr>
    </w:div>
    <w:div w:id="1830555662">
      <w:bodyDiv w:val="1"/>
      <w:marLeft w:val="0"/>
      <w:marRight w:val="0"/>
      <w:marTop w:val="0"/>
      <w:marBottom w:val="0"/>
      <w:divBdr>
        <w:top w:val="none" w:sz="0" w:space="0" w:color="auto"/>
        <w:left w:val="none" w:sz="0" w:space="0" w:color="auto"/>
        <w:bottom w:val="none" w:sz="0" w:space="0" w:color="auto"/>
        <w:right w:val="none" w:sz="0" w:space="0" w:color="auto"/>
      </w:divBdr>
    </w:div>
    <w:div w:id="1848206182">
      <w:bodyDiv w:val="1"/>
      <w:marLeft w:val="0"/>
      <w:marRight w:val="0"/>
      <w:marTop w:val="0"/>
      <w:marBottom w:val="0"/>
      <w:divBdr>
        <w:top w:val="none" w:sz="0" w:space="0" w:color="auto"/>
        <w:left w:val="none" w:sz="0" w:space="0" w:color="auto"/>
        <w:bottom w:val="none" w:sz="0" w:space="0" w:color="auto"/>
        <w:right w:val="none" w:sz="0" w:space="0" w:color="auto"/>
      </w:divBdr>
    </w:div>
    <w:div w:id="1877891389">
      <w:bodyDiv w:val="1"/>
      <w:marLeft w:val="0"/>
      <w:marRight w:val="0"/>
      <w:marTop w:val="0"/>
      <w:marBottom w:val="0"/>
      <w:divBdr>
        <w:top w:val="none" w:sz="0" w:space="0" w:color="auto"/>
        <w:left w:val="none" w:sz="0" w:space="0" w:color="auto"/>
        <w:bottom w:val="none" w:sz="0" w:space="0" w:color="auto"/>
        <w:right w:val="none" w:sz="0" w:space="0" w:color="auto"/>
      </w:divBdr>
    </w:div>
    <w:div w:id="1920210990">
      <w:bodyDiv w:val="1"/>
      <w:marLeft w:val="0"/>
      <w:marRight w:val="0"/>
      <w:marTop w:val="0"/>
      <w:marBottom w:val="0"/>
      <w:divBdr>
        <w:top w:val="none" w:sz="0" w:space="0" w:color="auto"/>
        <w:left w:val="none" w:sz="0" w:space="0" w:color="auto"/>
        <w:bottom w:val="none" w:sz="0" w:space="0" w:color="auto"/>
        <w:right w:val="none" w:sz="0" w:space="0" w:color="auto"/>
      </w:divBdr>
    </w:div>
    <w:div w:id="1949969245">
      <w:bodyDiv w:val="1"/>
      <w:marLeft w:val="0"/>
      <w:marRight w:val="0"/>
      <w:marTop w:val="0"/>
      <w:marBottom w:val="0"/>
      <w:divBdr>
        <w:top w:val="none" w:sz="0" w:space="0" w:color="auto"/>
        <w:left w:val="none" w:sz="0" w:space="0" w:color="auto"/>
        <w:bottom w:val="none" w:sz="0" w:space="0" w:color="auto"/>
        <w:right w:val="none" w:sz="0" w:space="0" w:color="auto"/>
      </w:divBdr>
    </w:div>
    <w:div w:id="1977292605">
      <w:bodyDiv w:val="1"/>
      <w:marLeft w:val="0"/>
      <w:marRight w:val="0"/>
      <w:marTop w:val="0"/>
      <w:marBottom w:val="0"/>
      <w:divBdr>
        <w:top w:val="none" w:sz="0" w:space="0" w:color="auto"/>
        <w:left w:val="none" w:sz="0" w:space="0" w:color="auto"/>
        <w:bottom w:val="none" w:sz="0" w:space="0" w:color="auto"/>
        <w:right w:val="none" w:sz="0" w:space="0" w:color="auto"/>
      </w:divBdr>
    </w:div>
    <w:div w:id="1990474204">
      <w:bodyDiv w:val="1"/>
      <w:marLeft w:val="0"/>
      <w:marRight w:val="0"/>
      <w:marTop w:val="0"/>
      <w:marBottom w:val="0"/>
      <w:divBdr>
        <w:top w:val="none" w:sz="0" w:space="0" w:color="auto"/>
        <w:left w:val="none" w:sz="0" w:space="0" w:color="auto"/>
        <w:bottom w:val="none" w:sz="0" w:space="0" w:color="auto"/>
        <w:right w:val="none" w:sz="0" w:space="0" w:color="auto"/>
      </w:divBdr>
    </w:div>
    <w:div w:id="1992713432">
      <w:bodyDiv w:val="1"/>
      <w:marLeft w:val="0"/>
      <w:marRight w:val="0"/>
      <w:marTop w:val="0"/>
      <w:marBottom w:val="0"/>
      <w:divBdr>
        <w:top w:val="none" w:sz="0" w:space="0" w:color="auto"/>
        <w:left w:val="none" w:sz="0" w:space="0" w:color="auto"/>
        <w:bottom w:val="none" w:sz="0" w:space="0" w:color="auto"/>
        <w:right w:val="none" w:sz="0" w:space="0" w:color="auto"/>
      </w:divBdr>
    </w:div>
    <w:div w:id="2034770140">
      <w:bodyDiv w:val="1"/>
      <w:marLeft w:val="0"/>
      <w:marRight w:val="0"/>
      <w:marTop w:val="0"/>
      <w:marBottom w:val="0"/>
      <w:divBdr>
        <w:top w:val="none" w:sz="0" w:space="0" w:color="auto"/>
        <w:left w:val="none" w:sz="0" w:space="0" w:color="auto"/>
        <w:bottom w:val="none" w:sz="0" w:space="0" w:color="auto"/>
        <w:right w:val="none" w:sz="0" w:space="0" w:color="auto"/>
      </w:divBdr>
    </w:div>
    <w:div w:id="2051227635">
      <w:bodyDiv w:val="1"/>
      <w:marLeft w:val="0"/>
      <w:marRight w:val="0"/>
      <w:marTop w:val="0"/>
      <w:marBottom w:val="0"/>
      <w:divBdr>
        <w:top w:val="none" w:sz="0" w:space="0" w:color="auto"/>
        <w:left w:val="none" w:sz="0" w:space="0" w:color="auto"/>
        <w:bottom w:val="none" w:sz="0" w:space="0" w:color="auto"/>
        <w:right w:val="none" w:sz="0" w:space="0" w:color="auto"/>
      </w:divBdr>
    </w:div>
    <w:div w:id="2061828238">
      <w:bodyDiv w:val="1"/>
      <w:marLeft w:val="0"/>
      <w:marRight w:val="0"/>
      <w:marTop w:val="0"/>
      <w:marBottom w:val="0"/>
      <w:divBdr>
        <w:top w:val="none" w:sz="0" w:space="0" w:color="auto"/>
        <w:left w:val="none" w:sz="0" w:space="0" w:color="auto"/>
        <w:bottom w:val="none" w:sz="0" w:space="0" w:color="auto"/>
        <w:right w:val="none" w:sz="0" w:space="0" w:color="auto"/>
      </w:divBdr>
    </w:div>
    <w:div w:id="2103600190">
      <w:bodyDiv w:val="1"/>
      <w:marLeft w:val="0"/>
      <w:marRight w:val="0"/>
      <w:marTop w:val="0"/>
      <w:marBottom w:val="0"/>
      <w:divBdr>
        <w:top w:val="none" w:sz="0" w:space="0" w:color="auto"/>
        <w:left w:val="none" w:sz="0" w:space="0" w:color="auto"/>
        <w:bottom w:val="none" w:sz="0" w:space="0" w:color="auto"/>
        <w:right w:val="none" w:sz="0" w:space="0" w:color="auto"/>
      </w:divBdr>
    </w:div>
    <w:div w:id="2134663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4AB16B-FD27-4464-B584-2AA56C5F80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18</Pages>
  <Words>3463</Words>
  <Characters>19048</Characters>
  <Application>Microsoft Office Word</Application>
  <DocSecurity>0</DocSecurity>
  <Lines>158</Lines>
  <Paragraphs>4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4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mudena Sanchez</dc:creator>
  <cp:keywords/>
  <dc:description/>
  <cp:lastModifiedBy>Luis Perez Belmonte</cp:lastModifiedBy>
  <cp:revision>7</cp:revision>
  <cp:lastPrinted>2020-05-23T09:32:00Z</cp:lastPrinted>
  <dcterms:created xsi:type="dcterms:W3CDTF">2020-07-30T12:15:00Z</dcterms:created>
  <dcterms:modified xsi:type="dcterms:W3CDTF">2020-08-16T09:50:00Z</dcterms:modified>
</cp:coreProperties>
</file>